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474C0" w14:textId="33724B3B" w:rsidR="38E9EE2A" w:rsidRDefault="38E9EE2A" w:rsidP="50C8EFDF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Figures and Tables.</w:t>
      </w:r>
    </w:p>
    <w:p w14:paraId="025A9C83" w14:textId="77777777" w:rsidR="003A7128" w:rsidRDefault="6605D062" w:rsidP="50C8EFDF">
      <w:p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50C8EFDF">
        <w:rPr>
          <w:rFonts w:ascii="Times New Roman" w:eastAsia="Times New Roman" w:hAnsi="Times New Roman" w:cs="Times New Roman"/>
          <w:b/>
          <w:bCs/>
        </w:rPr>
        <w:t xml:space="preserve">Supplemental Figure 1. </w:t>
      </w:r>
      <w:r w:rsidR="1AD8C0AE" w:rsidRPr="50C8EFDF">
        <w:rPr>
          <w:rFonts w:ascii="Times New Roman" w:eastAsia="Times New Roman" w:hAnsi="Times New Roman" w:cs="Times New Roman"/>
          <w:color w:val="000000" w:themeColor="text1"/>
        </w:rPr>
        <w:t>Trends in Overall NSAH-Related Age-Adjusted Mortality Rates (AAMR) and Stratified by Gender in the US, 1999 to 2022</w:t>
      </w:r>
    </w:p>
    <w:p w14:paraId="156BFEC9" w14:textId="146598AE" w:rsidR="003A7128" w:rsidRPr="00AA26B5" w:rsidRDefault="1AD8C0AE" w:rsidP="003A7128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Overall </w:t>
      </w:r>
    </w:p>
    <w:p w14:paraId="4F52ED83" w14:textId="77777777" w:rsidR="003A7128" w:rsidRDefault="1AD8C0AE" w:rsidP="003A7128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4 APC: -3.53*</w:t>
      </w:r>
    </w:p>
    <w:p w14:paraId="2BAD6D2A" w14:textId="189F0163" w:rsidR="003A7128" w:rsidRDefault="1AD8C0AE" w:rsidP="00AA26B5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4 to 2022 APC: 1.50*</w:t>
      </w:r>
    </w:p>
    <w:p w14:paraId="1400D18C" w14:textId="2704F2F5" w:rsidR="003A7128" w:rsidRPr="00AA26B5" w:rsidRDefault="1AD8C0AE" w:rsidP="003A7128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emale </w:t>
      </w:r>
    </w:p>
    <w:p w14:paraId="63D4CD23" w14:textId="77777777" w:rsidR="003A7128" w:rsidRDefault="1AD8C0AE" w:rsidP="003A7128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4 APC: -4.02*</w:t>
      </w:r>
    </w:p>
    <w:p w14:paraId="6757FCBE" w14:textId="03E95921" w:rsidR="003A7128" w:rsidRDefault="1AD8C0AE" w:rsidP="00AA26B5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4 to 2022 APC: 1.15</w:t>
      </w:r>
    </w:p>
    <w:p w14:paraId="50E9FA12" w14:textId="2A0CFC57" w:rsidR="003A7128" w:rsidRPr="00AA26B5" w:rsidRDefault="1AD8C0AE" w:rsidP="003A7128">
      <w:pPr>
        <w:pStyle w:val="ListParagraph"/>
        <w:numPr>
          <w:ilvl w:val="0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ale </w:t>
      </w:r>
    </w:p>
    <w:p w14:paraId="4BE51C56" w14:textId="77777777" w:rsidR="003A7128" w:rsidRDefault="1AD8C0AE" w:rsidP="003A7128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3 APC: -2.94*</w:t>
      </w:r>
    </w:p>
    <w:p w14:paraId="0538BCC5" w14:textId="65986692" w:rsidR="6605D062" w:rsidRPr="00AA26B5" w:rsidRDefault="1AD8C0AE" w:rsidP="00AA26B5">
      <w:pPr>
        <w:pStyle w:val="ListParagraph"/>
        <w:numPr>
          <w:ilvl w:val="1"/>
          <w:numId w:val="2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2013 to 2022 APC: 1.16*  </w:t>
      </w:r>
    </w:p>
    <w:p w14:paraId="7C167EB1" w14:textId="49E720AA" w:rsidR="6605D062" w:rsidRDefault="6605D062" w:rsidP="50C8EFDF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lang w:val="en"/>
        </w:rPr>
      </w:pPr>
    </w:p>
    <w:p w14:paraId="5E3C72AE" w14:textId="34CF9CE4" w:rsidR="1AD8C0AE" w:rsidRDefault="1AD8C0AE" w:rsidP="50C8EFDF">
      <w:pPr>
        <w:spacing w:after="0" w:line="276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1F42397" wp14:editId="0732BC85">
            <wp:extent cx="5038724" cy="2762250"/>
            <wp:effectExtent l="0" t="0" r="0" b="0"/>
            <wp:docPr id="1611136573" name="Picture 16111365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724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3B11495A" w14:textId="000F771E" w:rsidR="50C8EFDF" w:rsidRDefault="50C8EFDF" w:rsidP="50C8EFDF">
      <w:pPr>
        <w:spacing w:after="0" w:line="276" w:lineRule="auto"/>
        <w:jc w:val="center"/>
        <w:rPr>
          <w:rFonts w:ascii="Times New Roman" w:eastAsia="Times New Roman" w:hAnsi="Times New Roman" w:cs="Times New Roman"/>
        </w:rPr>
      </w:pPr>
    </w:p>
    <w:p w14:paraId="22E91349" w14:textId="11C5892E" w:rsidR="6605D062" w:rsidRDefault="54CC20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50C8EFDF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 w:rsidR="4DC2299D" w:rsidRPr="50C8EFDF">
        <w:rPr>
          <w:rFonts w:ascii="Times New Roman" w:eastAsia="Times New Roman" w:hAnsi="Times New Roman" w:cs="Times New Roman"/>
        </w:rPr>
        <w:t>Overall N</w:t>
      </w:r>
      <w:r w:rsidR="082E7BE5" w:rsidRPr="50C8EFDF">
        <w:rPr>
          <w:rFonts w:ascii="Times New Roman" w:eastAsia="Times New Roman" w:hAnsi="Times New Roman" w:cs="Times New Roman"/>
        </w:rPr>
        <w:t>SAH</w:t>
      </w:r>
      <w:r w:rsidR="4DC2299D" w:rsidRPr="50C8EFDF">
        <w:rPr>
          <w:rFonts w:ascii="Times New Roman" w:eastAsia="Times New Roman" w:hAnsi="Times New Roman" w:cs="Times New Roman"/>
        </w:rPr>
        <w:t xml:space="preserve"> Mortality Trends and Stratified by Gender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4862D539" w14:paraId="1E84AF1F" w14:textId="77777777" w:rsidTr="50C8EFDF">
        <w:trPr>
          <w:trHeight w:val="300"/>
        </w:trPr>
        <w:tc>
          <w:tcPr>
            <w:tcW w:w="2340" w:type="dxa"/>
          </w:tcPr>
          <w:p w14:paraId="79A67198" w14:textId="320B7696" w:rsidR="4862D539" w:rsidRDefault="4862D539" w:rsidP="50C8EF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0" w:type="dxa"/>
            <w:gridSpan w:val="3"/>
          </w:tcPr>
          <w:p w14:paraId="0BD7EA27" w14:textId="3CA9C22C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ge-Adjusted Mortality Rate</w:t>
            </w:r>
          </w:p>
        </w:tc>
      </w:tr>
      <w:tr w:rsidR="4862D539" w14:paraId="2E7D8AC1" w14:textId="77777777" w:rsidTr="50C8EFDF">
        <w:trPr>
          <w:trHeight w:val="300"/>
        </w:trPr>
        <w:tc>
          <w:tcPr>
            <w:tcW w:w="2340" w:type="dxa"/>
          </w:tcPr>
          <w:p w14:paraId="2870BF1F" w14:textId="7D674417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340" w:type="dxa"/>
          </w:tcPr>
          <w:p w14:paraId="14226D0C" w14:textId="715CFA73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2340" w:type="dxa"/>
          </w:tcPr>
          <w:p w14:paraId="4FE61FE7" w14:textId="75DC714B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340" w:type="dxa"/>
          </w:tcPr>
          <w:p w14:paraId="393D58C6" w14:textId="32EC99CC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Male</w:t>
            </w:r>
          </w:p>
        </w:tc>
      </w:tr>
      <w:tr w:rsidR="4862D539" w14:paraId="652B9BAB" w14:textId="77777777" w:rsidTr="50C8EFDF">
        <w:trPr>
          <w:trHeight w:val="300"/>
        </w:trPr>
        <w:tc>
          <w:tcPr>
            <w:tcW w:w="2340" w:type="dxa"/>
          </w:tcPr>
          <w:p w14:paraId="74C27304" w14:textId="27A22A8D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2340" w:type="dxa"/>
          </w:tcPr>
          <w:p w14:paraId="715ACF15" w14:textId="09B0829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2340" w:type="dxa"/>
          </w:tcPr>
          <w:p w14:paraId="33AC240F" w14:textId="68107D5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2340" w:type="dxa"/>
          </w:tcPr>
          <w:p w14:paraId="0F966C5F" w14:textId="6B67D86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</w:tr>
      <w:tr w:rsidR="4862D539" w14:paraId="27525BD8" w14:textId="77777777" w:rsidTr="50C8EFDF">
        <w:trPr>
          <w:trHeight w:val="300"/>
        </w:trPr>
        <w:tc>
          <w:tcPr>
            <w:tcW w:w="2340" w:type="dxa"/>
          </w:tcPr>
          <w:p w14:paraId="72D33050" w14:textId="3A96F302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2340" w:type="dxa"/>
          </w:tcPr>
          <w:p w14:paraId="5EA32778" w14:textId="05BD3F0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2340" w:type="dxa"/>
          </w:tcPr>
          <w:p w14:paraId="2FF6E897" w14:textId="0283714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2340" w:type="dxa"/>
          </w:tcPr>
          <w:p w14:paraId="3CE88BFE" w14:textId="252D58C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8</w:t>
            </w:r>
          </w:p>
        </w:tc>
      </w:tr>
      <w:tr w:rsidR="4862D539" w14:paraId="0C77729D" w14:textId="77777777" w:rsidTr="50C8EFDF">
        <w:trPr>
          <w:trHeight w:val="300"/>
        </w:trPr>
        <w:tc>
          <w:tcPr>
            <w:tcW w:w="2340" w:type="dxa"/>
          </w:tcPr>
          <w:p w14:paraId="791F67F7" w14:textId="4DF69C55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2340" w:type="dxa"/>
          </w:tcPr>
          <w:p w14:paraId="5C129E84" w14:textId="23ACA3C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40" w:type="dxa"/>
          </w:tcPr>
          <w:p w14:paraId="0CFB9473" w14:textId="657019F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1</w:t>
            </w:r>
          </w:p>
        </w:tc>
        <w:tc>
          <w:tcPr>
            <w:tcW w:w="2340" w:type="dxa"/>
          </w:tcPr>
          <w:p w14:paraId="731FFD99" w14:textId="3369F92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</w:tr>
      <w:tr w:rsidR="4862D539" w14:paraId="37F6DB3A" w14:textId="77777777" w:rsidTr="50C8EFDF">
        <w:trPr>
          <w:trHeight w:val="300"/>
        </w:trPr>
        <w:tc>
          <w:tcPr>
            <w:tcW w:w="2340" w:type="dxa"/>
          </w:tcPr>
          <w:p w14:paraId="253E2E92" w14:textId="3F8B5C04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2340" w:type="dxa"/>
          </w:tcPr>
          <w:p w14:paraId="6C99E0C3" w14:textId="3860236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2340" w:type="dxa"/>
          </w:tcPr>
          <w:p w14:paraId="2779CE16" w14:textId="341279E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2340" w:type="dxa"/>
          </w:tcPr>
          <w:p w14:paraId="66AA0DF1" w14:textId="79001EC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</w:tr>
      <w:tr w:rsidR="4862D539" w14:paraId="34AAA11E" w14:textId="77777777" w:rsidTr="50C8EFDF">
        <w:trPr>
          <w:trHeight w:val="300"/>
        </w:trPr>
        <w:tc>
          <w:tcPr>
            <w:tcW w:w="2340" w:type="dxa"/>
          </w:tcPr>
          <w:p w14:paraId="537656D8" w14:textId="4DB6F24E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2340" w:type="dxa"/>
          </w:tcPr>
          <w:p w14:paraId="75FEC8D3" w14:textId="073FA47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9</w:t>
            </w:r>
          </w:p>
        </w:tc>
        <w:tc>
          <w:tcPr>
            <w:tcW w:w="2340" w:type="dxa"/>
          </w:tcPr>
          <w:p w14:paraId="7B5E1959" w14:textId="6CA49E4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6</w:t>
            </w:r>
          </w:p>
        </w:tc>
        <w:tc>
          <w:tcPr>
            <w:tcW w:w="2340" w:type="dxa"/>
          </w:tcPr>
          <w:p w14:paraId="0A426000" w14:textId="702D2A7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</w:tr>
      <w:tr w:rsidR="4862D539" w14:paraId="0166DC05" w14:textId="77777777" w:rsidTr="50C8EFDF">
        <w:trPr>
          <w:trHeight w:val="300"/>
        </w:trPr>
        <w:tc>
          <w:tcPr>
            <w:tcW w:w="2340" w:type="dxa"/>
          </w:tcPr>
          <w:p w14:paraId="47E0DEAB" w14:textId="1443FDC8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2340" w:type="dxa"/>
          </w:tcPr>
          <w:p w14:paraId="3E6EE9C0" w14:textId="0BA5327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2340" w:type="dxa"/>
          </w:tcPr>
          <w:p w14:paraId="6471A824" w14:textId="014719D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2340" w:type="dxa"/>
          </w:tcPr>
          <w:p w14:paraId="3F00DAA3" w14:textId="1696FF6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5</w:t>
            </w:r>
          </w:p>
        </w:tc>
      </w:tr>
      <w:tr w:rsidR="4862D539" w14:paraId="4CB8E9A0" w14:textId="77777777" w:rsidTr="50C8EFDF">
        <w:trPr>
          <w:trHeight w:val="300"/>
        </w:trPr>
        <w:tc>
          <w:tcPr>
            <w:tcW w:w="2340" w:type="dxa"/>
          </w:tcPr>
          <w:p w14:paraId="3CE33975" w14:textId="338F456D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2340" w:type="dxa"/>
          </w:tcPr>
          <w:p w14:paraId="7A4C6549" w14:textId="3220B00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2340" w:type="dxa"/>
          </w:tcPr>
          <w:p w14:paraId="317DCB3D" w14:textId="5C73AE0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2340" w:type="dxa"/>
          </w:tcPr>
          <w:p w14:paraId="7998103E" w14:textId="0098DFE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</w:tr>
      <w:tr w:rsidR="4862D539" w14:paraId="7D219C60" w14:textId="77777777" w:rsidTr="50C8EFDF">
        <w:trPr>
          <w:trHeight w:val="300"/>
        </w:trPr>
        <w:tc>
          <w:tcPr>
            <w:tcW w:w="2340" w:type="dxa"/>
          </w:tcPr>
          <w:p w14:paraId="275254E7" w14:textId="445FC274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2340" w:type="dxa"/>
          </w:tcPr>
          <w:p w14:paraId="4CE69599" w14:textId="08DCA65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2340" w:type="dxa"/>
          </w:tcPr>
          <w:p w14:paraId="7F37F7F9" w14:textId="7A38CDB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2340" w:type="dxa"/>
          </w:tcPr>
          <w:p w14:paraId="05C27E24" w14:textId="7D27229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</w:tr>
      <w:tr w:rsidR="4862D539" w14:paraId="11B75993" w14:textId="77777777" w:rsidTr="50C8EFDF">
        <w:trPr>
          <w:trHeight w:val="300"/>
        </w:trPr>
        <w:tc>
          <w:tcPr>
            <w:tcW w:w="2340" w:type="dxa"/>
          </w:tcPr>
          <w:p w14:paraId="18393DD9" w14:textId="0612BE82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lastRenderedPageBreak/>
              <w:t>2007</w:t>
            </w:r>
          </w:p>
        </w:tc>
        <w:tc>
          <w:tcPr>
            <w:tcW w:w="2340" w:type="dxa"/>
          </w:tcPr>
          <w:p w14:paraId="7A774A10" w14:textId="10797EC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2340" w:type="dxa"/>
          </w:tcPr>
          <w:p w14:paraId="270B7850" w14:textId="2782371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2340" w:type="dxa"/>
          </w:tcPr>
          <w:p w14:paraId="1E3FA192" w14:textId="2F9AAB0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</w:tr>
      <w:tr w:rsidR="4862D539" w14:paraId="53025B1E" w14:textId="77777777" w:rsidTr="50C8EFDF">
        <w:trPr>
          <w:trHeight w:val="300"/>
        </w:trPr>
        <w:tc>
          <w:tcPr>
            <w:tcW w:w="2340" w:type="dxa"/>
          </w:tcPr>
          <w:p w14:paraId="264B1881" w14:textId="27B9F8C6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2340" w:type="dxa"/>
          </w:tcPr>
          <w:p w14:paraId="2C409600" w14:textId="1F78ACF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340" w:type="dxa"/>
          </w:tcPr>
          <w:p w14:paraId="1E87D7E0" w14:textId="3EBDB13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2340" w:type="dxa"/>
          </w:tcPr>
          <w:p w14:paraId="1D2EA084" w14:textId="3135A16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8</w:t>
            </w:r>
          </w:p>
        </w:tc>
      </w:tr>
      <w:tr w:rsidR="4862D539" w14:paraId="5C029B8A" w14:textId="77777777" w:rsidTr="50C8EFDF">
        <w:trPr>
          <w:trHeight w:val="300"/>
        </w:trPr>
        <w:tc>
          <w:tcPr>
            <w:tcW w:w="2340" w:type="dxa"/>
          </w:tcPr>
          <w:p w14:paraId="186864DF" w14:textId="4E52FA8E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2340" w:type="dxa"/>
          </w:tcPr>
          <w:p w14:paraId="56E11036" w14:textId="02381F4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2340" w:type="dxa"/>
          </w:tcPr>
          <w:p w14:paraId="1C024E92" w14:textId="2FEBF45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2340" w:type="dxa"/>
          </w:tcPr>
          <w:p w14:paraId="32B54248" w14:textId="6FEEFEA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</w:tr>
      <w:tr w:rsidR="4862D539" w14:paraId="110FB2AF" w14:textId="77777777" w:rsidTr="50C8EFDF">
        <w:trPr>
          <w:trHeight w:val="300"/>
        </w:trPr>
        <w:tc>
          <w:tcPr>
            <w:tcW w:w="2340" w:type="dxa"/>
          </w:tcPr>
          <w:p w14:paraId="0BE37A63" w14:textId="2D8610EB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340" w:type="dxa"/>
          </w:tcPr>
          <w:p w14:paraId="2A3F353F" w14:textId="73DFEA2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2340" w:type="dxa"/>
          </w:tcPr>
          <w:p w14:paraId="0A6D8C2F" w14:textId="518F17F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2340" w:type="dxa"/>
          </w:tcPr>
          <w:p w14:paraId="77C6AF74" w14:textId="054D136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</w:tr>
      <w:tr w:rsidR="4862D539" w14:paraId="1F3E60E0" w14:textId="77777777" w:rsidTr="50C8EFDF">
        <w:trPr>
          <w:trHeight w:val="300"/>
        </w:trPr>
        <w:tc>
          <w:tcPr>
            <w:tcW w:w="2340" w:type="dxa"/>
          </w:tcPr>
          <w:p w14:paraId="3D572B27" w14:textId="004603B7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340" w:type="dxa"/>
          </w:tcPr>
          <w:p w14:paraId="31FC5C07" w14:textId="2962883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2340" w:type="dxa"/>
          </w:tcPr>
          <w:p w14:paraId="6CBD6A61" w14:textId="75EAA63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2340" w:type="dxa"/>
          </w:tcPr>
          <w:p w14:paraId="4FF133C9" w14:textId="24FB0AE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</w:tr>
      <w:tr w:rsidR="4862D539" w14:paraId="0614BB55" w14:textId="77777777" w:rsidTr="50C8EFDF">
        <w:trPr>
          <w:trHeight w:val="300"/>
        </w:trPr>
        <w:tc>
          <w:tcPr>
            <w:tcW w:w="2340" w:type="dxa"/>
          </w:tcPr>
          <w:p w14:paraId="7A1824AA" w14:textId="4B4529E2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340" w:type="dxa"/>
          </w:tcPr>
          <w:p w14:paraId="4A4284F4" w14:textId="7DE342F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2340" w:type="dxa"/>
          </w:tcPr>
          <w:p w14:paraId="2BF1CA59" w14:textId="6E4896F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2340" w:type="dxa"/>
          </w:tcPr>
          <w:p w14:paraId="27CEA87E" w14:textId="633D6A0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</w:tr>
      <w:tr w:rsidR="4862D539" w14:paraId="2FE4380F" w14:textId="77777777" w:rsidTr="50C8EFDF">
        <w:trPr>
          <w:trHeight w:val="300"/>
        </w:trPr>
        <w:tc>
          <w:tcPr>
            <w:tcW w:w="2340" w:type="dxa"/>
          </w:tcPr>
          <w:p w14:paraId="07EB8B6F" w14:textId="4AEF20C1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340" w:type="dxa"/>
          </w:tcPr>
          <w:p w14:paraId="0406B4FB" w14:textId="01B6D70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2340" w:type="dxa"/>
          </w:tcPr>
          <w:p w14:paraId="5AF506BD" w14:textId="2630A2B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2340" w:type="dxa"/>
          </w:tcPr>
          <w:p w14:paraId="33443E0E" w14:textId="5E0D526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</w:tr>
      <w:tr w:rsidR="4862D539" w14:paraId="64A25BA3" w14:textId="77777777" w:rsidTr="50C8EFDF">
        <w:trPr>
          <w:trHeight w:val="300"/>
        </w:trPr>
        <w:tc>
          <w:tcPr>
            <w:tcW w:w="2340" w:type="dxa"/>
          </w:tcPr>
          <w:p w14:paraId="56A6BAE0" w14:textId="66AD9A61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340" w:type="dxa"/>
          </w:tcPr>
          <w:p w14:paraId="3684186B" w14:textId="3BF4F03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2340" w:type="dxa"/>
          </w:tcPr>
          <w:p w14:paraId="3AC445C3" w14:textId="391A96D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2340" w:type="dxa"/>
          </w:tcPr>
          <w:p w14:paraId="30AE2215" w14:textId="494BE46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</w:tr>
      <w:tr w:rsidR="4862D539" w14:paraId="099DFC3A" w14:textId="77777777" w:rsidTr="50C8EFDF">
        <w:trPr>
          <w:trHeight w:val="300"/>
        </w:trPr>
        <w:tc>
          <w:tcPr>
            <w:tcW w:w="2340" w:type="dxa"/>
          </w:tcPr>
          <w:p w14:paraId="451D85A3" w14:textId="798F033D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340" w:type="dxa"/>
          </w:tcPr>
          <w:p w14:paraId="6F48C17B" w14:textId="36C3084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2340" w:type="dxa"/>
          </w:tcPr>
          <w:p w14:paraId="2B70FCFA" w14:textId="5BC7C0D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2340" w:type="dxa"/>
          </w:tcPr>
          <w:p w14:paraId="5AF4B5FE" w14:textId="79E8B28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</w:tr>
      <w:tr w:rsidR="4862D539" w14:paraId="7B97BC3D" w14:textId="77777777" w:rsidTr="50C8EFDF">
        <w:trPr>
          <w:trHeight w:val="300"/>
        </w:trPr>
        <w:tc>
          <w:tcPr>
            <w:tcW w:w="2340" w:type="dxa"/>
          </w:tcPr>
          <w:p w14:paraId="20ECE2C9" w14:textId="20EA4688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2340" w:type="dxa"/>
          </w:tcPr>
          <w:p w14:paraId="54A3CCDD" w14:textId="3D0810B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2340" w:type="dxa"/>
          </w:tcPr>
          <w:p w14:paraId="19D06121" w14:textId="36E30E9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2340" w:type="dxa"/>
          </w:tcPr>
          <w:p w14:paraId="4631B253" w14:textId="6C2EC6F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</w:tr>
      <w:tr w:rsidR="4862D539" w14:paraId="7E998596" w14:textId="77777777" w:rsidTr="50C8EFDF">
        <w:trPr>
          <w:trHeight w:val="300"/>
        </w:trPr>
        <w:tc>
          <w:tcPr>
            <w:tcW w:w="2340" w:type="dxa"/>
          </w:tcPr>
          <w:p w14:paraId="3D4BA0F6" w14:textId="7C1C38BF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340" w:type="dxa"/>
          </w:tcPr>
          <w:p w14:paraId="0808A270" w14:textId="06695DA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2340" w:type="dxa"/>
          </w:tcPr>
          <w:p w14:paraId="4C124BF9" w14:textId="489148B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2340" w:type="dxa"/>
          </w:tcPr>
          <w:p w14:paraId="5DC86AC1" w14:textId="0C14EC0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</w:tr>
      <w:tr w:rsidR="4862D539" w14:paraId="5BB59663" w14:textId="77777777" w:rsidTr="50C8EFDF">
        <w:trPr>
          <w:trHeight w:val="300"/>
        </w:trPr>
        <w:tc>
          <w:tcPr>
            <w:tcW w:w="2340" w:type="dxa"/>
          </w:tcPr>
          <w:p w14:paraId="6013A50C" w14:textId="0E2E0C55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340" w:type="dxa"/>
          </w:tcPr>
          <w:p w14:paraId="7A051956" w14:textId="0FD4921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2340" w:type="dxa"/>
          </w:tcPr>
          <w:p w14:paraId="1913C81A" w14:textId="08D2883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2340" w:type="dxa"/>
          </w:tcPr>
          <w:p w14:paraId="675FBF2D" w14:textId="072914F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</w:tr>
      <w:tr w:rsidR="4862D539" w14:paraId="4D6D33C9" w14:textId="77777777" w:rsidTr="50C8EFDF">
        <w:trPr>
          <w:trHeight w:val="300"/>
        </w:trPr>
        <w:tc>
          <w:tcPr>
            <w:tcW w:w="2340" w:type="dxa"/>
          </w:tcPr>
          <w:p w14:paraId="664441AC" w14:textId="1CE336FF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340" w:type="dxa"/>
          </w:tcPr>
          <w:p w14:paraId="6F00F1FC" w14:textId="1A66588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2340" w:type="dxa"/>
          </w:tcPr>
          <w:p w14:paraId="7A0DA274" w14:textId="60C16B7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2340" w:type="dxa"/>
          </w:tcPr>
          <w:p w14:paraId="6BEFB34D" w14:textId="1B21EDC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</w:tr>
      <w:tr w:rsidR="4862D539" w14:paraId="5B57DE1A" w14:textId="77777777" w:rsidTr="50C8EFDF">
        <w:trPr>
          <w:trHeight w:val="300"/>
        </w:trPr>
        <w:tc>
          <w:tcPr>
            <w:tcW w:w="2340" w:type="dxa"/>
          </w:tcPr>
          <w:p w14:paraId="59F88C70" w14:textId="17121108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340" w:type="dxa"/>
          </w:tcPr>
          <w:p w14:paraId="40865C44" w14:textId="249AADD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2340" w:type="dxa"/>
          </w:tcPr>
          <w:p w14:paraId="24A56700" w14:textId="5CA7086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2340" w:type="dxa"/>
          </w:tcPr>
          <w:p w14:paraId="033AE15E" w14:textId="1853EE8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</w:tr>
      <w:tr w:rsidR="4862D539" w14:paraId="390253D4" w14:textId="77777777" w:rsidTr="50C8EFDF">
        <w:trPr>
          <w:trHeight w:val="300"/>
        </w:trPr>
        <w:tc>
          <w:tcPr>
            <w:tcW w:w="2340" w:type="dxa"/>
          </w:tcPr>
          <w:p w14:paraId="76528103" w14:textId="193D4638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340" w:type="dxa"/>
          </w:tcPr>
          <w:p w14:paraId="00872FE3" w14:textId="0C5EFFD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2340" w:type="dxa"/>
          </w:tcPr>
          <w:p w14:paraId="74C5D562" w14:textId="2261948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2340" w:type="dxa"/>
          </w:tcPr>
          <w:p w14:paraId="3DD84F37" w14:textId="347D21C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</w:tr>
      <w:tr w:rsidR="4862D539" w14:paraId="1E69639E" w14:textId="77777777" w:rsidTr="50C8EFDF">
        <w:trPr>
          <w:trHeight w:val="300"/>
        </w:trPr>
        <w:tc>
          <w:tcPr>
            <w:tcW w:w="2340" w:type="dxa"/>
          </w:tcPr>
          <w:p w14:paraId="726EC329" w14:textId="0ACBB4BB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2340" w:type="dxa"/>
          </w:tcPr>
          <w:p w14:paraId="014DD496" w14:textId="68ED848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2340" w:type="dxa"/>
          </w:tcPr>
          <w:p w14:paraId="6B45414F" w14:textId="3A841EB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2340" w:type="dxa"/>
          </w:tcPr>
          <w:p w14:paraId="04634FC0" w14:textId="00A3B33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</w:tr>
      <w:tr w:rsidR="4862D539" w14:paraId="0DB47E1E" w14:textId="77777777" w:rsidTr="50C8EFDF">
        <w:trPr>
          <w:trHeight w:val="300"/>
        </w:trPr>
        <w:tc>
          <w:tcPr>
            <w:tcW w:w="2340" w:type="dxa"/>
          </w:tcPr>
          <w:p w14:paraId="7BB42A73" w14:textId="38BC1E5E" w:rsidR="3F19923D" w:rsidRDefault="34C5164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 xml:space="preserve">Number of </w:t>
            </w:r>
            <w:proofErr w:type="spellStart"/>
            <w:r w:rsidRPr="50C8EFDF">
              <w:rPr>
                <w:rFonts w:ascii="Times New Roman" w:eastAsia="Times New Roman" w:hAnsi="Times New Roman" w:cs="Times New Roman"/>
              </w:rPr>
              <w:t>Joinpoints</w:t>
            </w:r>
            <w:proofErr w:type="spellEnd"/>
            <w:r w:rsidRPr="50C8EFDF">
              <w:rPr>
                <w:rFonts w:ascii="Times New Roman" w:eastAsia="Times New Roman" w:hAnsi="Times New Roman" w:cs="Times New Roman"/>
              </w:rPr>
              <w:t xml:space="preserve"> (Years of Joinpoint)</w:t>
            </w:r>
          </w:p>
        </w:tc>
        <w:tc>
          <w:tcPr>
            <w:tcW w:w="2340" w:type="dxa"/>
          </w:tcPr>
          <w:p w14:paraId="3115004A" w14:textId="5E8DA491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4)</w:t>
            </w:r>
          </w:p>
        </w:tc>
        <w:tc>
          <w:tcPr>
            <w:tcW w:w="2340" w:type="dxa"/>
          </w:tcPr>
          <w:p w14:paraId="5114DB91" w14:textId="13016361" w:rsidR="05DEE7B2" w:rsidRDefault="211D8B99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4)</w:t>
            </w:r>
          </w:p>
        </w:tc>
        <w:tc>
          <w:tcPr>
            <w:tcW w:w="2340" w:type="dxa"/>
          </w:tcPr>
          <w:p w14:paraId="147181A2" w14:textId="07A34624" w:rsidR="733267E1" w:rsidRDefault="79E79D80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3)</w:t>
            </w:r>
          </w:p>
        </w:tc>
      </w:tr>
      <w:tr w:rsidR="4862D539" w14:paraId="799E76D9" w14:textId="77777777" w:rsidTr="50C8EFDF">
        <w:trPr>
          <w:trHeight w:val="300"/>
        </w:trPr>
        <w:tc>
          <w:tcPr>
            <w:tcW w:w="2340" w:type="dxa"/>
          </w:tcPr>
          <w:p w14:paraId="0696CE9E" w14:textId="15C50642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1 (95% CI)</w:t>
            </w:r>
          </w:p>
        </w:tc>
        <w:tc>
          <w:tcPr>
            <w:tcW w:w="2340" w:type="dxa"/>
          </w:tcPr>
          <w:p w14:paraId="77D9FBD4" w14:textId="6739A853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53*</w:t>
            </w:r>
          </w:p>
        </w:tc>
        <w:tc>
          <w:tcPr>
            <w:tcW w:w="2340" w:type="dxa"/>
          </w:tcPr>
          <w:p w14:paraId="4218BAE4" w14:textId="2D33F255" w:rsidR="20E2B14E" w:rsidRDefault="1E44056B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4.02*</w:t>
            </w:r>
          </w:p>
        </w:tc>
        <w:tc>
          <w:tcPr>
            <w:tcW w:w="2340" w:type="dxa"/>
          </w:tcPr>
          <w:p w14:paraId="18110B62" w14:textId="708918DB" w:rsidR="4634CAD1" w:rsidRDefault="4456DB9B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</w:t>
            </w:r>
            <w:r w:rsidR="13E893B2" w:rsidRPr="50C8EFDF">
              <w:rPr>
                <w:rFonts w:ascii="Times New Roman" w:eastAsia="Times New Roman" w:hAnsi="Times New Roman" w:cs="Times New Roman"/>
              </w:rPr>
              <w:t>2.94</w:t>
            </w:r>
          </w:p>
        </w:tc>
      </w:tr>
      <w:tr w:rsidR="4862D539" w14:paraId="7CE6F8AA" w14:textId="77777777" w:rsidTr="50C8EFDF">
        <w:trPr>
          <w:trHeight w:val="300"/>
        </w:trPr>
        <w:tc>
          <w:tcPr>
            <w:tcW w:w="2340" w:type="dxa"/>
          </w:tcPr>
          <w:p w14:paraId="2C975C73" w14:textId="38A78EA5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2 (95% CI)</w:t>
            </w:r>
          </w:p>
        </w:tc>
        <w:tc>
          <w:tcPr>
            <w:tcW w:w="2340" w:type="dxa"/>
          </w:tcPr>
          <w:p w14:paraId="113FDB66" w14:textId="5D219E2E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50*</w:t>
            </w:r>
          </w:p>
        </w:tc>
        <w:tc>
          <w:tcPr>
            <w:tcW w:w="2340" w:type="dxa"/>
          </w:tcPr>
          <w:p w14:paraId="78D6161E" w14:textId="0533998C" w:rsidR="5E540586" w:rsidRDefault="1E513DC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2340" w:type="dxa"/>
          </w:tcPr>
          <w:p w14:paraId="275B6D58" w14:textId="5781C1E1" w:rsidR="39530772" w:rsidRDefault="50870093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.16</w:t>
            </w:r>
          </w:p>
        </w:tc>
      </w:tr>
      <w:tr w:rsidR="4862D539" w14:paraId="4542B640" w14:textId="77777777" w:rsidTr="50C8EFDF">
        <w:trPr>
          <w:trHeight w:val="300"/>
        </w:trPr>
        <w:tc>
          <w:tcPr>
            <w:tcW w:w="2340" w:type="dxa"/>
          </w:tcPr>
          <w:p w14:paraId="41A18AF5" w14:textId="556111FC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verage APC (95% CI)</w:t>
            </w:r>
          </w:p>
        </w:tc>
        <w:tc>
          <w:tcPr>
            <w:tcW w:w="2340" w:type="dxa"/>
          </w:tcPr>
          <w:p w14:paraId="10439DF1" w14:textId="443985A3" w:rsidR="550032C9" w:rsidRDefault="0003CC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81*</w:t>
            </w:r>
          </w:p>
        </w:tc>
        <w:tc>
          <w:tcPr>
            <w:tcW w:w="2340" w:type="dxa"/>
          </w:tcPr>
          <w:p w14:paraId="3B4E1843" w14:textId="5755CC6B" w:rsidR="10706002" w:rsidRDefault="2F532626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25*</w:t>
            </w:r>
          </w:p>
        </w:tc>
        <w:tc>
          <w:tcPr>
            <w:tcW w:w="2340" w:type="dxa"/>
          </w:tcPr>
          <w:p w14:paraId="60F548E9" w14:textId="2ECB7CEB" w:rsidR="70328623" w:rsidRDefault="0626638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36*</w:t>
            </w:r>
          </w:p>
        </w:tc>
      </w:tr>
    </w:tbl>
    <w:p w14:paraId="04995341" w14:textId="03F8CBAA" w:rsidR="5A018E77" w:rsidRDefault="5A018E77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5B7B443B" w14:textId="77777777" w:rsidR="003A7128" w:rsidRDefault="29942622" w:rsidP="12837470">
      <w:p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2837470">
        <w:rPr>
          <w:rFonts w:ascii="Times New Roman" w:eastAsia="Times New Roman" w:hAnsi="Times New Roman" w:cs="Times New Roman"/>
          <w:b/>
          <w:bCs/>
        </w:rPr>
        <w:t xml:space="preserve">Supplemental Figure 2. </w:t>
      </w:r>
      <w:r w:rsidRPr="12837470">
        <w:rPr>
          <w:rFonts w:ascii="Times New Roman" w:eastAsia="Times New Roman" w:hAnsi="Times New Roman" w:cs="Times New Roman"/>
          <w:color w:val="000000" w:themeColor="text1"/>
        </w:rPr>
        <w:t xml:space="preserve">Trends in NSAH-Related Age-Adjusted Mortality Rates (AAMR) and Stratified by Race in the US, 1999 to 2022 </w:t>
      </w:r>
    </w:p>
    <w:p w14:paraId="2D777F38" w14:textId="22A3ECFF" w:rsidR="003A7128" w:rsidRPr="00AA26B5" w:rsidRDefault="003A7128" w:rsidP="003A7128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="29942622"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erican Indian </w:t>
      </w:r>
    </w:p>
    <w:p w14:paraId="2ADCE0AB" w14:textId="77777777" w:rsidR="003A7128" w:rsidRDefault="29942622" w:rsidP="003A7128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8 APC: -2.03*</w:t>
      </w:r>
    </w:p>
    <w:p w14:paraId="11CE396F" w14:textId="592DC1D5" w:rsidR="003A7128" w:rsidRDefault="29942622" w:rsidP="00AA26B5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2018 to 2022 APC: 12.16* </w:t>
      </w:r>
    </w:p>
    <w:p w14:paraId="23DE0B3D" w14:textId="77777777" w:rsidR="003A7128" w:rsidRPr="00AA26B5" w:rsidRDefault="29942622" w:rsidP="003A7128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sian or Pacific Islander </w:t>
      </w:r>
    </w:p>
    <w:p w14:paraId="20BD5287" w14:textId="77777777" w:rsidR="003A7128" w:rsidRDefault="29942622" w:rsidP="003A7128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4 APC: -2.67*</w:t>
      </w:r>
    </w:p>
    <w:p w14:paraId="0CBFA574" w14:textId="6D53553E" w:rsidR="003A7128" w:rsidRDefault="29942622" w:rsidP="00AA26B5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2014 to 2022 APC: 0.15 </w:t>
      </w:r>
    </w:p>
    <w:p w14:paraId="4AAAE45A" w14:textId="77777777" w:rsidR="003A7128" w:rsidRPr="00AA26B5" w:rsidRDefault="29942622" w:rsidP="003A7128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>Black or African American</w:t>
      </w:r>
    </w:p>
    <w:p w14:paraId="2D7C885B" w14:textId="77777777" w:rsidR="003A7128" w:rsidRDefault="29942622" w:rsidP="003A7128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5 APC: -4.40*</w:t>
      </w:r>
    </w:p>
    <w:p w14:paraId="52E287D7" w14:textId="06FF40AC" w:rsidR="003A7128" w:rsidRDefault="29942622" w:rsidP="00AA26B5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2015 to 2022 APC: 2.05*</w:t>
      </w:r>
    </w:p>
    <w:p w14:paraId="15478D89" w14:textId="77777777" w:rsidR="003A7128" w:rsidRPr="00AA26B5" w:rsidRDefault="29942622" w:rsidP="003A7128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White </w:t>
      </w:r>
    </w:p>
    <w:p w14:paraId="60AE7449" w14:textId="77777777" w:rsidR="003A7128" w:rsidRDefault="29942622" w:rsidP="003A7128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3 APC: -3.71*</w:t>
      </w:r>
    </w:p>
    <w:p w14:paraId="12734DDF" w14:textId="5CAB9C7B" w:rsidR="003A7128" w:rsidRPr="00AA26B5" w:rsidRDefault="29942622" w:rsidP="00AA26B5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2013 to 2022 APC: 0.52 </w:t>
      </w:r>
    </w:p>
    <w:p w14:paraId="4AEC0B8F" w14:textId="77777777" w:rsidR="003A7128" w:rsidRPr="00AA26B5" w:rsidRDefault="29942622" w:rsidP="003A7128">
      <w:pPr>
        <w:pStyle w:val="ListParagraph"/>
        <w:numPr>
          <w:ilvl w:val="0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Hispanic or Latino </w:t>
      </w:r>
    </w:p>
    <w:p w14:paraId="2B51EA6E" w14:textId="77777777" w:rsidR="003A7128" w:rsidRDefault="29942622" w:rsidP="003A7128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5 APC: -3.29*</w:t>
      </w:r>
    </w:p>
    <w:p w14:paraId="105793F1" w14:textId="74C3D714" w:rsidR="29942622" w:rsidRPr="00AA26B5" w:rsidRDefault="29942622" w:rsidP="00AA26B5">
      <w:pPr>
        <w:pStyle w:val="ListParagraph"/>
        <w:numPr>
          <w:ilvl w:val="1"/>
          <w:numId w:val="1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lastRenderedPageBreak/>
        <w:t>2015 to 2022 APC: 2.30*</w:t>
      </w:r>
    </w:p>
    <w:p w14:paraId="21812CE4" w14:textId="621EA95D" w:rsidR="12837470" w:rsidRDefault="12837470" w:rsidP="12837470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2CBFCE89" w14:textId="39407EC4" w:rsidR="50C8EFDF" w:rsidRDefault="50C8EFDF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14803D0E" w14:textId="55BCC9D7" w:rsidR="331838D7" w:rsidRDefault="331838D7" w:rsidP="50C8EFDF">
      <w:pPr>
        <w:spacing w:after="0"/>
        <w:jc w:val="center"/>
      </w:pPr>
      <w:r>
        <w:rPr>
          <w:noProof/>
        </w:rPr>
        <w:drawing>
          <wp:inline distT="0" distB="0" distL="0" distR="0" wp14:anchorId="24F04064" wp14:editId="73DA7636">
            <wp:extent cx="5943600" cy="3457575"/>
            <wp:effectExtent l="0" t="0" r="0" b="0"/>
            <wp:docPr id="89949036" name="Picture 89949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FFA0E" w14:textId="67B20870" w:rsidR="50C8EFDF" w:rsidRDefault="50C8EFDF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60425799" w14:textId="7C87A5D5" w:rsidR="40D05B7C" w:rsidRDefault="40D05B7C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Table 2.</w:t>
      </w:r>
      <w:r w:rsidRPr="50C8EFDF">
        <w:rPr>
          <w:rFonts w:ascii="Times New Roman" w:eastAsia="Times New Roman" w:hAnsi="Times New Roman" w:cs="Times New Roman"/>
        </w:rPr>
        <w:t xml:space="preserve"> N</w:t>
      </w:r>
      <w:r w:rsidR="1D5AAE2A" w:rsidRPr="50C8EFDF">
        <w:rPr>
          <w:rFonts w:ascii="Times New Roman" w:eastAsia="Times New Roman" w:hAnsi="Times New Roman" w:cs="Times New Roman"/>
        </w:rPr>
        <w:t xml:space="preserve">SAH </w:t>
      </w:r>
      <w:r w:rsidRPr="50C8EFDF">
        <w:rPr>
          <w:rFonts w:ascii="Times New Roman" w:eastAsia="Times New Roman" w:hAnsi="Times New Roman" w:cs="Times New Roman"/>
        </w:rPr>
        <w:t>Mortality Trends Stratified by Race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4862D539" w14:paraId="3CEAC56F" w14:textId="77777777" w:rsidTr="50C8EFDF">
        <w:trPr>
          <w:trHeight w:val="300"/>
        </w:trPr>
        <w:tc>
          <w:tcPr>
            <w:tcW w:w="1560" w:type="dxa"/>
          </w:tcPr>
          <w:p w14:paraId="2C9E1831" w14:textId="6828F8EC" w:rsidR="4862D539" w:rsidRDefault="4862D539" w:rsidP="50C8EF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0" w:type="dxa"/>
            <w:gridSpan w:val="5"/>
          </w:tcPr>
          <w:p w14:paraId="3A3630EC" w14:textId="271B2E6E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ge-Adjusted Mortality Rate</w:t>
            </w:r>
          </w:p>
        </w:tc>
      </w:tr>
      <w:tr w:rsidR="4862D539" w14:paraId="2B94893B" w14:textId="77777777" w:rsidTr="50C8EFDF">
        <w:trPr>
          <w:trHeight w:val="300"/>
        </w:trPr>
        <w:tc>
          <w:tcPr>
            <w:tcW w:w="1560" w:type="dxa"/>
          </w:tcPr>
          <w:p w14:paraId="7D3EDC8C" w14:textId="1B4C5246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60" w:type="dxa"/>
          </w:tcPr>
          <w:p w14:paraId="6858A487" w14:textId="30B27CC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merican Indian or Alaska Native</w:t>
            </w:r>
          </w:p>
        </w:tc>
        <w:tc>
          <w:tcPr>
            <w:tcW w:w="1560" w:type="dxa"/>
          </w:tcPr>
          <w:p w14:paraId="37572444" w14:textId="7B7279BA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sian or Pacific Islander</w:t>
            </w:r>
          </w:p>
        </w:tc>
        <w:tc>
          <w:tcPr>
            <w:tcW w:w="1560" w:type="dxa"/>
          </w:tcPr>
          <w:p w14:paraId="439B9339" w14:textId="08840E6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1560" w:type="dxa"/>
          </w:tcPr>
          <w:p w14:paraId="74A87700" w14:textId="38792EC7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560" w:type="dxa"/>
          </w:tcPr>
          <w:p w14:paraId="02DF786C" w14:textId="796A4AB6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</w:tr>
      <w:tr w:rsidR="4862D539" w14:paraId="3052544E" w14:textId="77777777" w:rsidTr="50C8EFDF">
        <w:trPr>
          <w:trHeight w:val="300"/>
        </w:trPr>
        <w:tc>
          <w:tcPr>
            <w:tcW w:w="1560" w:type="dxa"/>
          </w:tcPr>
          <w:p w14:paraId="31929290" w14:textId="059D3674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0" w:type="dxa"/>
          </w:tcPr>
          <w:p w14:paraId="08ED3197" w14:textId="6A20B66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560" w:type="dxa"/>
          </w:tcPr>
          <w:p w14:paraId="5A81C713" w14:textId="556CA19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560" w:type="dxa"/>
          </w:tcPr>
          <w:p w14:paraId="3E7676DB" w14:textId="21B756A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01</w:t>
            </w:r>
          </w:p>
        </w:tc>
        <w:tc>
          <w:tcPr>
            <w:tcW w:w="1560" w:type="dxa"/>
          </w:tcPr>
          <w:p w14:paraId="5559F4E6" w14:textId="60D82EE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560" w:type="dxa"/>
          </w:tcPr>
          <w:p w14:paraId="2A5AFBD8" w14:textId="17FD8FC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</w:t>
            </w:r>
          </w:p>
        </w:tc>
      </w:tr>
      <w:tr w:rsidR="4862D539" w14:paraId="5FA49089" w14:textId="77777777" w:rsidTr="50C8EFDF">
        <w:trPr>
          <w:trHeight w:val="300"/>
        </w:trPr>
        <w:tc>
          <w:tcPr>
            <w:tcW w:w="1560" w:type="dxa"/>
          </w:tcPr>
          <w:p w14:paraId="74AAB82E" w14:textId="34234D5C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0" w:type="dxa"/>
          </w:tcPr>
          <w:p w14:paraId="653FED0A" w14:textId="61968B4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75</w:t>
            </w:r>
          </w:p>
        </w:tc>
        <w:tc>
          <w:tcPr>
            <w:tcW w:w="1560" w:type="dxa"/>
          </w:tcPr>
          <w:p w14:paraId="6E91553C" w14:textId="4286F54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560" w:type="dxa"/>
          </w:tcPr>
          <w:p w14:paraId="5C4D1EC1" w14:textId="00663BE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560" w:type="dxa"/>
          </w:tcPr>
          <w:p w14:paraId="66B8D1D4" w14:textId="697D465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560" w:type="dxa"/>
          </w:tcPr>
          <w:p w14:paraId="31A5CC12" w14:textId="339D4A0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59</w:t>
            </w:r>
          </w:p>
        </w:tc>
      </w:tr>
      <w:tr w:rsidR="4862D539" w14:paraId="6DB2D804" w14:textId="77777777" w:rsidTr="50C8EFDF">
        <w:trPr>
          <w:trHeight w:val="300"/>
        </w:trPr>
        <w:tc>
          <w:tcPr>
            <w:tcW w:w="1560" w:type="dxa"/>
          </w:tcPr>
          <w:p w14:paraId="1775D879" w14:textId="582D1A2E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0" w:type="dxa"/>
          </w:tcPr>
          <w:p w14:paraId="1E9C5627" w14:textId="0170D98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560" w:type="dxa"/>
          </w:tcPr>
          <w:p w14:paraId="30761389" w14:textId="1E46C7E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560" w:type="dxa"/>
          </w:tcPr>
          <w:p w14:paraId="45DF2BC2" w14:textId="1659A02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8</w:t>
            </w:r>
          </w:p>
        </w:tc>
        <w:tc>
          <w:tcPr>
            <w:tcW w:w="1560" w:type="dxa"/>
          </w:tcPr>
          <w:p w14:paraId="3127B3DE" w14:textId="1C4D06E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560" w:type="dxa"/>
          </w:tcPr>
          <w:p w14:paraId="55FA3F9A" w14:textId="32F961A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2</w:t>
            </w:r>
          </w:p>
        </w:tc>
      </w:tr>
      <w:tr w:rsidR="4862D539" w14:paraId="63CF66A3" w14:textId="77777777" w:rsidTr="50C8EFDF">
        <w:trPr>
          <w:trHeight w:val="300"/>
        </w:trPr>
        <w:tc>
          <w:tcPr>
            <w:tcW w:w="1560" w:type="dxa"/>
          </w:tcPr>
          <w:p w14:paraId="15693494" w14:textId="7B98B0A3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0" w:type="dxa"/>
          </w:tcPr>
          <w:p w14:paraId="3AE17175" w14:textId="4C3BC1F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560" w:type="dxa"/>
          </w:tcPr>
          <w:p w14:paraId="3BB25B9B" w14:textId="00B2D47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560" w:type="dxa"/>
          </w:tcPr>
          <w:p w14:paraId="7CA674F0" w14:textId="4A8EC7F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5</w:t>
            </w:r>
          </w:p>
        </w:tc>
        <w:tc>
          <w:tcPr>
            <w:tcW w:w="1560" w:type="dxa"/>
          </w:tcPr>
          <w:p w14:paraId="2A69069C" w14:textId="6572986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560" w:type="dxa"/>
          </w:tcPr>
          <w:p w14:paraId="06D32642" w14:textId="0C60F87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2</w:t>
            </w:r>
          </w:p>
        </w:tc>
      </w:tr>
      <w:tr w:rsidR="4862D539" w14:paraId="0EF76901" w14:textId="77777777" w:rsidTr="50C8EFDF">
        <w:trPr>
          <w:trHeight w:val="300"/>
        </w:trPr>
        <w:tc>
          <w:tcPr>
            <w:tcW w:w="1560" w:type="dxa"/>
          </w:tcPr>
          <w:p w14:paraId="6E65D19A" w14:textId="24C33A0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0" w:type="dxa"/>
          </w:tcPr>
          <w:p w14:paraId="2359B484" w14:textId="260135F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8</w:t>
            </w:r>
          </w:p>
        </w:tc>
        <w:tc>
          <w:tcPr>
            <w:tcW w:w="1560" w:type="dxa"/>
          </w:tcPr>
          <w:p w14:paraId="120C3555" w14:textId="4AC59EA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560" w:type="dxa"/>
          </w:tcPr>
          <w:p w14:paraId="5E374AA7" w14:textId="28941CE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35</w:t>
            </w:r>
          </w:p>
        </w:tc>
        <w:tc>
          <w:tcPr>
            <w:tcW w:w="1560" w:type="dxa"/>
          </w:tcPr>
          <w:p w14:paraId="1C3AC4AB" w14:textId="77215C6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560" w:type="dxa"/>
          </w:tcPr>
          <w:p w14:paraId="39235402" w14:textId="6478538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</w:tr>
      <w:tr w:rsidR="4862D539" w14:paraId="1CA67CE4" w14:textId="77777777" w:rsidTr="50C8EFDF">
        <w:trPr>
          <w:trHeight w:val="300"/>
        </w:trPr>
        <w:tc>
          <w:tcPr>
            <w:tcW w:w="1560" w:type="dxa"/>
          </w:tcPr>
          <w:p w14:paraId="53FA8DA4" w14:textId="6EE2734F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0" w:type="dxa"/>
          </w:tcPr>
          <w:p w14:paraId="1EC5815D" w14:textId="462D3C5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1560" w:type="dxa"/>
          </w:tcPr>
          <w:p w14:paraId="7B261413" w14:textId="1FDEB34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560" w:type="dxa"/>
          </w:tcPr>
          <w:p w14:paraId="3EC074E7" w14:textId="0E43D39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1560" w:type="dxa"/>
          </w:tcPr>
          <w:p w14:paraId="2793F86F" w14:textId="497FF06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560" w:type="dxa"/>
          </w:tcPr>
          <w:p w14:paraId="2962FCC6" w14:textId="2D334BC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5</w:t>
            </w:r>
          </w:p>
        </w:tc>
      </w:tr>
      <w:tr w:rsidR="4862D539" w14:paraId="2462956D" w14:textId="77777777" w:rsidTr="50C8EFDF">
        <w:trPr>
          <w:trHeight w:val="300"/>
        </w:trPr>
        <w:tc>
          <w:tcPr>
            <w:tcW w:w="1560" w:type="dxa"/>
          </w:tcPr>
          <w:p w14:paraId="7D224313" w14:textId="17C2082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0" w:type="dxa"/>
          </w:tcPr>
          <w:p w14:paraId="2843CE99" w14:textId="7C1B41A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1560" w:type="dxa"/>
          </w:tcPr>
          <w:p w14:paraId="287427F1" w14:textId="1D97EE2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560" w:type="dxa"/>
          </w:tcPr>
          <w:p w14:paraId="3AA0E898" w14:textId="5AD21F8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13</w:t>
            </w:r>
          </w:p>
        </w:tc>
        <w:tc>
          <w:tcPr>
            <w:tcW w:w="1560" w:type="dxa"/>
          </w:tcPr>
          <w:p w14:paraId="6E832010" w14:textId="50E6BE9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</w:tcPr>
          <w:p w14:paraId="23B99FA6" w14:textId="44F32EE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4862D539" w14:paraId="24CE7238" w14:textId="77777777" w:rsidTr="50C8EFDF">
        <w:trPr>
          <w:trHeight w:val="300"/>
        </w:trPr>
        <w:tc>
          <w:tcPr>
            <w:tcW w:w="1560" w:type="dxa"/>
          </w:tcPr>
          <w:p w14:paraId="216337F7" w14:textId="513A98C0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0" w:type="dxa"/>
          </w:tcPr>
          <w:p w14:paraId="06140260" w14:textId="26E60CE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60" w:type="dxa"/>
          </w:tcPr>
          <w:p w14:paraId="214E62C7" w14:textId="477A170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560" w:type="dxa"/>
          </w:tcPr>
          <w:p w14:paraId="004EC9E4" w14:textId="7BDC182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1560" w:type="dxa"/>
          </w:tcPr>
          <w:p w14:paraId="5C579F46" w14:textId="4632061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560" w:type="dxa"/>
          </w:tcPr>
          <w:p w14:paraId="4622B987" w14:textId="6671199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3</w:t>
            </w:r>
          </w:p>
        </w:tc>
      </w:tr>
      <w:tr w:rsidR="4862D539" w14:paraId="7E1685FD" w14:textId="77777777" w:rsidTr="50C8EFDF">
        <w:trPr>
          <w:trHeight w:val="300"/>
        </w:trPr>
        <w:tc>
          <w:tcPr>
            <w:tcW w:w="1560" w:type="dxa"/>
          </w:tcPr>
          <w:p w14:paraId="3D2BDDE0" w14:textId="6FD8AFB4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0" w:type="dxa"/>
          </w:tcPr>
          <w:p w14:paraId="468BC9D6" w14:textId="4ACD167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1560" w:type="dxa"/>
          </w:tcPr>
          <w:p w14:paraId="0CAED1E5" w14:textId="76C6D2D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560" w:type="dxa"/>
          </w:tcPr>
          <w:p w14:paraId="08F725B3" w14:textId="7E9DA77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1560" w:type="dxa"/>
          </w:tcPr>
          <w:p w14:paraId="05588DB5" w14:textId="694315D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560" w:type="dxa"/>
          </w:tcPr>
          <w:p w14:paraId="61486333" w14:textId="7DC0721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4</w:t>
            </w:r>
          </w:p>
        </w:tc>
      </w:tr>
      <w:tr w:rsidR="4862D539" w14:paraId="1A580281" w14:textId="77777777" w:rsidTr="50C8EFDF">
        <w:trPr>
          <w:trHeight w:val="300"/>
        </w:trPr>
        <w:tc>
          <w:tcPr>
            <w:tcW w:w="1560" w:type="dxa"/>
          </w:tcPr>
          <w:p w14:paraId="5416D600" w14:textId="30BE65EE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0" w:type="dxa"/>
          </w:tcPr>
          <w:p w14:paraId="1C3D22DE" w14:textId="512A625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560" w:type="dxa"/>
          </w:tcPr>
          <w:p w14:paraId="4ECBBB20" w14:textId="490F498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560" w:type="dxa"/>
          </w:tcPr>
          <w:p w14:paraId="666BC70B" w14:textId="7D5B492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560" w:type="dxa"/>
          </w:tcPr>
          <w:p w14:paraId="3020B739" w14:textId="2E2C80B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1560" w:type="dxa"/>
          </w:tcPr>
          <w:p w14:paraId="3F8FE3CC" w14:textId="176FC82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</w:tr>
      <w:tr w:rsidR="4862D539" w14:paraId="355E18A2" w14:textId="77777777" w:rsidTr="50C8EFDF">
        <w:trPr>
          <w:trHeight w:val="300"/>
        </w:trPr>
        <w:tc>
          <w:tcPr>
            <w:tcW w:w="1560" w:type="dxa"/>
          </w:tcPr>
          <w:p w14:paraId="693C11E9" w14:textId="61316F9A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0" w:type="dxa"/>
          </w:tcPr>
          <w:p w14:paraId="5B74FE80" w14:textId="0DD1EE2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560" w:type="dxa"/>
          </w:tcPr>
          <w:p w14:paraId="73E6C6E0" w14:textId="5EBB56F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560" w:type="dxa"/>
          </w:tcPr>
          <w:p w14:paraId="134AE852" w14:textId="65C4AF2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560" w:type="dxa"/>
          </w:tcPr>
          <w:p w14:paraId="51A137E8" w14:textId="17A91EE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560" w:type="dxa"/>
          </w:tcPr>
          <w:p w14:paraId="09B5F662" w14:textId="50B41E8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</w:tr>
      <w:tr w:rsidR="4862D539" w14:paraId="39A3B02D" w14:textId="77777777" w:rsidTr="50C8EFDF">
        <w:trPr>
          <w:trHeight w:val="300"/>
        </w:trPr>
        <w:tc>
          <w:tcPr>
            <w:tcW w:w="1560" w:type="dxa"/>
          </w:tcPr>
          <w:p w14:paraId="461008AC" w14:textId="5995F1F6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0" w:type="dxa"/>
          </w:tcPr>
          <w:p w14:paraId="10BE480B" w14:textId="5611838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560" w:type="dxa"/>
          </w:tcPr>
          <w:p w14:paraId="3C9DA64D" w14:textId="2467F41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560" w:type="dxa"/>
          </w:tcPr>
          <w:p w14:paraId="0E324EA4" w14:textId="7966581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560" w:type="dxa"/>
          </w:tcPr>
          <w:p w14:paraId="03A616A3" w14:textId="74471DF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560" w:type="dxa"/>
          </w:tcPr>
          <w:p w14:paraId="0536C258" w14:textId="0E6EBBC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7</w:t>
            </w:r>
          </w:p>
        </w:tc>
      </w:tr>
      <w:tr w:rsidR="4862D539" w14:paraId="34A49771" w14:textId="77777777" w:rsidTr="50C8EFDF">
        <w:trPr>
          <w:trHeight w:val="300"/>
        </w:trPr>
        <w:tc>
          <w:tcPr>
            <w:tcW w:w="1560" w:type="dxa"/>
          </w:tcPr>
          <w:p w14:paraId="1D1BB0F3" w14:textId="65C7D815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0" w:type="dxa"/>
          </w:tcPr>
          <w:p w14:paraId="51003BD7" w14:textId="04C863D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560" w:type="dxa"/>
          </w:tcPr>
          <w:p w14:paraId="49A85EDC" w14:textId="4AF1D0F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560" w:type="dxa"/>
          </w:tcPr>
          <w:p w14:paraId="5BB180E3" w14:textId="02AFF09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560" w:type="dxa"/>
          </w:tcPr>
          <w:p w14:paraId="6FC2E444" w14:textId="08211B4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560" w:type="dxa"/>
          </w:tcPr>
          <w:p w14:paraId="1B014C71" w14:textId="3018DEB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9</w:t>
            </w:r>
          </w:p>
        </w:tc>
      </w:tr>
      <w:tr w:rsidR="4862D539" w14:paraId="7C1A63E2" w14:textId="77777777" w:rsidTr="50C8EFDF">
        <w:trPr>
          <w:trHeight w:val="300"/>
        </w:trPr>
        <w:tc>
          <w:tcPr>
            <w:tcW w:w="1560" w:type="dxa"/>
          </w:tcPr>
          <w:p w14:paraId="2178EB47" w14:textId="7DDCF1A3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0" w:type="dxa"/>
          </w:tcPr>
          <w:p w14:paraId="43C05654" w14:textId="00B515E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560" w:type="dxa"/>
          </w:tcPr>
          <w:p w14:paraId="7AE442FA" w14:textId="7F1322D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560" w:type="dxa"/>
          </w:tcPr>
          <w:p w14:paraId="3DE7D869" w14:textId="4B6FF36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1560" w:type="dxa"/>
          </w:tcPr>
          <w:p w14:paraId="086C0019" w14:textId="0AE5EBE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560" w:type="dxa"/>
          </w:tcPr>
          <w:p w14:paraId="55658D17" w14:textId="0CF553A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</w:tr>
      <w:tr w:rsidR="4862D539" w14:paraId="1C2073AA" w14:textId="77777777" w:rsidTr="50C8EFDF">
        <w:trPr>
          <w:trHeight w:val="300"/>
        </w:trPr>
        <w:tc>
          <w:tcPr>
            <w:tcW w:w="1560" w:type="dxa"/>
          </w:tcPr>
          <w:p w14:paraId="523B3645" w14:textId="506A0DD0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lastRenderedPageBreak/>
              <w:t>2013</w:t>
            </w:r>
          </w:p>
        </w:tc>
        <w:tc>
          <w:tcPr>
            <w:tcW w:w="1560" w:type="dxa"/>
          </w:tcPr>
          <w:p w14:paraId="5417E4ED" w14:textId="42A6092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560" w:type="dxa"/>
          </w:tcPr>
          <w:p w14:paraId="18677709" w14:textId="6A40E75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560" w:type="dxa"/>
          </w:tcPr>
          <w:p w14:paraId="1815E90C" w14:textId="5DAEB8B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560" w:type="dxa"/>
          </w:tcPr>
          <w:p w14:paraId="576D6C5F" w14:textId="72A977B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560" w:type="dxa"/>
          </w:tcPr>
          <w:p w14:paraId="0F08D888" w14:textId="6669A06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</w:tr>
      <w:tr w:rsidR="4862D539" w14:paraId="74885B29" w14:textId="77777777" w:rsidTr="50C8EFDF">
        <w:trPr>
          <w:trHeight w:val="300"/>
        </w:trPr>
        <w:tc>
          <w:tcPr>
            <w:tcW w:w="1560" w:type="dxa"/>
          </w:tcPr>
          <w:p w14:paraId="62569DFB" w14:textId="7B41D03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0" w:type="dxa"/>
          </w:tcPr>
          <w:p w14:paraId="55DEE675" w14:textId="567049B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560" w:type="dxa"/>
          </w:tcPr>
          <w:p w14:paraId="4A2969B1" w14:textId="415594E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560" w:type="dxa"/>
          </w:tcPr>
          <w:p w14:paraId="5BC45993" w14:textId="539764B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560" w:type="dxa"/>
          </w:tcPr>
          <w:p w14:paraId="59E537A4" w14:textId="235CB8D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560" w:type="dxa"/>
          </w:tcPr>
          <w:p w14:paraId="643B11ED" w14:textId="1853D98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</w:tr>
      <w:tr w:rsidR="4862D539" w14:paraId="11ECDDF3" w14:textId="77777777" w:rsidTr="50C8EFDF">
        <w:trPr>
          <w:trHeight w:val="300"/>
        </w:trPr>
        <w:tc>
          <w:tcPr>
            <w:tcW w:w="1560" w:type="dxa"/>
          </w:tcPr>
          <w:p w14:paraId="4F95A40E" w14:textId="386E8763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0" w:type="dxa"/>
          </w:tcPr>
          <w:p w14:paraId="0BB31077" w14:textId="0B82333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1560" w:type="dxa"/>
          </w:tcPr>
          <w:p w14:paraId="1DE697C1" w14:textId="7453FF0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560" w:type="dxa"/>
          </w:tcPr>
          <w:p w14:paraId="0A1617E6" w14:textId="00BD6EEB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560" w:type="dxa"/>
          </w:tcPr>
          <w:p w14:paraId="427BD254" w14:textId="6EA4B49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60" w:type="dxa"/>
          </w:tcPr>
          <w:p w14:paraId="00EE8BE2" w14:textId="29A16EE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2</w:t>
            </w:r>
          </w:p>
        </w:tc>
      </w:tr>
      <w:tr w:rsidR="4862D539" w14:paraId="2D50EC9D" w14:textId="77777777" w:rsidTr="50C8EFDF">
        <w:trPr>
          <w:trHeight w:val="300"/>
        </w:trPr>
        <w:tc>
          <w:tcPr>
            <w:tcW w:w="1560" w:type="dxa"/>
          </w:tcPr>
          <w:p w14:paraId="7CF9338F" w14:textId="2DE5510E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0" w:type="dxa"/>
          </w:tcPr>
          <w:p w14:paraId="0494E41F" w14:textId="159027B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1560" w:type="dxa"/>
          </w:tcPr>
          <w:p w14:paraId="488A05CA" w14:textId="79DDC85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</w:tcPr>
          <w:p w14:paraId="7D7B6A34" w14:textId="0783F4B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560" w:type="dxa"/>
          </w:tcPr>
          <w:p w14:paraId="295E9103" w14:textId="0FAF583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560" w:type="dxa"/>
          </w:tcPr>
          <w:p w14:paraId="36472FA4" w14:textId="68CE46D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</w:tr>
      <w:tr w:rsidR="4862D539" w14:paraId="3AC10289" w14:textId="77777777" w:rsidTr="50C8EFDF">
        <w:trPr>
          <w:trHeight w:val="300"/>
        </w:trPr>
        <w:tc>
          <w:tcPr>
            <w:tcW w:w="1560" w:type="dxa"/>
          </w:tcPr>
          <w:p w14:paraId="753DBF72" w14:textId="72440DC5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60" w:type="dxa"/>
          </w:tcPr>
          <w:p w14:paraId="127D5A36" w14:textId="4CB38BB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560" w:type="dxa"/>
          </w:tcPr>
          <w:p w14:paraId="5E57B56E" w14:textId="09093C1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560" w:type="dxa"/>
          </w:tcPr>
          <w:p w14:paraId="63226BA4" w14:textId="64727A5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560" w:type="dxa"/>
          </w:tcPr>
          <w:p w14:paraId="722A7A3C" w14:textId="26270A9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560" w:type="dxa"/>
          </w:tcPr>
          <w:p w14:paraId="079CE057" w14:textId="7C66FEE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2</w:t>
            </w:r>
          </w:p>
        </w:tc>
      </w:tr>
      <w:tr w:rsidR="4862D539" w14:paraId="56B00482" w14:textId="77777777" w:rsidTr="50C8EFDF">
        <w:trPr>
          <w:trHeight w:val="300"/>
        </w:trPr>
        <w:tc>
          <w:tcPr>
            <w:tcW w:w="1560" w:type="dxa"/>
          </w:tcPr>
          <w:p w14:paraId="47D4E398" w14:textId="5E6D1BDC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560" w:type="dxa"/>
          </w:tcPr>
          <w:p w14:paraId="763B788B" w14:textId="46DAB697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</w:tcPr>
          <w:p w14:paraId="34C99B94" w14:textId="70C223EA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60" w:type="dxa"/>
          </w:tcPr>
          <w:p w14:paraId="1077C044" w14:textId="47F1A16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60" w:type="dxa"/>
          </w:tcPr>
          <w:p w14:paraId="3DE15B8F" w14:textId="32BAB88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60" w:type="dxa"/>
          </w:tcPr>
          <w:p w14:paraId="05FE0C72" w14:textId="2F8855A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7</w:t>
            </w:r>
          </w:p>
        </w:tc>
      </w:tr>
      <w:tr w:rsidR="4862D539" w14:paraId="06ADEBD6" w14:textId="77777777" w:rsidTr="50C8EFDF">
        <w:trPr>
          <w:trHeight w:val="300"/>
        </w:trPr>
        <w:tc>
          <w:tcPr>
            <w:tcW w:w="1560" w:type="dxa"/>
          </w:tcPr>
          <w:p w14:paraId="6BDA3236" w14:textId="08D8633C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60" w:type="dxa"/>
          </w:tcPr>
          <w:p w14:paraId="672BBE3B" w14:textId="04C7377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560" w:type="dxa"/>
          </w:tcPr>
          <w:p w14:paraId="7B8063E8" w14:textId="298D6C49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560" w:type="dxa"/>
          </w:tcPr>
          <w:p w14:paraId="0FE78D89" w14:textId="62ECC86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560" w:type="dxa"/>
          </w:tcPr>
          <w:p w14:paraId="30A7D0AD" w14:textId="08E0CD2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60" w:type="dxa"/>
          </w:tcPr>
          <w:p w14:paraId="1F51BE0E" w14:textId="2041E10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6</w:t>
            </w:r>
          </w:p>
        </w:tc>
      </w:tr>
      <w:tr w:rsidR="4862D539" w14:paraId="066116AD" w14:textId="77777777" w:rsidTr="50C8EFDF">
        <w:trPr>
          <w:trHeight w:val="300"/>
        </w:trPr>
        <w:tc>
          <w:tcPr>
            <w:tcW w:w="1560" w:type="dxa"/>
          </w:tcPr>
          <w:p w14:paraId="6A2C6756" w14:textId="2247A460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60" w:type="dxa"/>
          </w:tcPr>
          <w:p w14:paraId="2C1DF47F" w14:textId="2F07284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560" w:type="dxa"/>
          </w:tcPr>
          <w:p w14:paraId="6FF5E575" w14:textId="2493EEDD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560" w:type="dxa"/>
          </w:tcPr>
          <w:p w14:paraId="6B4D40CA" w14:textId="74F7BC2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560" w:type="dxa"/>
          </w:tcPr>
          <w:p w14:paraId="22BDDB37" w14:textId="7BED424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60" w:type="dxa"/>
          </w:tcPr>
          <w:p w14:paraId="4B3A0D39" w14:textId="40B89AB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</w:tr>
      <w:tr w:rsidR="4862D539" w14:paraId="329AB265" w14:textId="77777777" w:rsidTr="50C8EFDF">
        <w:trPr>
          <w:trHeight w:val="300"/>
        </w:trPr>
        <w:tc>
          <w:tcPr>
            <w:tcW w:w="1560" w:type="dxa"/>
          </w:tcPr>
          <w:p w14:paraId="6537FC59" w14:textId="55F0C3F1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560" w:type="dxa"/>
          </w:tcPr>
          <w:p w14:paraId="0CA9AB75" w14:textId="78B110C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560" w:type="dxa"/>
          </w:tcPr>
          <w:p w14:paraId="32BE81C2" w14:textId="3FC9861F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560" w:type="dxa"/>
          </w:tcPr>
          <w:p w14:paraId="7BCB50C5" w14:textId="6A1353E4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560" w:type="dxa"/>
          </w:tcPr>
          <w:p w14:paraId="7CDB99D7" w14:textId="57A387A1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560" w:type="dxa"/>
          </w:tcPr>
          <w:p w14:paraId="0D660FD7" w14:textId="392C3ACE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</w:tr>
      <w:tr w:rsidR="4862D539" w14:paraId="439765BA" w14:textId="77777777" w:rsidTr="50C8EFDF">
        <w:trPr>
          <w:trHeight w:val="300"/>
        </w:trPr>
        <w:tc>
          <w:tcPr>
            <w:tcW w:w="1560" w:type="dxa"/>
          </w:tcPr>
          <w:p w14:paraId="554F8C15" w14:textId="7D507E0E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560" w:type="dxa"/>
          </w:tcPr>
          <w:p w14:paraId="4B348B51" w14:textId="0BC40E28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3</w:t>
            </w:r>
          </w:p>
        </w:tc>
        <w:tc>
          <w:tcPr>
            <w:tcW w:w="1560" w:type="dxa"/>
          </w:tcPr>
          <w:p w14:paraId="305344E0" w14:textId="3CCB5D30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560" w:type="dxa"/>
          </w:tcPr>
          <w:p w14:paraId="50EC345B" w14:textId="590A5DB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560" w:type="dxa"/>
          </w:tcPr>
          <w:p w14:paraId="28C11E76" w14:textId="5C9E1D73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60" w:type="dxa"/>
          </w:tcPr>
          <w:p w14:paraId="0CC82EB7" w14:textId="7A0CD926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7</w:t>
            </w:r>
          </w:p>
        </w:tc>
      </w:tr>
      <w:tr w:rsidR="4862D539" w14:paraId="3DD74CE8" w14:textId="77777777" w:rsidTr="50C8EFDF">
        <w:trPr>
          <w:trHeight w:val="300"/>
        </w:trPr>
        <w:tc>
          <w:tcPr>
            <w:tcW w:w="1560" w:type="dxa"/>
          </w:tcPr>
          <w:p w14:paraId="42F191B7" w14:textId="0C1D3F15" w:rsidR="2E152026" w:rsidRDefault="298532C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 xml:space="preserve">Number of </w:t>
            </w:r>
            <w:proofErr w:type="spellStart"/>
            <w:r w:rsidRPr="50C8EFDF">
              <w:rPr>
                <w:rFonts w:ascii="Times New Roman" w:eastAsia="Times New Roman" w:hAnsi="Times New Roman" w:cs="Times New Roman"/>
              </w:rPr>
              <w:t>Joinpoints</w:t>
            </w:r>
            <w:proofErr w:type="spellEnd"/>
            <w:r w:rsidRPr="50C8EFDF">
              <w:rPr>
                <w:rFonts w:ascii="Times New Roman" w:eastAsia="Times New Roman" w:hAnsi="Times New Roman" w:cs="Times New Roman"/>
              </w:rPr>
              <w:t xml:space="preserve"> (Years of Joinpoint)</w:t>
            </w:r>
          </w:p>
        </w:tc>
        <w:tc>
          <w:tcPr>
            <w:tcW w:w="1560" w:type="dxa"/>
          </w:tcPr>
          <w:p w14:paraId="74A26464" w14:textId="54613AE4" w:rsidR="28F8A513" w:rsidRDefault="324925C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8)</w:t>
            </w:r>
          </w:p>
        </w:tc>
        <w:tc>
          <w:tcPr>
            <w:tcW w:w="1560" w:type="dxa"/>
          </w:tcPr>
          <w:p w14:paraId="403CB514" w14:textId="4A7C4548" w:rsidR="28F8A513" w:rsidRDefault="324925C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4)</w:t>
            </w:r>
          </w:p>
        </w:tc>
        <w:tc>
          <w:tcPr>
            <w:tcW w:w="1560" w:type="dxa"/>
          </w:tcPr>
          <w:p w14:paraId="054C9274" w14:textId="31AD834E" w:rsidR="28F8A513" w:rsidRDefault="324925C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5)</w:t>
            </w:r>
          </w:p>
        </w:tc>
        <w:tc>
          <w:tcPr>
            <w:tcW w:w="1560" w:type="dxa"/>
          </w:tcPr>
          <w:p w14:paraId="300EEE54" w14:textId="3237DE40" w:rsidR="28F8A513" w:rsidRDefault="324925C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3)</w:t>
            </w:r>
          </w:p>
        </w:tc>
        <w:tc>
          <w:tcPr>
            <w:tcW w:w="1560" w:type="dxa"/>
          </w:tcPr>
          <w:p w14:paraId="5B7FBF32" w14:textId="26583382" w:rsidR="28F8A513" w:rsidRDefault="324925C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5)</w:t>
            </w:r>
          </w:p>
        </w:tc>
      </w:tr>
      <w:tr w:rsidR="4862D539" w14:paraId="28C13D33" w14:textId="77777777" w:rsidTr="50C8EFDF">
        <w:trPr>
          <w:trHeight w:val="300"/>
        </w:trPr>
        <w:tc>
          <w:tcPr>
            <w:tcW w:w="1560" w:type="dxa"/>
          </w:tcPr>
          <w:p w14:paraId="2DF41D19" w14:textId="15C50642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1 (95% CI)</w:t>
            </w:r>
          </w:p>
        </w:tc>
        <w:tc>
          <w:tcPr>
            <w:tcW w:w="1560" w:type="dxa"/>
          </w:tcPr>
          <w:p w14:paraId="6F97846D" w14:textId="70F511F4" w:rsidR="08416C7B" w:rsidRDefault="527DB3E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03*</w:t>
            </w:r>
          </w:p>
        </w:tc>
        <w:tc>
          <w:tcPr>
            <w:tcW w:w="1560" w:type="dxa"/>
          </w:tcPr>
          <w:p w14:paraId="77FBB7CE" w14:textId="631BCB89" w:rsidR="6534F7D4" w:rsidRDefault="6D4E615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67*</w:t>
            </w:r>
          </w:p>
        </w:tc>
        <w:tc>
          <w:tcPr>
            <w:tcW w:w="1560" w:type="dxa"/>
          </w:tcPr>
          <w:p w14:paraId="0C1AC258" w14:textId="532990E4" w:rsidR="26985CFB" w:rsidRDefault="69955DA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4.40*</w:t>
            </w:r>
          </w:p>
        </w:tc>
        <w:tc>
          <w:tcPr>
            <w:tcW w:w="1560" w:type="dxa"/>
          </w:tcPr>
          <w:p w14:paraId="734CB484" w14:textId="5B1086B1" w:rsidR="1768B936" w:rsidRDefault="1775F20A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71*</w:t>
            </w:r>
          </w:p>
        </w:tc>
        <w:tc>
          <w:tcPr>
            <w:tcW w:w="1560" w:type="dxa"/>
          </w:tcPr>
          <w:p w14:paraId="4C545A6F" w14:textId="1E3A7E61" w:rsidR="42F392A2" w:rsidRDefault="46FA1DB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29*</w:t>
            </w:r>
          </w:p>
        </w:tc>
      </w:tr>
      <w:tr w:rsidR="4862D539" w14:paraId="085AD7FC" w14:textId="77777777" w:rsidTr="50C8EFDF">
        <w:trPr>
          <w:trHeight w:val="300"/>
        </w:trPr>
        <w:tc>
          <w:tcPr>
            <w:tcW w:w="1560" w:type="dxa"/>
          </w:tcPr>
          <w:p w14:paraId="0ED293FF" w14:textId="38A78EA5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2 (95% CI)</w:t>
            </w:r>
          </w:p>
        </w:tc>
        <w:tc>
          <w:tcPr>
            <w:tcW w:w="1560" w:type="dxa"/>
          </w:tcPr>
          <w:p w14:paraId="49D1163A" w14:textId="5967EAB1" w:rsidR="34C853D3" w:rsidRDefault="7ED0EC3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2.16</w:t>
            </w:r>
          </w:p>
        </w:tc>
        <w:tc>
          <w:tcPr>
            <w:tcW w:w="1560" w:type="dxa"/>
          </w:tcPr>
          <w:p w14:paraId="43E59B67" w14:textId="716FE214" w:rsidR="27A88C26" w:rsidRDefault="1DBB4704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560" w:type="dxa"/>
          </w:tcPr>
          <w:p w14:paraId="4509664A" w14:textId="4FA4F866" w:rsidR="1E2F463B" w:rsidRDefault="7CFB9F96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.05*</w:t>
            </w:r>
          </w:p>
        </w:tc>
        <w:tc>
          <w:tcPr>
            <w:tcW w:w="1560" w:type="dxa"/>
          </w:tcPr>
          <w:p w14:paraId="10E4ED2B" w14:textId="12871B57" w:rsidR="38952ED5" w:rsidRDefault="7847CC34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560" w:type="dxa"/>
          </w:tcPr>
          <w:p w14:paraId="7B49C5BE" w14:textId="36D4D7F7" w:rsidR="616A6955" w:rsidRDefault="5812363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.30*</w:t>
            </w:r>
          </w:p>
        </w:tc>
      </w:tr>
      <w:tr w:rsidR="4862D539" w14:paraId="30F4F20B" w14:textId="77777777" w:rsidTr="50C8EFDF">
        <w:trPr>
          <w:trHeight w:val="300"/>
        </w:trPr>
        <w:tc>
          <w:tcPr>
            <w:tcW w:w="1560" w:type="dxa"/>
          </w:tcPr>
          <w:p w14:paraId="1760B298" w14:textId="556111FC" w:rsidR="4862D539" w:rsidRDefault="5204C93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verage APC (95% CI)</w:t>
            </w:r>
          </w:p>
        </w:tc>
        <w:tc>
          <w:tcPr>
            <w:tcW w:w="1560" w:type="dxa"/>
          </w:tcPr>
          <w:p w14:paraId="636C126B" w14:textId="63DEFD18" w:rsidR="2722C3E7" w:rsidRDefault="20C2018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560" w:type="dxa"/>
          </w:tcPr>
          <w:p w14:paraId="40411A7B" w14:textId="1532798F" w:rsidR="2722C3E7" w:rsidRDefault="20C2018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69*</w:t>
            </w:r>
          </w:p>
        </w:tc>
        <w:tc>
          <w:tcPr>
            <w:tcW w:w="1560" w:type="dxa"/>
          </w:tcPr>
          <w:p w14:paraId="30457200" w14:textId="6E3FA0D4" w:rsidR="2722C3E7" w:rsidRDefault="20C2018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48*</w:t>
            </w:r>
          </w:p>
        </w:tc>
        <w:tc>
          <w:tcPr>
            <w:tcW w:w="1560" w:type="dxa"/>
          </w:tcPr>
          <w:p w14:paraId="18FAF845" w14:textId="2BAE0E72" w:rsidR="2722C3E7" w:rsidRDefault="20C2018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07*</w:t>
            </w:r>
          </w:p>
        </w:tc>
        <w:tc>
          <w:tcPr>
            <w:tcW w:w="1560" w:type="dxa"/>
          </w:tcPr>
          <w:p w14:paraId="262C9FA5" w14:textId="7440787C" w:rsidR="2722C3E7" w:rsidRDefault="20C2018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62*</w:t>
            </w:r>
          </w:p>
        </w:tc>
      </w:tr>
    </w:tbl>
    <w:p w14:paraId="45C4EB08" w14:textId="7BB3198C" w:rsidR="50C8EFDF" w:rsidRDefault="50C8EFDF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4EAF9D8" w14:textId="77777777" w:rsidR="003A7128" w:rsidRDefault="36550536" w:rsidP="50C8EFDF">
      <w:p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Figure 3.</w:t>
      </w:r>
      <w:r w:rsidR="244A5EFA" w:rsidRPr="50C8EFDF">
        <w:rPr>
          <w:rFonts w:ascii="Times New Roman" w:eastAsia="Times New Roman" w:hAnsi="Times New Roman" w:cs="Times New Roman"/>
        </w:rPr>
        <w:t xml:space="preserve"> </w:t>
      </w:r>
      <w:r w:rsidR="244A5EFA" w:rsidRPr="50C8EFDF">
        <w:rPr>
          <w:rFonts w:ascii="Times New Roman" w:eastAsia="Times New Roman" w:hAnsi="Times New Roman" w:cs="Times New Roman"/>
          <w:color w:val="000000" w:themeColor="text1"/>
        </w:rPr>
        <w:t>Trends in NSAH-Related Age-Adjusted Mortality Rates (AAMR) and Stratified by US Census Region, 1999 to 2022</w:t>
      </w:r>
    </w:p>
    <w:p w14:paraId="361AB6C4" w14:textId="181F19CC" w:rsidR="003A7128" w:rsidRPr="00AA26B5" w:rsidRDefault="6C84248D" w:rsidP="003A7128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>Northeast</w:t>
      </w:r>
      <w:r w:rsidR="244A5EFA"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33AD0184" w14:textId="77777777" w:rsidR="003A7128" w:rsidRDefault="244A5EFA" w:rsidP="003A7128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</w:t>
      </w:r>
      <w:r w:rsidR="0BB3CE57" w:rsidRPr="00AA26B5">
        <w:rPr>
          <w:rFonts w:ascii="Times New Roman" w:eastAsia="Times New Roman" w:hAnsi="Times New Roman" w:cs="Times New Roman"/>
          <w:color w:val="000000" w:themeColor="text1"/>
        </w:rPr>
        <w:t>2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-</w:t>
      </w:r>
      <w:r w:rsidR="38D0E671" w:rsidRPr="00AA26B5">
        <w:rPr>
          <w:rFonts w:ascii="Times New Roman" w:eastAsia="Times New Roman" w:hAnsi="Times New Roman" w:cs="Times New Roman"/>
          <w:color w:val="000000" w:themeColor="text1"/>
        </w:rPr>
        <w:t>3.79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>*</w:t>
      </w:r>
    </w:p>
    <w:p w14:paraId="54D22377" w14:textId="73DEF3D1" w:rsidR="003A7128" w:rsidRDefault="244A5EFA" w:rsidP="00AA26B5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</w:t>
      </w:r>
      <w:r w:rsidR="7980BA2E" w:rsidRPr="00AA26B5">
        <w:rPr>
          <w:rFonts w:ascii="Times New Roman" w:eastAsia="Times New Roman" w:hAnsi="Times New Roman" w:cs="Times New Roman"/>
          <w:color w:val="000000" w:themeColor="text1"/>
        </w:rPr>
        <w:t>2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to 202</w:t>
      </w:r>
      <w:r w:rsidR="1E314AB6" w:rsidRPr="00AA26B5">
        <w:rPr>
          <w:rFonts w:ascii="Times New Roman" w:eastAsia="Times New Roman" w:hAnsi="Times New Roman" w:cs="Times New Roman"/>
          <w:color w:val="000000" w:themeColor="text1"/>
        </w:rPr>
        <w:t>0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</w:t>
      </w:r>
      <w:r w:rsidR="7F4F7350" w:rsidRPr="00AA26B5">
        <w:rPr>
          <w:rFonts w:ascii="Times New Roman" w:eastAsia="Times New Roman" w:hAnsi="Times New Roman" w:cs="Times New Roman"/>
          <w:color w:val="000000" w:themeColor="text1"/>
        </w:rPr>
        <w:t>-0.82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8EF8B57" w14:textId="77777777" w:rsidR="003A7128" w:rsidRPr="00AA26B5" w:rsidRDefault="45D80FA3" w:rsidP="003A7128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idwest </w:t>
      </w:r>
    </w:p>
    <w:p w14:paraId="7543EA33" w14:textId="77777777" w:rsidR="003A7128" w:rsidRDefault="244A5EFA" w:rsidP="003A7128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</w:t>
      </w:r>
      <w:r w:rsidR="2FA8EC3F" w:rsidRPr="00AA26B5">
        <w:rPr>
          <w:rFonts w:ascii="Times New Roman" w:eastAsia="Times New Roman" w:hAnsi="Times New Roman" w:cs="Times New Roman"/>
          <w:color w:val="000000" w:themeColor="text1"/>
        </w:rPr>
        <w:t>3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-</w:t>
      </w:r>
      <w:r w:rsidR="6558B2ED" w:rsidRPr="00AA26B5">
        <w:rPr>
          <w:rFonts w:ascii="Times New Roman" w:eastAsia="Times New Roman" w:hAnsi="Times New Roman" w:cs="Times New Roman"/>
          <w:color w:val="000000" w:themeColor="text1"/>
        </w:rPr>
        <w:t>3.75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>*</w:t>
      </w:r>
    </w:p>
    <w:p w14:paraId="1921065E" w14:textId="6B560091" w:rsidR="003A7128" w:rsidRDefault="244A5EFA" w:rsidP="00AA26B5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</w:t>
      </w:r>
      <w:r w:rsidR="0AA8FF81" w:rsidRPr="00AA26B5">
        <w:rPr>
          <w:rFonts w:ascii="Times New Roman" w:eastAsia="Times New Roman" w:hAnsi="Times New Roman" w:cs="Times New Roman"/>
          <w:color w:val="000000" w:themeColor="text1"/>
        </w:rPr>
        <w:t>3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to 202</w:t>
      </w:r>
      <w:r w:rsidR="46173C72" w:rsidRPr="00AA26B5">
        <w:rPr>
          <w:rFonts w:ascii="Times New Roman" w:eastAsia="Times New Roman" w:hAnsi="Times New Roman" w:cs="Times New Roman"/>
          <w:color w:val="000000" w:themeColor="text1"/>
        </w:rPr>
        <w:t>0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</w:t>
      </w:r>
      <w:r w:rsidR="649C07B3" w:rsidRPr="00AA26B5">
        <w:rPr>
          <w:rFonts w:ascii="Times New Roman" w:eastAsia="Times New Roman" w:hAnsi="Times New Roman" w:cs="Times New Roman"/>
          <w:color w:val="000000" w:themeColor="text1"/>
        </w:rPr>
        <w:t>-0.38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F714A28" w14:textId="77777777" w:rsidR="003A7128" w:rsidRPr="00AA26B5" w:rsidRDefault="59DBEFE3" w:rsidP="003A7128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outh </w:t>
      </w:r>
    </w:p>
    <w:p w14:paraId="43874C7E" w14:textId="77777777" w:rsidR="003A7128" w:rsidRDefault="244A5EFA" w:rsidP="003A7128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5 APC: -</w:t>
      </w:r>
      <w:r w:rsidR="52FD7EBA" w:rsidRPr="00AA26B5">
        <w:rPr>
          <w:rFonts w:ascii="Times New Roman" w:eastAsia="Times New Roman" w:hAnsi="Times New Roman" w:cs="Times New Roman"/>
          <w:color w:val="000000" w:themeColor="text1"/>
        </w:rPr>
        <w:t>3.58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>*</w:t>
      </w:r>
    </w:p>
    <w:p w14:paraId="041B2E6E" w14:textId="5EA6ECD5" w:rsidR="003A7128" w:rsidRDefault="244A5EFA" w:rsidP="00AA26B5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5 to 202</w:t>
      </w:r>
      <w:r w:rsidR="35A890E8" w:rsidRPr="00AA26B5">
        <w:rPr>
          <w:rFonts w:ascii="Times New Roman" w:eastAsia="Times New Roman" w:hAnsi="Times New Roman" w:cs="Times New Roman"/>
          <w:color w:val="000000" w:themeColor="text1"/>
        </w:rPr>
        <w:t>0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</w:t>
      </w:r>
      <w:r w:rsidR="4EDA17E3" w:rsidRPr="00AA26B5">
        <w:rPr>
          <w:rFonts w:ascii="Times New Roman" w:eastAsia="Times New Roman" w:hAnsi="Times New Roman" w:cs="Times New Roman"/>
          <w:color w:val="000000" w:themeColor="text1"/>
        </w:rPr>
        <w:t>-3.</w:t>
      </w:r>
      <w:r w:rsidR="505856AE" w:rsidRPr="00AA26B5">
        <w:rPr>
          <w:rFonts w:ascii="Times New Roman" w:eastAsia="Times New Roman" w:hAnsi="Times New Roman" w:cs="Times New Roman"/>
          <w:color w:val="000000" w:themeColor="text1"/>
        </w:rPr>
        <w:t>38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* </w:t>
      </w:r>
    </w:p>
    <w:p w14:paraId="2886C8B3" w14:textId="77777777" w:rsidR="003A7128" w:rsidRPr="00AA26B5" w:rsidRDefault="3666DA29" w:rsidP="003A7128">
      <w:pPr>
        <w:pStyle w:val="ListParagraph"/>
        <w:numPr>
          <w:ilvl w:val="0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West </w:t>
      </w:r>
    </w:p>
    <w:p w14:paraId="4FCDB0C5" w14:textId="77777777" w:rsidR="003A7128" w:rsidRDefault="3666DA29" w:rsidP="003A7128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1 APC: -</w:t>
      </w:r>
      <w:r w:rsidR="126821F3" w:rsidRPr="00AA26B5">
        <w:rPr>
          <w:rFonts w:ascii="Times New Roman" w:eastAsia="Times New Roman" w:hAnsi="Times New Roman" w:cs="Times New Roman"/>
          <w:color w:val="000000" w:themeColor="text1"/>
        </w:rPr>
        <w:t>3.43*</w:t>
      </w:r>
    </w:p>
    <w:p w14:paraId="56DF6BE0" w14:textId="427D2086" w:rsidR="4862D539" w:rsidRPr="00AA26B5" w:rsidRDefault="126821F3" w:rsidP="00AA26B5">
      <w:pPr>
        <w:pStyle w:val="ListParagraph"/>
        <w:numPr>
          <w:ilvl w:val="1"/>
          <w:numId w:val="3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1 to 2020 APC: 0.07</w:t>
      </w:r>
    </w:p>
    <w:p w14:paraId="0AD54669" w14:textId="126E3889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0996F198" w14:textId="3370F194" w:rsidR="244A5EFA" w:rsidRDefault="244A5EFA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4826C66" wp14:editId="7149EED0">
            <wp:extent cx="5943600" cy="3457575"/>
            <wp:effectExtent l="0" t="0" r="0" b="0"/>
            <wp:docPr id="172882205" name="Picture 172882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6C4F1" w14:textId="66366A4B" w:rsidR="50C8EFDF" w:rsidRDefault="50C8EFDF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20396F89" w14:textId="2FB214AD" w:rsidR="36550536" w:rsidRDefault="36550536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Table 3.</w:t>
      </w:r>
      <w:r w:rsidR="79616517" w:rsidRPr="50C8EFDF">
        <w:rPr>
          <w:rFonts w:ascii="Times New Roman" w:eastAsia="Times New Roman" w:hAnsi="Times New Roman" w:cs="Times New Roman"/>
        </w:rPr>
        <w:t xml:space="preserve"> NSAH Mortality Trends Stratified by US Census Region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</w:tblGrid>
      <w:tr w:rsidR="50C8EFDF" w14:paraId="6E490A22" w14:textId="77777777" w:rsidTr="50C8EFDF">
        <w:trPr>
          <w:trHeight w:val="300"/>
          <w:jc w:val="center"/>
        </w:trPr>
        <w:tc>
          <w:tcPr>
            <w:tcW w:w="1560" w:type="dxa"/>
          </w:tcPr>
          <w:p w14:paraId="504E8603" w14:textId="6828F8EC" w:rsidR="50C8EFDF" w:rsidRDefault="50C8EFDF" w:rsidP="50C8EF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0" w:type="dxa"/>
            <w:gridSpan w:val="4"/>
          </w:tcPr>
          <w:p w14:paraId="098264A5" w14:textId="271B2E6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ge-Adjusted Mortality Rate</w:t>
            </w:r>
          </w:p>
        </w:tc>
      </w:tr>
      <w:tr w:rsidR="50C8EFDF" w14:paraId="4D59EFA1" w14:textId="77777777" w:rsidTr="50C8EFDF">
        <w:trPr>
          <w:trHeight w:val="300"/>
          <w:jc w:val="center"/>
        </w:trPr>
        <w:tc>
          <w:tcPr>
            <w:tcW w:w="1560" w:type="dxa"/>
          </w:tcPr>
          <w:p w14:paraId="29E57611" w14:textId="1B4C524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60" w:type="dxa"/>
          </w:tcPr>
          <w:p w14:paraId="3590FC0E" w14:textId="578307D6" w:rsidR="0F01A667" w:rsidRDefault="0F01A66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560" w:type="dxa"/>
          </w:tcPr>
          <w:p w14:paraId="054DC5B2" w14:textId="55BDD137" w:rsidR="0F01A667" w:rsidRDefault="0F01A66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560" w:type="dxa"/>
          </w:tcPr>
          <w:p w14:paraId="39E71659" w14:textId="78FFAC20" w:rsidR="0F01A667" w:rsidRDefault="0F01A66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South</w:t>
            </w:r>
          </w:p>
        </w:tc>
        <w:tc>
          <w:tcPr>
            <w:tcW w:w="1560" w:type="dxa"/>
          </w:tcPr>
          <w:p w14:paraId="25506CE7" w14:textId="0FF98E76" w:rsidR="0F01A667" w:rsidRDefault="0F01A66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West</w:t>
            </w:r>
          </w:p>
        </w:tc>
      </w:tr>
      <w:tr w:rsidR="50C8EFDF" w14:paraId="3793509B" w14:textId="77777777" w:rsidTr="50C8EFDF">
        <w:trPr>
          <w:trHeight w:val="300"/>
          <w:jc w:val="center"/>
        </w:trPr>
        <w:tc>
          <w:tcPr>
            <w:tcW w:w="1560" w:type="dxa"/>
          </w:tcPr>
          <w:p w14:paraId="5E06FEEE" w14:textId="059D367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0" w:type="dxa"/>
          </w:tcPr>
          <w:p w14:paraId="2AE730D7" w14:textId="138717D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560" w:type="dxa"/>
          </w:tcPr>
          <w:p w14:paraId="366D50CC" w14:textId="26B0DE4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560" w:type="dxa"/>
          </w:tcPr>
          <w:p w14:paraId="3780513D" w14:textId="1876D3F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560" w:type="dxa"/>
          </w:tcPr>
          <w:p w14:paraId="689FB408" w14:textId="76E380F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3</w:t>
            </w:r>
          </w:p>
        </w:tc>
      </w:tr>
      <w:tr w:rsidR="50C8EFDF" w14:paraId="6976389F" w14:textId="77777777" w:rsidTr="50C8EFDF">
        <w:trPr>
          <w:trHeight w:val="300"/>
          <w:jc w:val="center"/>
        </w:trPr>
        <w:tc>
          <w:tcPr>
            <w:tcW w:w="1560" w:type="dxa"/>
          </w:tcPr>
          <w:p w14:paraId="39E422C1" w14:textId="34234D5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0" w:type="dxa"/>
          </w:tcPr>
          <w:p w14:paraId="6591F2A9" w14:textId="0686641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1560" w:type="dxa"/>
          </w:tcPr>
          <w:p w14:paraId="5139FF15" w14:textId="404367A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1560" w:type="dxa"/>
          </w:tcPr>
          <w:p w14:paraId="11C2A9D8" w14:textId="633A045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8</w:t>
            </w:r>
          </w:p>
        </w:tc>
        <w:tc>
          <w:tcPr>
            <w:tcW w:w="1560" w:type="dxa"/>
          </w:tcPr>
          <w:p w14:paraId="182E12D3" w14:textId="40C9D87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</w:tr>
      <w:tr w:rsidR="50C8EFDF" w14:paraId="224C0133" w14:textId="77777777" w:rsidTr="50C8EFDF">
        <w:trPr>
          <w:trHeight w:val="300"/>
          <w:jc w:val="center"/>
        </w:trPr>
        <w:tc>
          <w:tcPr>
            <w:tcW w:w="1560" w:type="dxa"/>
          </w:tcPr>
          <w:p w14:paraId="40BCB766" w14:textId="582D1A2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0" w:type="dxa"/>
          </w:tcPr>
          <w:p w14:paraId="3E4CA7F5" w14:textId="718286C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560" w:type="dxa"/>
          </w:tcPr>
          <w:p w14:paraId="24DF26D4" w14:textId="4B2527A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560" w:type="dxa"/>
          </w:tcPr>
          <w:p w14:paraId="05A4AD91" w14:textId="65231D5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560" w:type="dxa"/>
          </w:tcPr>
          <w:p w14:paraId="70D92495" w14:textId="038B93D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8</w:t>
            </w:r>
          </w:p>
        </w:tc>
      </w:tr>
      <w:tr w:rsidR="50C8EFDF" w14:paraId="44912456" w14:textId="77777777" w:rsidTr="50C8EFDF">
        <w:trPr>
          <w:trHeight w:val="300"/>
          <w:jc w:val="center"/>
        </w:trPr>
        <w:tc>
          <w:tcPr>
            <w:tcW w:w="1560" w:type="dxa"/>
          </w:tcPr>
          <w:p w14:paraId="51CF7BE7" w14:textId="7B98B0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0" w:type="dxa"/>
          </w:tcPr>
          <w:p w14:paraId="34F3DAE9" w14:textId="637BBAB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560" w:type="dxa"/>
          </w:tcPr>
          <w:p w14:paraId="040F7D20" w14:textId="618B428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560" w:type="dxa"/>
          </w:tcPr>
          <w:p w14:paraId="227E354A" w14:textId="49EB4C5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8</w:t>
            </w:r>
          </w:p>
        </w:tc>
        <w:tc>
          <w:tcPr>
            <w:tcW w:w="1560" w:type="dxa"/>
          </w:tcPr>
          <w:p w14:paraId="06B209FB" w14:textId="793D316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</w:tr>
      <w:tr w:rsidR="50C8EFDF" w14:paraId="22FAD648" w14:textId="77777777" w:rsidTr="50C8EFDF">
        <w:trPr>
          <w:trHeight w:val="300"/>
          <w:jc w:val="center"/>
        </w:trPr>
        <w:tc>
          <w:tcPr>
            <w:tcW w:w="1560" w:type="dxa"/>
          </w:tcPr>
          <w:p w14:paraId="65A65134" w14:textId="24C33A0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0" w:type="dxa"/>
          </w:tcPr>
          <w:p w14:paraId="1C1882D4" w14:textId="088E2D2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560" w:type="dxa"/>
          </w:tcPr>
          <w:p w14:paraId="2316F367" w14:textId="609F3EB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560" w:type="dxa"/>
          </w:tcPr>
          <w:p w14:paraId="5B4642EB" w14:textId="72FBF02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560" w:type="dxa"/>
          </w:tcPr>
          <w:p w14:paraId="1DDE63B4" w14:textId="014D77C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6</w:t>
            </w:r>
          </w:p>
        </w:tc>
      </w:tr>
      <w:tr w:rsidR="50C8EFDF" w14:paraId="755C72C6" w14:textId="77777777" w:rsidTr="50C8EFDF">
        <w:trPr>
          <w:trHeight w:val="300"/>
          <w:jc w:val="center"/>
        </w:trPr>
        <w:tc>
          <w:tcPr>
            <w:tcW w:w="1560" w:type="dxa"/>
          </w:tcPr>
          <w:p w14:paraId="57C12F26" w14:textId="6EE2734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0" w:type="dxa"/>
          </w:tcPr>
          <w:p w14:paraId="54C0E4FB" w14:textId="505BA76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560" w:type="dxa"/>
          </w:tcPr>
          <w:p w14:paraId="5C6835F0" w14:textId="0C0F6CF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560" w:type="dxa"/>
          </w:tcPr>
          <w:p w14:paraId="132BE3A6" w14:textId="51E51D5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1560" w:type="dxa"/>
          </w:tcPr>
          <w:p w14:paraId="22409614" w14:textId="7469292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</w:tr>
      <w:tr w:rsidR="50C8EFDF" w14:paraId="330ED8BB" w14:textId="77777777" w:rsidTr="50C8EFDF">
        <w:trPr>
          <w:trHeight w:val="300"/>
          <w:jc w:val="center"/>
        </w:trPr>
        <w:tc>
          <w:tcPr>
            <w:tcW w:w="1560" w:type="dxa"/>
          </w:tcPr>
          <w:p w14:paraId="0C4B21D2" w14:textId="17C2082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0" w:type="dxa"/>
          </w:tcPr>
          <w:p w14:paraId="3723920D" w14:textId="2C03DC6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560" w:type="dxa"/>
          </w:tcPr>
          <w:p w14:paraId="1B0D52F3" w14:textId="36413C8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560" w:type="dxa"/>
          </w:tcPr>
          <w:p w14:paraId="2764E12A" w14:textId="350AF67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560" w:type="dxa"/>
          </w:tcPr>
          <w:p w14:paraId="06320BA7" w14:textId="0FD54CF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1</w:t>
            </w:r>
          </w:p>
        </w:tc>
      </w:tr>
      <w:tr w:rsidR="50C8EFDF" w14:paraId="2322E7C9" w14:textId="77777777" w:rsidTr="50C8EFDF">
        <w:trPr>
          <w:trHeight w:val="300"/>
          <w:jc w:val="center"/>
        </w:trPr>
        <w:tc>
          <w:tcPr>
            <w:tcW w:w="1560" w:type="dxa"/>
          </w:tcPr>
          <w:p w14:paraId="7922B7BC" w14:textId="513A98C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0" w:type="dxa"/>
          </w:tcPr>
          <w:p w14:paraId="64FD7F8B" w14:textId="03F2D38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560" w:type="dxa"/>
          </w:tcPr>
          <w:p w14:paraId="3603CECC" w14:textId="12C9724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560" w:type="dxa"/>
          </w:tcPr>
          <w:p w14:paraId="2973F503" w14:textId="2011047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560" w:type="dxa"/>
          </w:tcPr>
          <w:p w14:paraId="27B163DE" w14:textId="0977FC7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6</w:t>
            </w:r>
          </w:p>
        </w:tc>
      </w:tr>
      <w:tr w:rsidR="50C8EFDF" w14:paraId="324D7F79" w14:textId="77777777" w:rsidTr="50C8EFDF">
        <w:trPr>
          <w:trHeight w:val="300"/>
          <w:jc w:val="center"/>
        </w:trPr>
        <w:tc>
          <w:tcPr>
            <w:tcW w:w="1560" w:type="dxa"/>
          </w:tcPr>
          <w:p w14:paraId="35784997" w14:textId="6FD8AFB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0" w:type="dxa"/>
          </w:tcPr>
          <w:p w14:paraId="531FEE4B" w14:textId="1AB9D3B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560" w:type="dxa"/>
          </w:tcPr>
          <w:p w14:paraId="28D7D51F" w14:textId="4F0E20C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560" w:type="dxa"/>
          </w:tcPr>
          <w:p w14:paraId="35ED6B8D" w14:textId="21D02E3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560" w:type="dxa"/>
          </w:tcPr>
          <w:p w14:paraId="600C8A03" w14:textId="17840C0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6</w:t>
            </w:r>
          </w:p>
        </w:tc>
      </w:tr>
      <w:tr w:rsidR="50C8EFDF" w14:paraId="55DF3725" w14:textId="77777777" w:rsidTr="50C8EFDF">
        <w:trPr>
          <w:trHeight w:val="300"/>
          <w:jc w:val="center"/>
        </w:trPr>
        <w:tc>
          <w:tcPr>
            <w:tcW w:w="1560" w:type="dxa"/>
          </w:tcPr>
          <w:p w14:paraId="27D2B8C6" w14:textId="30BE65E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0" w:type="dxa"/>
          </w:tcPr>
          <w:p w14:paraId="62BDBDF2" w14:textId="4079EF3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560" w:type="dxa"/>
          </w:tcPr>
          <w:p w14:paraId="4A2A4997" w14:textId="14F02EA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60" w:type="dxa"/>
          </w:tcPr>
          <w:p w14:paraId="49B7C5ED" w14:textId="7DBB9A5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560" w:type="dxa"/>
          </w:tcPr>
          <w:p w14:paraId="0FD35D77" w14:textId="07B9E34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</w:tr>
      <w:tr w:rsidR="50C8EFDF" w14:paraId="553342F9" w14:textId="77777777" w:rsidTr="50C8EFDF">
        <w:trPr>
          <w:trHeight w:val="300"/>
          <w:jc w:val="center"/>
        </w:trPr>
        <w:tc>
          <w:tcPr>
            <w:tcW w:w="1560" w:type="dxa"/>
          </w:tcPr>
          <w:p w14:paraId="405FF295" w14:textId="61316F9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0" w:type="dxa"/>
          </w:tcPr>
          <w:p w14:paraId="62C2A19F" w14:textId="4CF8F4B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560" w:type="dxa"/>
          </w:tcPr>
          <w:p w14:paraId="69042703" w14:textId="528BABC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560" w:type="dxa"/>
          </w:tcPr>
          <w:p w14:paraId="2D129443" w14:textId="2B15FBF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560" w:type="dxa"/>
          </w:tcPr>
          <w:p w14:paraId="06356A7E" w14:textId="4F6B49E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</w:tr>
      <w:tr w:rsidR="50C8EFDF" w14:paraId="77DEAB89" w14:textId="77777777" w:rsidTr="50C8EFDF">
        <w:trPr>
          <w:trHeight w:val="300"/>
          <w:jc w:val="center"/>
        </w:trPr>
        <w:tc>
          <w:tcPr>
            <w:tcW w:w="1560" w:type="dxa"/>
          </w:tcPr>
          <w:p w14:paraId="604EC59B" w14:textId="5995F1F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0" w:type="dxa"/>
          </w:tcPr>
          <w:p w14:paraId="51CD8D97" w14:textId="24378E1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560" w:type="dxa"/>
          </w:tcPr>
          <w:p w14:paraId="4BF03E85" w14:textId="745BBFD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560" w:type="dxa"/>
          </w:tcPr>
          <w:p w14:paraId="6C5A7E2A" w14:textId="7164720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1560" w:type="dxa"/>
          </w:tcPr>
          <w:p w14:paraId="1488B233" w14:textId="78FB566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</w:tr>
      <w:tr w:rsidR="50C8EFDF" w14:paraId="27DDA2A9" w14:textId="77777777" w:rsidTr="50C8EFDF">
        <w:trPr>
          <w:trHeight w:val="300"/>
          <w:jc w:val="center"/>
        </w:trPr>
        <w:tc>
          <w:tcPr>
            <w:tcW w:w="1560" w:type="dxa"/>
          </w:tcPr>
          <w:p w14:paraId="7E4F8C16" w14:textId="65C7D8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0" w:type="dxa"/>
          </w:tcPr>
          <w:p w14:paraId="20DBBB02" w14:textId="22DA830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560" w:type="dxa"/>
          </w:tcPr>
          <w:p w14:paraId="28EF2D5B" w14:textId="399966D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560" w:type="dxa"/>
          </w:tcPr>
          <w:p w14:paraId="618C02EF" w14:textId="07464E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560" w:type="dxa"/>
          </w:tcPr>
          <w:p w14:paraId="6699BB76" w14:textId="4060BD5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</w:tr>
      <w:tr w:rsidR="50C8EFDF" w14:paraId="30423537" w14:textId="77777777" w:rsidTr="50C8EFDF">
        <w:trPr>
          <w:trHeight w:val="300"/>
          <w:jc w:val="center"/>
        </w:trPr>
        <w:tc>
          <w:tcPr>
            <w:tcW w:w="1560" w:type="dxa"/>
          </w:tcPr>
          <w:p w14:paraId="21B34860" w14:textId="7DDCF1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0" w:type="dxa"/>
          </w:tcPr>
          <w:p w14:paraId="686D8D43" w14:textId="1712AC1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560" w:type="dxa"/>
          </w:tcPr>
          <w:p w14:paraId="46F86868" w14:textId="48E815C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560" w:type="dxa"/>
          </w:tcPr>
          <w:p w14:paraId="04398714" w14:textId="03DE692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560" w:type="dxa"/>
          </w:tcPr>
          <w:p w14:paraId="29221F6D" w14:textId="2F0210F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8</w:t>
            </w:r>
          </w:p>
        </w:tc>
      </w:tr>
      <w:tr w:rsidR="50C8EFDF" w14:paraId="3A5F4D4C" w14:textId="77777777" w:rsidTr="50C8EFDF">
        <w:trPr>
          <w:trHeight w:val="300"/>
          <w:jc w:val="center"/>
        </w:trPr>
        <w:tc>
          <w:tcPr>
            <w:tcW w:w="1560" w:type="dxa"/>
          </w:tcPr>
          <w:p w14:paraId="061EAF74" w14:textId="506A0D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0" w:type="dxa"/>
          </w:tcPr>
          <w:p w14:paraId="67B1B31A" w14:textId="4752E7E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560" w:type="dxa"/>
          </w:tcPr>
          <w:p w14:paraId="63463DEF" w14:textId="11B56FE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560" w:type="dxa"/>
          </w:tcPr>
          <w:p w14:paraId="6E7A7297" w14:textId="2A30C35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560" w:type="dxa"/>
          </w:tcPr>
          <w:p w14:paraId="17692321" w14:textId="5B7F469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</w:tr>
      <w:tr w:rsidR="50C8EFDF" w14:paraId="6B2FCC10" w14:textId="77777777" w:rsidTr="50C8EFDF">
        <w:trPr>
          <w:trHeight w:val="300"/>
          <w:jc w:val="center"/>
        </w:trPr>
        <w:tc>
          <w:tcPr>
            <w:tcW w:w="1560" w:type="dxa"/>
          </w:tcPr>
          <w:p w14:paraId="588FB2FA" w14:textId="7B41D03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0" w:type="dxa"/>
          </w:tcPr>
          <w:p w14:paraId="3F01544E" w14:textId="3185187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560" w:type="dxa"/>
          </w:tcPr>
          <w:p w14:paraId="7B43C0D0" w14:textId="23CF0FA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560" w:type="dxa"/>
          </w:tcPr>
          <w:p w14:paraId="64250B29" w14:textId="6798CA4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560" w:type="dxa"/>
          </w:tcPr>
          <w:p w14:paraId="39382930" w14:textId="7E9D29E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</w:tr>
      <w:tr w:rsidR="50C8EFDF" w14:paraId="2A189BD8" w14:textId="77777777" w:rsidTr="50C8EFDF">
        <w:trPr>
          <w:trHeight w:val="300"/>
          <w:jc w:val="center"/>
        </w:trPr>
        <w:tc>
          <w:tcPr>
            <w:tcW w:w="1560" w:type="dxa"/>
          </w:tcPr>
          <w:p w14:paraId="0AF21BDF" w14:textId="386E876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0" w:type="dxa"/>
          </w:tcPr>
          <w:p w14:paraId="2BA8C883" w14:textId="009AC7C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560" w:type="dxa"/>
          </w:tcPr>
          <w:p w14:paraId="4E8EE6E3" w14:textId="33CB7DF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560" w:type="dxa"/>
          </w:tcPr>
          <w:p w14:paraId="15499860" w14:textId="69AF0BA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560" w:type="dxa"/>
          </w:tcPr>
          <w:p w14:paraId="71F5BCAA" w14:textId="57464DA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5</w:t>
            </w:r>
          </w:p>
        </w:tc>
      </w:tr>
      <w:tr w:rsidR="50C8EFDF" w14:paraId="30ADDCD3" w14:textId="77777777" w:rsidTr="50C8EFDF">
        <w:trPr>
          <w:trHeight w:val="300"/>
          <w:jc w:val="center"/>
        </w:trPr>
        <w:tc>
          <w:tcPr>
            <w:tcW w:w="1560" w:type="dxa"/>
          </w:tcPr>
          <w:p w14:paraId="2C2E72DE" w14:textId="2DE5510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0" w:type="dxa"/>
          </w:tcPr>
          <w:p w14:paraId="48543E97" w14:textId="697624D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560" w:type="dxa"/>
          </w:tcPr>
          <w:p w14:paraId="74F42675" w14:textId="7C2A6BF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560" w:type="dxa"/>
          </w:tcPr>
          <w:p w14:paraId="3B6343AF" w14:textId="5F53BAA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560" w:type="dxa"/>
          </w:tcPr>
          <w:p w14:paraId="49411C44" w14:textId="2D82E12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</w:tr>
      <w:tr w:rsidR="50C8EFDF" w14:paraId="1D85BF5A" w14:textId="77777777" w:rsidTr="50C8EFDF">
        <w:trPr>
          <w:trHeight w:val="300"/>
          <w:jc w:val="center"/>
        </w:trPr>
        <w:tc>
          <w:tcPr>
            <w:tcW w:w="1560" w:type="dxa"/>
          </w:tcPr>
          <w:p w14:paraId="5256240F" w14:textId="72440DC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60" w:type="dxa"/>
          </w:tcPr>
          <w:p w14:paraId="0FBBF5F9" w14:textId="5474FDE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560" w:type="dxa"/>
          </w:tcPr>
          <w:p w14:paraId="787F57A9" w14:textId="309CEBA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560" w:type="dxa"/>
          </w:tcPr>
          <w:p w14:paraId="743103BC" w14:textId="4E32F38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560" w:type="dxa"/>
          </w:tcPr>
          <w:p w14:paraId="24A465AD" w14:textId="5E81606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3</w:t>
            </w:r>
          </w:p>
        </w:tc>
      </w:tr>
      <w:tr w:rsidR="50C8EFDF" w14:paraId="47D5EEF5" w14:textId="77777777" w:rsidTr="50C8EFDF">
        <w:trPr>
          <w:trHeight w:val="300"/>
          <w:jc w:val="center"/>
        </w:trPr>
        <w:tc>
          <w:tcPr>
            <w:tcW w:w="1560" w:type="dxa"/>
          </w:tcPr>
          <w:p w14:paraId="1BC259E9" w14:textId="5E6D1BD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lastRenderedPageBreak/>
              <w:t>2018</w:t>
            </w:r>
          </w:p>
        </w:tc>
        <w:tc>
          <w:tcPr>
            <w:tcW w:w="1560" w:type="dxa"/>
          </w:tcPr>
          <w:p w14:paraId="686AA868" w14:textId="2CF866D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560" w:type="dxa"/>
          </w:tcPr>
          <w:p w14:paraId="6134437C" w14:textId="0713A73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560" w:type="dxa"/>
          </w:tcPr>
          <w:p w14:paraId="54938216" w14:textId="3649CC7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560" w:type="dxa"/>
          </w:tcPr>
          <w:p w14:paraId="7088C47B" w14:textId="6E30EA9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</w:tr>
      <w:tr w:rsidR="50C8EFDF" w14:paraId="49409918" w14:textId="77777777" w:rsidTr="50C8EFDF">
        <w:trPr>
          <w:trHeight w:val="300"/>
          <w:jc w:val="center"/>
        </w:trPr>
        <w:tc>
          <w:tcPr>
            <w:tcW w:w="1560" w:type="dxa"/>
          </w:tcPr>
          <w:p w14:paraId="510CB6DE" w14:textId="08D8633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60" w:type="dxa"/>
          </w:tcPr>
          <w:p w14:paraId="57999136" w14:textId="02D8289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560" w:type="dxa"/>
          </w:tcPr>
          <w:p w14:paraId="6ACE14B5" w14:textId="3EA5080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560" w:type="dxa"/>
          </w:tcPr>
          <w:p w14:paraId="1F7FA722" w14:textId="7243B2C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560" w:type="dxa"/>
          </w:tcPr>
          <w:p w14:paraId="1B9378CB" w14:textId="10CB9F4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</w:tr>
      <w:tr w:rsidR="50C8EFDF" w14:paraId="3FAE73AF" w14:textId="77777777" w:rsidTr="50C8EFDF">
        <w:trPr>
          <w:trHeight w:val="300"/>
          <w:jc w:val="center"/>
        </w:trPr>
        <w:tc>
          <w:tcPr>
            <w:tcW w:w="1560" w:type="dxa"/>
          </w:tcPr>
          <w:p w14:paraId="2C85CF96" w14:textId="2247A46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60" w:type="dxa"/>
          </w:tcPr>
          <w:p w14:paraId="4F5F6B78" w14:textId="6AC09B3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560" w:type="dxa"/>
          </w:tcPr>
          <w:p w14:paraId="508D0250" w14:textId="05F892C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560" w:type="dxa"/>
          </w:tcPr>
          <w:p w14:paraId="423C8EEB" w14:textId="47491E1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60" w:type="dxa"/>
          </w:tcPr>
          <w:p w14:paraId="0646FEC3" w14:textId="495A5F8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</w:tr>
      <w:tr w:rsidR="50C8EFDF" w14:paraId="73B98945" w14:textId="77777777" w:rsidTr="50C8EFDF">
        <w:trPr>
          <w:trHeight w:val="300"/>
          <w:jc w:val="center"/>
        </w:trPr>
        <w:tc>
          <w:tcPr>
            <w:tcW w:w="1560" w:type="dxa"/>
          </w:tcPr>
          <w:p w14:paraId="2A63D11C" w14:textId="0C1D3F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 xml:space="preserve">Number of </w:t>
            </w:r>
            <w:proofErr w:type="spellStart"/>
            <w:r w:rsidRPr="50C8EFDF">
              <w:rPr>
                <w:rFonts w:ascii="Times New Roman" w:eastAsia="Times New Roman" w:hAnsi="Times New Roman" w:cs="Times New Roman"/>
              </w:rPr>
              <w:t>Joinpoints</w:t>
            </w:r>
            <w:proofErr w:type="spellEnd"/>
            <w:r w:rsidRPr="50C8EFDF">
              <w:rPr>
                <w:rFonts w:ascii="Times New Roman" w:eastAsia="Times New Roman" w:hAnsi="Times New Roman" w:cs="Times New Roman"/>
              </w:rPr>
              <w:t xml:space="preserve"> (Years of Joinpoint)</w:t>
            </w:r>
          </w:p>
        </w:tc>
        <w:tc>
          <w:tcPr>
            <w:tcW w:w="1560" w:type="dxa"/>
          </w:tcPr>
          <w:p w14:paraId="641BB28E" w14:textId="6DECC4A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</w:t>
            </w:r>
            <w:r w:rsidR="3B30D8DA" w:rsidRPr="50C8EFDF">
              <w:rPr>
                <w:rFonts w:ascii="Times New Roman" w:eastAsia="Times New Roman" w:hAnsi="Times New Roman" w:cs="Times New Roman"/>
              </w:rPr>
              <w:t>2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043AC6C9" w14:textId="76DF666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</w:t>
            </w:r>
            <w:r w:rsidR="3D502264" w:rsidRPr="50C8EFDF">
              <w:rPr>
                <w:rFonts w:ascii="Times New Roman" w:eastAsia="Times New Roman" w:hAnsi="Times New Roman" w:cs="Times New Roman"/>
              </w:rPr>
              <w:t>13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4E4F612B" w14:textId="464ECE1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</w:t>
            </w:r>
            <w:r w:rsidR="49029439" w:rsidRPr="50C8EFDF">
              <w:rPr>
                <w:rFonts w:ascii="Times New Roman" w:eastAsia="Times New Roman" w:hAnsi="Times New Roman" w:cs="Times New Roman"/>
              </w:rPr>
              <w:t>5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2D9E303C" w14:textId="0C0E667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</w:t>
            </w:r>
            <w:r w:rsidR="66AD0DC9" w:rsidRPr="50C8EFDF">
              <w:rPr>
                <w:rFonts w:ascii="Times New Roman" w:eastAsia="Times New Roman" w:hAnsi="Times New Roman" w:cs="Times New Roman"/>
              </w:rPr>
              <w:t>1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50C8EFDF" w14:paraId="04322CD3" w14:textId="77777777" w:rsidTr="50C8EFDF">
        <w:trPr>
          <w:trHeight w:val="300"/>
          <w:jc w:val="center"/>
        </w:trPr>
        <w:tc>
          <w:tcPr>
            <w:tcW w:w="1560" w:type="dxa"/>
          </w:tcPr>
          <w:p w14:paraId="76603080" w14:textId="15C5064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1 (95% CI)</w:t>
            </w:r>
          </w:p>
        </w:tc>
        <w:tc>
          <w:tcPr>
            <w:tcW w:w="1560" w:type="dxa"/>
          </w:tcPr>
          <w:p w14:paraId="20BCCE65" w14:textId="51E48BB5" w:rsidR="5DAEEE26" w:rsidRDefault="5DAEEE26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79*</w:t>
            </w:r>
          </w:p>
        </w:tc>
        <w:tc>
          <w:tcPr>
            <w:tcW w:w="1560" w:type="dxa"/>
          </w:tcPr>
          <w:p w14:paraId="140E6CB5" w14:textId="7040355B" w:rsidR="2BD5E7EA" w:rsidRDefault="2BD5E7EA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75*</w:t>
            </w:r>
          </w:p>
        </w:tc>
        <w:tc>
          <w:tcPr>
            <w:tcW w:w="1560" w:type="dxa"/>
          </w:tcPr>
          <w:p w14:paraId="432E094B" w14:textId="391B3C72" w:rsidR="51F367A0" w:rsidRDefault="51F367A0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58*</w:t>
            </w:r>
          </w:p>
        </w:tc>
        <w:tc>
          <w:tcPr>
            <w:tcW w:w="1560" w:type="dxa"/>
          </w:tcPr>
          <w:p w14:paraId="6ADFD598" w14:textId="44B6E96C" w:rsidR="7D3D0E16" w:rsidRDefault="7D3D0E16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43*</w:t>
            </w:r>
          </w:p>
        </w:tc>
      </w:tr>
      <w:tr w:rsidR="50C8EFDF" w14:paraId="00284AA3" w14:textId="77777777" w:rsidTr="50C8EFDF">
        <w:trPr>
          <w:trHeight w:val="300"/>
          <w:jc w:val="center"/>
        </w:trPr>
        <w:tc>
          <w:tcPr>
            <w:tcW w:w="1560" w:type="dxa"/>
          </w:tcPr>
          <w:p w14:paraId="40CA74B9" w14:textId="38A78EA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2 (95% CI)</w:t>
            </w:r>
          </w:p>
        </w:tc>
        <w:tc>
          <w:tcPr>
            <w:tcW w:w="1560" w:type="dxa"/>
          </w:tcPr>
          <w:p w14:paraId="1E776414" w14:textId="4ABC02DB" w:rsidR="353553BD" w:rsidRDefault="353553B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0.82</w:t>
            </w:r>
          </w:p>
        </w:tc>
        <w:tc>
          <w:tcPr>
            <w:tcW w:w="1560" w:type="dxa"/>
          </w:tcPr>
          <w:p w14:paraId="081CF853" w14:textId="2CE5B6A3" w:rsidR="5D2C1A44" w:rsidRDefault="5D2C1A44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1560" w:type="dxa"/>
          </w:tcPr>
          <w:p w14:paraId="59B0433C" w14:textId="2EB9EEE6" w:rsidR="2FC48350" w:rsidRDefault="2FC48350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3.38*</w:t>
            </w:r>
          </w:p>
        </w:tc>
        <w:tc>
          <w:tcPr>
            <w:tcW w:w="1560" w:type="dxa"/>
          </w:tcPr>
          <w:p w14:paraId="2ACC5C67" w14:textId="2AF48259" w:rsidR="13226C14" w:rsidRDefault="13226C14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50C8EFDF" w14:paraId="186D6CB0" w14:textId="77777777" w:rsidTr="50C8EFDF">
        <w:trPr>
          <w:trHeight w:val="300"/>
          <w:jc w:val="center"/>
        </w:trPr>
        <w:tc>
          <w:tcPr>
            <w:tcW w:w="1560" w:type="dxa"/>
          </w:tcPr>
          <w:p w14:paraId="46186182" w14:textId="556111F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verage APC (95% CI)</w:t>
            </w:r>
          </w:p>
        </w:tc>
        <w:tc>
          <w:tcPr>
            <w:tcW w:w="1560" w:type="dxa"/>
          </w:tcPr>
          <w:p w14:paraId="1D8211DA" w14:textId="6DDEEC90" w:rsidR="74DBE02F" w:rsidRDefault="74DBE02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67*</w:t>
            </w:r>
          </w:p>
        </w:tc>
        <w:tc>
          <w:tcPr>
            <w:tcW w:w="1560" w:type="dxa"/>
          </w:tcPr>
          <w:p w14:paraId="3A677162" w14:textId="14ACA61F" w:rsidR="6CA199D8" w:rsidRDefault="6CA199D8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64*</w:t>
            </w:r>
          </w:p>
        </w:tc>
        <w:tc>
          <w:tcPr>
            <w:tcW w:w="1560" w:type="dxa"/>
          </w:tcPr>
          <w:p w14:paraId="0806EC11" w14:textId="2CA05644" w:rsidR="10BBD11E" w:rsidRDefault="10BBD11E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96*</w:t>
            </w:r>
          </w:p>
        </w:tc>
        <w:tc>
          <w:tcPr>
            <w:tcW w:w="1560" w:type="dxa"/>
          </w:tcPr>
          <w:p w14:paraId="6D3B81F6" w14:textId="7FFDDD89" w:rsidR="10BBD11E" w:rsidRDefault="10BBD11E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94*</w:t>
            </w:r>
          </w:p>
        </w:tc>
      </w:tr>
    </w:tbl>
    <w:p w14:paraId="1BC30FB2" w14:textId="67197CDA" w:rsidR="50C8EFDF" w:rsidRDefault="50C8EFDF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45C415D2" w14:textId="70CCA65F" w:rsidR="4862D539" w:rsidRDefault="6E23C38D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12837470">
        <w:rPr>
          <w:rFonts w:ascii="Times New Roman" w:eastAsia="Times New Roman" w:hAnsi="Times New Roman" w:cs="Times New Roman"/>
          <w:b/>
          <w:bCs/>
        </w:rPr>
        <w:t>Supplemental Figure 4.</w:t>
      </w:r>
      <w:r w:rsidRPr="12837470">
        <w:rPr>
          <w:rFonts w:ascii="Times New Roman" w:eastAsia="Times New Roman" w:hAnsi="Times New Roman" w:cs="Times New Roman"/>
        </w:rPr>
        <w:t xml:space="preserve"> Trends in NSAH-Related Age-Adjusted Mortality Rates (AAMR) Stratified by State, 1999-20</w:t>
      </w:r>
      <w:r w:rsidR="34E7CF5D" w:rsidRPr="12837470">
        <w:rPr>
          <w:rFonts w:ascii="Times New Roman" w:eastAsia="Times New Roman" w:hAnsi="Times New Roman" w:cs="Times New Roman"/>
        </w:rPr>
        <w:t xml:space="preserve">20. </w:t>
      </w:r>
    </w:p>
    <w:p w14:paraId="2C54D4C6" w14:textId="46E3F713" w:rsidR="34E7CF5D" w:rsidRDefault="34E7CF5D" w:rsidP="12837470">
      <w:pPr>
        <w:spacing w:after="0"/>
        <w:jc w:val="center"/>
      </w:pPr>
      <w:r>
        <w:rPr>
          <w:noProof/>
        </w:rPr>
        <w:drawing>
          <wp:inline distT="0" distB="0" distL="0" distR="0" wp14:anchorId="2F3947FC" wp14:editId="161EBB42">
            <wp:extent cx="5943600" cy="3457575"/>
            <wp:effectExtent l="0" t="0" r="0" b="0"/>
            <wp:docPr id="245599672" name="Picture 2455996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2E235" w14:textId="60D33F28" w:rsidR="34E7CF5D" w:rsidRDefault="34E7CF5D" w:rsidP="12837470">
      <w:pPr>
        <w:spacing w:after="0"/>
        <w:jc w:val="center"/>
        <w:rPr>
          <w:rFonts w:ascii="Times New Roman" w:eastAsia="Times New Roman" w:hAnsi="Times New Roman" w:cs="Times New Roman"/>
        </w:rPr>
      </w:pPr>
      <w:r w:rsidRPr="12837470">
        <w:rPr>
          <w:rFonts w:ascii="Times New Roman" w:eastAsia="Times New Roman" w:hAnsi="Times New Roman" w:cs="Times New Roman"/>
          <w:b/>
          <w:bCs/>
        </w:rPr>
        <w:t>Supplemental Figure 5.</w:t>
      </w:r>
      <w:r w:rsidRPr="12837470">
        <w:rPr>
          <w:rFonts w:ascii="Times New Roman" w:eastAsia="Times New Roman" w:hAnsi="Times New Roman" w:cs="Times New Roman"/>
        </w:rPr>
        <w:t xml:space="preserve"> Trends in NSAH-Related Age-Adjusted Mortality Rates (AAMR) Stratified by State, 2020-2022.</w:t>
      </w:r>
    </w:p>
    <w:p w14:paraId="4AA1D1F6" w14:textId="3E888F8A" w:rsidR="34E7CF5D" w:rsidRDefault="34E7CF5D" w:rsidP="12837470">
      <w:pPr>
        <w:spacing w:after="0"/>
        <w:jc w:val="center"/>
      </w:pPr>
      <w:r>
        <w:rPr>
          <w:noProof/>
        </w:rPr>
        <w:lastRenderedPageBreak/>
        <w:drawing>
          <wp:inline distT="0" distB="0" distL="0" distR="0" wp14:anchorId="25693393" wp14:editId="6BD2D6F2">
            <wp:extent cx="5943600" cy="3286125"/>
            <wp:effectExtent l="0" t="0" r="0" b="0"/>
            <wp:docPr id="1892088903" name="Picture 18920889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1ACB2" w14:textId="3A4583E6" w:rsidR="12837470" w:rsidRDefault="12837470" w:rsidP="12837470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35FFC11" w14:textId="1C9AE234" w:rsidR="12837470" w:rsidRDefault="12837470" w:rsidP="12837470">
      <w:pPr>
        <w:spacing w:after="0"/>
        <w:jc w:val="center"/>
      </w:pPr>
    </w:p>
    <w:p w14:paraId="00FEF1AA" w14:textId="767CA664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15729182" w14:textId="77777777" w:rsidR="003A7128" w:rsidRDefault="79E8CE9C" w:rsidP="12837470">
      <w:p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2837470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 w:rsidR="28AD4615" w:rsidRPr="12837470">
        <w:rPr>
          <w:rFonts w:ascii="Times New Roman" w:eastAsia="Times New Roman" w:hAnsi="Times New Roman" w:cs="Times New Roman"/>
          <w:b/>
          <w:bCs/>
        </w:rPr>
        <w:t>6</w:t>
      </w:r>
      <w:r w:rsidRPr="12837470">
        <w:rPr>
          <w:rFonts w:ascii="Times New Roman" w:eastAsia="Times New Roman" w:hAnsi="Times New Roman" w:cs="Times New Roman"/>
          <w:b/>
          <w:bCs/>
        </w:rPr>
        <w:t xml:space="preserve">. </w:t>
      </w:r>
      <w:r w:rsidRPr="12837470">
        <w:rPr>
          <w:rFonts w:ascii="Times New Roman" w:eastAsia="Times New Roman" w:hAnsi="Times New Roman" w:cs="Times New Roman"/>
          <w:color w:val="000000" w:themeColor="text1"/>
        </w:rPr>
        <w:t>Trends in NSAH-Related Age-Adjusted Mortality Rates (AAMR) and Stratified by Rural vs. Urban Classifications, 1999 to 2022</w:t>
      </w:r>
    </w:p>
    <w:p w14:paraId="2EFC4B98" w14:textId="55558035" w:rsidR="003A7128" w:rsidRPr="00AA26B5" w:rsidRDefault="56922171" w:rsidP="003A7128">
      <w:pPr>
        <w:pStyle w:val="ListParagraph"/>
        <w:numPr>
          <w:ilvl w:val="0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ural </w:t>
      </w:r>
    </w:p>
    <w:p w14:paraId="688642A2" w14:textId="77777777" w:rsidR="003A7128" w:rsidRDefault="79E8CE9C" w:rsidP="003A7128">
      <w:pPr>
        <w:pStyle w:val="ListParagraph"/>
        <w:numPr>
          <w:ilvl w:val="1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2 APC: -</w:t>
      </w:r>
      <w:r w:rsidR="631D7322" w:rsidRPr="00AA26B5">
        <w:rPr>
          <w:rFonts w:ascii="Times New Roman" w:eastAsia="Times New Roman" w:hAnsi="Times New Roman" w:cs="Times New Roman"/>
          <w:color w:val="000000" w:themeColor="text1"/>
        </w:rPr>
        <w:t>2.94</w:t>
      </w:r>
    </w:p>
    <w:p w14:paraId="5B1330E4" w14:textId="4C244EB0" w:rsidR="003A7128" w:rsidRDefault="79E8CE9C" w:rsidP="003A7128">
      <w:pPr>
        <w:pStyle w:val="ListParagraph"/>
        <w:numPr>
          <w:ilvl w:val="1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2 to 20</w:t>
      </w:r>
      <w:r w:rsidR="30D13617" w:rsidRPr="00AA26B5">
        <w:rPr>
          <w:rFonts w:ascii="Times New Roman" w:eastAsia="Times New Roman" w:hAnsi="Times New Roman" w:cs="Times New Roman"/>
          <w:color w:val="000000" w:themeColor="text1"/>
        </w:rPr>
        <w:t>18</w:t>
      </w:r>
      <w:r w:rsidRPr="00AA26B5">
        <w:rPr>
          <w:rFonts w:ascii="Times New Roman" w:eastAsia="Times New Roman" w:hAnsi="Times New Roman" w:cs="Times New Roman"/>
          <w:color w:val="000000" w:themeColor="text1"/>
        </w:rPr>
        <w:t xml:space="preserve"> APC: </w:t>
      </w:r>
      <w:r w:rsidR="7B763801" w:rsidRPr="00AA26B5">
        <w:rPr>
          <w:rFonts w:ascii="Times New Roman" w:eastAsia="Times New Roman" w:hAnsi="Times New Roman" w:cs="Times New Roman"/>
          <w:color w:val="000000" w:themeColor="text1"/>
        </w:rPr>
        <w:t>-0.59</w:t>
      </w:r>
    </w:p>
    <w:p w14:paraId="37795FA8" w14:textId="15E01579" w:rsidR="003A7128" w:rsidRDefault="7B763801" w:rsidP="00AA26B5">
      <w:pPr>
        <w:pStyle w:val="ListParagraph"/>
        <w:numPr>
          <w:ilvl w:val="1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8 to 2020 APC: 10.48*</w:t>
      </w:r>
      <w:r w:rsidR="68932970" w:rsidRPr="00AA26B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925A206" w14:textId="77777777" w:rsidR="003A7128" w:rsidRPr="00AA26B5" w:rsidRDefault="68932970" w:rsidP="003A7128">
      <w:pPr>
        <w:pStyle w:val="ListParagraph"/>
        <w:numPr>
          <w:ilvl w:val="0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Urban </w:t>
      </w:r>
    </w:p>
    <w:p w14:paraId="5F22CAC6" w14:textId="77777777" w:rsidR="003A7128" w:rsidRDefault="68932970" w:rsidP="003A7128">
      <w:pPr>
        <w:pStyle w:val="ListParagraph"/>
        <w:numPr>
          <w:ilvl w:val="1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3 APC: -3.78*</w:t>
      </w:r>
    </w:p>
    <w:p w14:paraId="29FF1518" w14:textId="5154A701" w:rsidR="4862D539" w:rsidRPr="00AA26B5" w:rsidRDefault="68932970" w:rsidP="00AA26B5">
      <w:pPr>
        <w:pStyle w:val="ListParagraph"/>
        <w:numPr>
          <w:ilvl w:val="1"/>
          <w:numId w:val="4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3 to 2020 APC: 0.39</w:t>
      </w:r>
    </w:p>
    <w:p w14:paraId="2679906F" w14:textId="52DF81A2" w:rsidR="4862D539" w:rsidRDefault="148455C2" w:rsidP="50C8EFDF">
      <w:pPr>
        <w:shd w:val="clear" w:color="auto" w:fill="FFFFFF" w:themeFill="background1"/>
        <w:spacing w:after="0"/>
        <w:jc w:val="center"/>
      </w:pPr>
      <w:r>
        <w:rPr>
          <w:noProof/>
        </w:rPr>
        <w:lastRenderedPageBreak/>
        <w:drawing>
          <wp:inline distT="0" distB="0" distL="0" distR="0" wp14:anchorId="32089960" wp14:editId="2665A38B">
            <wp:extent cx="5943600" cy="4562475"/>
            <wp:effectExtent l="0" t="0" r="0" b="0"/>
            <wp:docPr id="1520431256" name="Picture 1520431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F63F6" w14:textId="5799E87E" w:rsidR="4862D539" w:rsidRDefault="148455C2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Table 4.</w:t>
      </w:r>
      <w:r w:rsidRPr="50C8EFDF">
        <w:rPr>
          <w:rFonts w:ascii="Times New Roman" w:eastAsia="Times New Roman" w:hAnsi="Times New Roman" w:cs="Times New Roman"/>
        </w:rPr>
        <w:t xml:space="preserve"> NSAH Mortality Trends Stratified by Rural vs. Urban Classification.</w:t>
      </w:r>
    </w:p>
    <w:p w14:paraId="12663A58" w14:textId="0DB3F217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1560"/>
        <w:gridCol w:w="1560"/>
        <w:gridCol w:w="1560"/>
      </w:tblGrid>
      <w:tr w:rsidR="50C8EFDF" w14:paraId="44AA602D" w14:textId="77777777" w:rsidTr="50C8EFDF">
        <w:trPr>
          <w:trHeight w:val="300"/>
          <w:jc w:val="center"/>
        </w:trPr>
        <w:tc>
          <w:tcPr>
            <w:tcW w:w="1560" w:type="dxa"/>
          </w:tcPr>
          <w:p w14:paraId="0A92CC03" w14:textId="6828F8EC" w:rsidR="50C8EFDF" w:rsidRDefault="50C8EFDF" w:rsidP="50C8EF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gridSpan w:val="2"/>
          </w:tcPr>
          <w:p w14:paraId="601354C7" w14:textId="271B2E6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ge-Adjusted Mortality Rate</w:t>
            </w:r>
          </w:p>
        </w:tc>
      </w:tr>
      <w:tr w:rsidR="50C8EFDF" w14:paraId="253E3A07" w14:textId="77777777" w:rsidTr="50C8EFDF">
        <w:trPr>
          <w:trHeight w:val="300"/>
          <w:jc w:val="center"/>
        </w:trPr>
        <w:tc>
          <w:tcPr>
            <w:tcW w:w="1560" w:type="dxa"/>
          </w:tcPr>
          <w:p w14:paraId="455B10A3" w14:textId="1B4C524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60" w:type="dxa"/>
          </w:tcPr>
          <w:p w14:paraId="099A61FB" w14:textId="6A274683" w:rsidR="2E5A8094" w:rsidRDefault="2E5A8094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560" w:type="dxa"/>
          </w:tcPr>
          <w:p w14:paraId="233B8C0C" w14:textId="71EDC7E2" w:rsidR="2E5A8094" w:rsidRDefault="2E5A8094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Urban</w:t>
            </w:r>
          </w:p>
        </w:tc>
      </w:tr>
      <w:tr w:rsidR="50C8EFDF" w14:paraId="75723F5C" w14:textId="77777777" w:rsidTr="50C8EFDF">
        <w:trPr>
          <w:trHeight w:val="300"/>
          <w:jc w:val="center"/>
        </w:trPr>
        <w:tc>
          <w:tcPr>
            <w:tcW w:w="1560" w:type="dxa"/>
          </w:tcPr>
          <w:p w14:paraId="143800B4" w14:textId="059D367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0" w:type="dxa"/>
          </w:tcPr>
          <w:p w14:paraId="62A9BBBF" w14:textId="38C4BAE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2</w:t>
            </w:r>
          </w:p>
        </w:tc>
        <w:tc>
          <w:tcPr>
            <w:tcW w:w="1560" w:type="dxa"/>
          </w:tcPr>
          <w:p w14:paraId="1035C810" w14:textId="09BFFE2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5</w:t>
            </w:r>
          </w:p>
        </w:tc>
      </w:tr>
      <w:tr w:rsidR="50C8EFDF" w14:paraId="6A0BF95B" w14:textId="77777777" w:rsidTr="50C8EFDF">
        <w:trPr>
          <w:trHeight w:val="300"/>
          <w:jc w:val="center"/>
        </w:trPr>
        <w:tc>
          <w:tcPr>
            <w:tcW w:w="1560" w:type="dxa"/>
          </w:tcPr>
          <w:p w14:paraId="57EE6CC8" w14:textId="34234D5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0" w:type="dxa"/>
          </w:tcPr>
          <w:p w14:paraId="55388696" w14:textId="1FCCF42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560" w:type="dxa"/>
          </w:tcPr>
          <w:p w14:paraId="74ED07AB" w14:textId="4B05B7E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1</w:t>
            </w:r>
          </w:p>
        </w:tc>
      </w:tr>
      <w:tr w:rsidR="50C8EFDF" w14:paraId="61E4B458" w14:textId="77777777" w:rsidTr="50C8EFDF">
        <w:trPr>
          <w:trHeight w:val="300"/>
          <w:jc w:val="center"/>
        </w:trPr>
        <w:tc>
          <w:tcPr>
            <w:tcW w:w="1560" w:type="dxa"/>
          </w:tcPr>
          <w:p w14:paraId="7BB2EBF3" w14:textId="582D1A2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0" w:type="dxa"/>
          </w:tcPr>
          <w:p w14:paraId="5625B6E2" w14:textId="1619FD5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560" w:type="dxa"/>
          </w:tcPr>
          <w:p w14:paraId="492C0C23" w14:textId="1C26A7B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6</w:t>
            </w:r>
          </w:p>
        </w:tc>
      </w:tr>
      <w:tr w:rsidR="50C8EFDF" w14:paraId="280F2D23" w14:textId="77777777" w:rsidTr="50C8EFDF">
        <w:trPr>
          <w:trHeight w:val="300"/>
          <w:jc w:val="center"/>
        </w:trPr>
        <w:tc>
          <w:tcPr>
            <w:tcW w:w="1560" w:type="dxa"/>
          </w:tcPr>
          <w:p w14:paraId="1D486637" w14:textId="7B98B0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0" w:type="dxa"/>
          </w:tcPr>
          <w:p w14:paraId="45F10258" w14:textId="25B1333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560" w:type="dxa"/>
          </w:tcPr>
          <w:p w14:paraId="2C528081" w14:textId="276F24E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4</w:t>
            </w:r>
          </w:p>
        </w:tc>
      </w:tr>
      <w:tr w:rsidR="50C8EFDF" w14:paraId="60CBDD1C" w14:textId="77777777" w:rsidTr="50C8EFDF">
        <w:trPr>
          <w:trHeight w:val="300"/>
          <w:jc w:val="center"/>
        </w:trPr>
        <w:tc>
          <w:tcPr>
            <w:tcW w:w="1560" w:type="dxa"/>
          </w:tcPr>
          <w:p w14:paraId="18AB6598" w14:textId="24C33A0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0" w:type="dxa"/>
          </w:tcPr>
          <w:p w14:paraId="2F4EB08C" w14:textId="0251232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560" w:type="dxa"/>
          </w:tcPr>
          <w:p w14:paraId="42FC6F9D" w14:textId="3705089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9</w:t>
            </w:r>
          </w:p>
        </w:tc>
      </w:tr>
      <w:tr w:rsidR="50C8EFDF" w14:paraId="361776F8" w14:textId="77777777" w:rsidTr="50C8EFDF">
        <w:trPr>
          <w:trHeight w:val="300"/>
          <w:jc w:val="center"/>
        </w:trPr>
        <w:tc>
          <w:tcPr>
            <w:tcW w:w="1560" w:type="dxa"/>
          </w:tcPr>
          <w:p w14:paraId="6805B5C2" w14:textId="6EE2734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0" w:type="dxa"/>
          </w:tcPr>
          <w:p w14:paraId="4C89ECE2" w14:textId="23E6922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560" w:type="dxa"/>
          </w:tcPr>
          <w:p w14:paraId="0229AC81" w14:textId="3D96E5E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</w:tr>
      <w:tr w:rsidR="50C8EFDF" w14:paraId="4007670E" w14:textId="77777777" w:rsidTr="50C8EFDF">
        <w:trPr>
          <w:trHeight w:val="300"/>
          <w:jc w:val="center"/>
        </w:trPr>
        <w:tc>
          <w:tcPr>
            <w:tcW w:w="1560" w:type="dxa"/>
          </w:tcPr>
          <w:p w14:paraId="3B30ED3C" w14:textId="17C2082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0" w:type="dxa"/>
          </w:tcPr>
          <w:p w14:paraId="7DCF377F" w14:textId="0228F0C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560" w:type="dxa"/>
          </w:tcPr>
          <w:p w14:paraId="6F0F8028" w14:textId="01B34BD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</w:tr>
      <w:tr w:rsidR="50C8EFDF" w14:paraId="24CC58D8" w14:textId="77777777" w:rsidTr="50C8EFDF">
        <w:trPr>
          <w:trHeight w:val="300"/>
          <w:jc w:val="center"/>
        </w:trPr>
        <w:tc>
          <w:tcPr>
            <w:tcW w:w="1560" w:type="dxa"/>
          </w:tcPr>
          <w:p w14:paraId="66875C3A" w14:textId="513A98C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0" w:type="dxa"/>
          </w:tcPr>
          <w:p w14:paraId="10F37969" w14:textId="125AEBF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560" w:type="dxa"/>
          </w:tcPr>
          <w:p w14:paraId="66CBC8F8" w14:textId="28637FC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</w:tr>
      <w:tr w:rsidR="50C8EFDF" w14:paraId="4C1D438E" w14:textId="77777777" w:rsidTr="50C8EFDF">
        <w:trPr>
          <w:trHeight w:val="300"/>
          <w:jc w:val="center"/>
        </w:trPr>
        <w:tc>
          <w:tcPr>
            <w:tcW w:w="1560" w:type="dxa"/>
          </w:tcPr>
          <w:p w14:paraId="6345F947" w14:textId="6FD8AFB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0" w:type="dxa"/>
          </w:tcPr>
          <w:p w14:paraId="593F456A" w14:textId="40C34FB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560" w:type="dxa"/>
          </w:tcPr>
          <w:p w14:paraId="2E248EC7" w14:textId="63755BC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</w:tr>
      <w:tr w:rsidR="50C8EFDF" w14:paraId="61456514" w14:textId="77777777" w:rsidTr="50C8EFDF">
        <w:trPr>
          <w:trHeight w:val="300"/>
          <w:jc w:val="center"/>
        </w:trPr>
        <w:tc>
          <w:tcPr>
            <w:tcW w:w="1560" w:type="dxa"/>
          </w:tcPr>
          <w:p w14:paraId="5A33462F" w14:textId="30BE65E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0" w:type="dxa"/>
          </w:tcPr>
          <w:p w14:paraId="4F47DC21" w14:textId="4F50E8C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560" w:type="dxa"/>
          </w:tcPr>
          <w:p w14:paraId="6CC9A362" w14:textId="201CFE1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</w:t>
            </w:r>
          </w:p>
        </w:tc>
      </w:tr>
      <w:tr w:rsidR="50C8EFDF" w14:paraId="6ED7AB82" w14:textId="77777777" w:rsidTr="50C8EFDF">
        <w:trPr>
          <w:trHeight w:val="300"/>
          <w:jc w:val="center"/>
        </w:trPr>
        <w:tc>
          <w:tcPr>
            <w:tcW w:w="1560" w:type="dxa"/>
          </w:tcPr>
          <w:p w14:paraId="2B30B009" w14:textId="61316F9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0" w:type="dxa"/>
          </w:tcPr>
          <w:p w14:paraId="5E84A2AB" w14:textId="128B625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560" w:type="dxa"/>
          </w:tcPr>
          <w:p w14:paraId="71C72022" w14:textId="520A5C2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</w:tr>
      <w:tr w:rsidR="50C8EFDF" w14:paraId="11922893" w14:textId="77777777" w:rsidTr="50C8EFDF">
        <w:trPr>
          <w:trHeight w:val="300"/>
          <w:jc w:val="center"/>
        </w:trPr>
        <w:tc>
          <w:tcPr>
            <w:tcW w:w="1560" w:type="dxa"/>
          </w:tcPr>
          <w:p w14:paraId="0E30277E" w14:textId="5995F1F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0" w:type="dxa"/>
          </w:tcPr>
          <w:p w14:paraId="34723735" w14:textId="1E5A4F1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560" w:type="dxa"/>
          </w:tcPr>
          <w:p w14:paraId="192B0E01" w14:textId="0259A0C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9</w:t>
            </w:r>
          </w:p>
        </w:tc>
      </w:tr>
      <w:tr w:rsidR="50C8EFDF" w14:paraId="31F29A57" w14:textId="77777777" w:rsidTr="50C8EFDF">
        <w:trPr>
          <w:trHeight w:val="300"/>
          <w:jc w:val="center"/>
        </w:trPr>
        <w:tc>
          <w:tcPr>
            <w:tcW w:w="1560" w:type="dxa"/>
          </w:tcPr>
          <w:p w14:paraId="7B316DC3" w14:textId="65C7D8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0" w:type="dxa"/>
          </w:tcPr>
          <w:p w14:paraId="1ADE319A" w14:textId="6587BC4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560" w:type="dxa"/>
          </w:tcPr>
          <w:p w14:paraId="292C23EA" w14:textId="0FCC76C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</w:tr>
      <w:tr w:rsidR="50C8EFDF" w14:paraId="6B27E1DF" w14:textId="77777777" w:rsidTr="50C8EFDF">
        <w:trPr>
          <w:trHeight w:val="300"/>
          <w:jc w:val="center"/>
        </w:trPr>
        <w:tc>
          <w:tcPr>
            <w:tcW w:w="1560" w:type="dxa"/>
          </w:tcPr>
          <w:p w14:paraId="46F02ED8" w14:textId="7DDCF1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0" w:type="dxa"/>
          </w:tcPr>
          <w:p w14:paraId="086922B9" w14:textId="5FC4EAF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560" w:type="dxa"/>
          </w:tcPr>
          <w:p w14:paraId="7DB66E09" w14:textId="289C127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</w:tr>
      <w:tr w:rsidR="50C8EFDF" w14:paraId="2D850E47" w14:textId="77777777" w:rsidTr="50C8EFDF">
        <w:trPr>
          <w:trHeight w:val="300"/>
          <w:jc w:val="center"/>
        </w:trPr>
        <w:tc>
          <w:tcPr>
            <w:tcW w:w="1560" w:type="dxa"/>
          </w:tcPr>
          <w:p w14:paraId="4621D5E7" w14:textId="506A0D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lastRenderedPageBreak/>
              <w:t>2013</w:t>
            </w:r>
          </w:p>
        </w:tc>
        <w:tc>
          <w:tcPr>
            <w:tcW w:w="1560" w:type="dxa"/>
          </w:tcPr>
          <w:p w14:paraId="3F4E32EB" w14:textId="575FC4C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560" w:type="dxa"/>
          </w:tcPr>
          <w:p w14:paraId="1C1FA65D" w14:textId="6A97CFF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</w:tr>
      <w:tr w:rsidR="50C8EFDF" w14:paraId="591EDCFC" w14:textId="77777777" w:rsidTr="50C8EFDF">
        <w:trPr>
          <w:trHeight w:val="300"/>
          <w:jc w:val="center"/>
        </w:trPr>
        <w:tc>
          <w:tcPr>
            <w:tcW w:w="1560" w:type="dxa"/>
          </w:tcPr>
          <w:p w14:paraId="7214E74A" w14:textId="7B41D03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0" w:type="dxa"/>
          </w:tcPr>
          <w:p w14:paraId="615C6A6B" w14:textId="0BA0091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560" w:type="dxa"/>
          </w:tcPr>
          <w:p w14:paraId="1A6E2F5B" w14:textId="09239CE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</w:tr>
      <w:tr w:rsidR="50C8EFDF" w14:paraId="74608A3C" w14:textId="77777777" w:rsidTr="50C8EFDF">
        <w:trPr>
          <w:trHeight w:val="300"/>
          <w:jc w:val="center"/>
        </w:trPr>
        <w:tc>
          <w:tcPr>
            <w:tcW w:w="1560" w:type="dxa"/>
          </w:tcPr>
          <w:p w14:paraId="48C479AD" w14:textId="386E876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0" w:type="dxa"/>
          </w:tcPr>
          <w:p w14:paraId="7F236CC0" w14:textId="39EAA34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560" w:type="dxa"/>
          </w:tcPr>
          <w:p w14:paraId="13F24958" w14:textId="34B840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</w:tr>
      <w:tr w:rsidR="50C8EFDF" w14:paraId="5324EEC5" w14:textId="77777777" w:rsidTr="50C8EFDF">
        <w:trPr>
          <w:trHeight w:val="300"/>
          <w:jc w:val="center"/>
        </w:trPr>
        <w:tc>
          <w:tcPr>
            <w:tcW w:w="1560" w:type="dxa"/>
          </w:tcPr>
          <w:p w14:paraId="53066A45" w14:textId="2DE5510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0" w:type="dxa"/>
          </w:tcPr>
          <w:p w14:paraId="062B71E4" w14:textId="0936A05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560" w:type="dxa"/>
          </w:tcPr>
          <w:p w14:paraId="57304DE2" w14:textId="0F7A584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</w:tr>
      <w:tr w:rsidR="50C8EFDF" w14:paraId="2AAF410D" w14:textId="77777777" w:rsidTr="50C8EFDF">
        <w:trPr>
          <w:trHeight w:val="300"/>
          <w:jc w:val="center"/>
        </w:trPr>
        <w:tc>
          <w:tcPr>
            <w:tcW w:w="1560" w:type="dxa"/>
          </w:tcPr>
          <w:p w14:paraId="4781A181" w14:textId="72440DC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60" w:type="dxa"/>
          </w:tcPr>
          <w:p w14:paraId="3AFA462C" w14:textId="69916C0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560" w:type="dxa"/>
          </w:tcPr>
          <w:p w14:paraId="674FA1EF" w14:textId="771494C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</w:tr>
      <w:tr w:rsidR="50C8EFDF" w14:paraId="0E5D9933" w14:textId="77777777" w:rsidTr="50C8EFDF">
        <w:trPr>
          <w:trHeight w:val="300"/>
          <w:jc w:val="center"/>
        </w:trPr>
        <w:tc>
          <w:tcPr>
            <w:tcW w:w="1560" w:type="dxa"/>
          </w:tcPr>
          <w:p w14:paraId="68826F69" w14:textId="5E6D1BD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560" w:type="dxa"/>
          </w:tcPr>
          <w:p w14:paraId="6E1E6F69" w14:textId="1A10655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560" w:type="dxa"/>
          </w:tcPr>
          <w:p w14:paraId="20781C54" w14:textId="14BEFB8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</w:tr>
      <w:tr w:rsidR="50C8EFDF" w14:paraId="0593684C" w14:textId="77777777" w:rsidTr="50C8EFDF">
        <w:trPr>
          <w:trHeight w:val="300"/>
          <w:jc w:val="center"/>
        </w:trPr>
        <w:tc>
          <w:tcPr>
            <w:tcW w:w="1560" w:type="dxa"/>
          </w:tcPr>
          <w:p w14:paraId="2F17605D" w14:textId="08D8633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60" w:type="dxa"/>
          </w:tcPr>
          <w:p w14:paraId="4741ACEB" w14:textId="59BFAAC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560" w:type="dxa"/>
          </w:tcPr>
          <w:p w14:paraId="5F7EF041" w14:textId="61BCCE7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3</w:t>
            </w:r>
          </w:p>
        </w:tc>
      </w:tr>
      <w:tr w:rsidR="50C8EFDF" w14:paraId="58D61C80" w14:textId="77777777" w:rsidTr="50C8EFDF">
        <w:trPr>
          <w:trHeight w:val="300"/>
          <w:jc w:val="center"/>
        </w:trPr>
        <w:tc>
          <w:tcPr>
            <w:tcW w:w="1560" w:type="dxa"/>
          </w:tcPr>
          <w:p w14:paraId="578C794E" w14:textId="2247A46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60" w:type="dxa"/>
          </w:tcPr>
          <w:p w14:paraId="77380848" w14:textId="1F53266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560" w:type="dxa"/>
          </w:tcPr>
          <w:p w14:paraId="4CBAC8D5" w14:textId="741AAB7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6</w:t>
            </w:r>
          </w:p>
        </w:tc>
      </w:tr>
      <w:tr w:rsidR="50C8EFDF" w14:paraId="7C841562" w14:textId="77777777" w:rsidTr="50C8EFDF">
        <w:trPr>
          <w:trHeight w:val="300"/>
          <w:jc w:val="center"/>
        </w:trPr>
        <w:tc>
          <w:tcPr>
            <w:tcW w:w="1560" w:type="dxa"/>
          </w:tcPr>
          <w:p w14:paraId="1B9FE0A9" w14:textId="0C1D3F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 xml:space="preserve">Number of </w:t>
            </w:r>
            <w:proofErr w:type="spellStart"/>
            <w:r w:rsidRPr="50C8EFDF">
              <w:rPr>
                <w:rFonts w:ascii="Times New Roman" w:eastAsia="Times New Roman" w:hAnsi="Times New Roman" w:cs="Times New Roman"/>
              </w:rPr>
              <w:t>Joinpoints</w:t>
            </w:r>
            <w:proofErr w:type="spellEnd"/>
            <w:r w:rsidRPr="50C8EFDF">
              <w:rPr>
                <w:rFonts w:ascii="Times New Roman" w:eastAsia="Times New Roman" w:hAnsi="Times New Roman" w:cs="Times New Roman"/>
              </w:rPr>
              <w:t xml:space="preserve"> (Years of Joinpoint)</w:t>
            </w:r>
          </w:p>
        </w:tc>
        <w:tc>
          <w:tcPr>
            <w:tcW w:w="1560" w:type="dxa"/>
          </w:tcPr>
          <w:p w14:paraId="66A6508B" w14:textId="32A41D3A" w:rsidR="69EE45EF" w:rsidRDefault="69EE45E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</w:t>
            </w:r>
            <w:r w:rsidR="50C8EFDF" w:rsidRPr="50C8EFDF">
              <w:rPr>
                <w:rFonts w:ascii="Times New Roman" w:eastAsia="Times New Roman" w:hAnsi="Times New Roman" w:cs="Times New Roman"/>
              </w:rPr>
              <w:t xml:space="preserve"> (2012</w:t>
            </w:r>
            <w:r w:rsidR="74553FD0" w:rsidRPr="50C8EFDF">
              <w:rPr>
                <w:rFonts w:ascii="Times New Roman" w:eastAsia="Times New Roman" w:hAnsi="Times New Roman" w:cs="Times New Roman"/>
              </w:rPr>
              <w:t>, 2018</w:t>
            </w:r>
            <w:r w:rsidR="50C8EFDF"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16E63DE5" w14:textId="341289E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</w:t>
            </w:r>
            <w:r w:rsidR="28276A6D" w:rsidRPr="50C8EFDF">
              <w:rPr>
                <w:rFonts w:ascii="Times New Roman" w:eastAsia="Times New Roman" w:hAnsi="Times New Roman" w:cs="Times New Roman"/>
              </w:rPr>
              <w:t>2013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50C8EFDF" w14:paraId="185C8C12" w14:textId="77777777" w:rsidTr="50C8EFDF">
        <w:trPr>
          <w:trHeight w:val="300"/>
          <w:jc w:val="center"/>
        </w:trPr>
        <w:tc>
          <w:tcPr>
            <w:tcW w:w="1560" w:type="dxa"/>
          </w:tcPr>
          <w:p w14:paraId="585C8419" w14:textId="15C5064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1 (95% CI)</w:t>
            </w:r>
          </w:p>
        </w:tc>
        <w:tc>
          <w:tcPr>
            <w:tcW w:w="1560" w:type="dxa"/>
          </w:tcPr>
          <w:p w14:paraId="41AC5B67" w14:textId="7145E375" w:rsidR="561F4ADC" w:rsidRDefault="561F4AD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94</w:t>
            </w:r>
          </w:p>
        </w:tc>
        <w:tc>
          <w:tcPr>
            <w:tcW w:w="1560" w:type="dxa"/>
          </w:tcPr>
          <w:p w14:paraId="753B41B2" w14:textId="115897DF" w:rsidR="73AFCB21" w:rsidRDefault="73AFCB21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78*</w:t>
            </w:r>
          </w:p>
        </w:tc>
      </w:tr>
      <w:tr w:rsidR="50C8EFDF" w14:paraId="2A44A0AA" w14:textId="77777777" w:rsidTr="50C8EFDF">
        <w:trPr>
          <w:trHeight w:val="300"/>
          <w:jc w:val="center"/>
        </w:trPr>
        <w:tc>
          <w:tcPr>
            <w:tcW w:w="1560" w:type="dxa"/>
          </w:tcPr>
          <w:p w14:paraId="081128CC" w14:textId="38A78EA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2 (95% CI)</w:t>
            </w:r>
          </w:p>
        </w:tc>
        <w:tc>
          <w:tcPr>
            <w:tcW w:w="1560" w:type="dxa"/>
          </w:tcPr>
          <w:p w14:paraId="2B81C230" w14:textId="521A02E4" w:rsidR="5BAD807E" w:rsidRDefault="5BAD807E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1560" w:type="dxa"/>
          </w:tcPr>
          <w:p w14:paraId="6A0D488A" w14:textId="1C4F1C2B" w:rsidR="64011D0E" w:rsidRDefault="64011D0E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50C8EFDF" w14:paraId="2F6F9EB8" w14:textId="77777777" w:rsidTr="50C8EFDF">
        <w:trPr>
          <w:trHeight w:val="300"/>
          <w:jc w:val="center"/>
        </w:trPr>
        <w:tc>
          <w:tcPr>
            <w:tcW w:w="1560" w:type="dxa"/>
          </w:tcPr>
          <w:p w14:paraId="79713DED" w14:textId="5B977057" w:rsidR="134754C1" w:rsidRDefault="134754C1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3 (95% CI)</w:t>
            </w:r>
          </w:p>
        </w:tc>
        <w:tc>
          <w:tcPr>
            <w:tcW w:w="1560" w:type="dxa"/>
          </w:tcPr>
          <w:p w14:paraId="146823D0" w14:textId="4880F12D" w:rsidR="41946ADD" w:rsidRDefault="41946AD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0.48*</w:t>
            </w:r>
          </w:p>
        </w:tc>
        <w:tc>
          <w:tcPr>
            <w:tcW w:w="1560" w:type="dxa"/>
          </w:tcPr>
          <w:p w14:paraId="2C7EA040" w14:textId="530073C5" w:rsidR="134754C1" w:rsidRDefault="134754C1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50C8EFDF" w14:paraId="21EC17AE" w14:textId="77777777" w:rsidTr="50C8EFDF">
        <w:trPr>
          <w:trHeight w:val="300"/>
          <w:jc w:val="center"/>
        </w:trPr>
        <w:tc>
          <w:tcPr>
            <w:tcW w:w="1560" w:type="dxa"/>
          </w:tcPr>
          <w:p w14:paraId="6499273B" w14:textId="556111F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verage APC (95% CI)</w:t>
            </w:r>
          </w:p>
        </w:tc>
        <w:tc>
          <w:tcPr>
            <w:tcW w:w="1560" w:type="dxa"/>
          </w:tcPr>
          <w:p w14:paraId="5DF72788" w14:textId="3E4D115B" w:rsidR="26BFDD4A" w:rsidRDefault="26BFDD4A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06*</w:t>
            </w:r>
          </w:p>
        </w:tc>
        <w:tc>
          <w:tcPr>
            <w:tcW w:w="1560" w:type="dxa"/>
          </w:tcPr>
          <w:p w14:paraId="1F87CE2A" w14:textId="194F5546" w:rsidR="26BFDD4A" w:rsidRDefault="26BFDD4A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41*</w:t>
            </w:r>
          </w:p>
        </w:tc>
      </w:tr>
    </w:tbl>
    <w:p w14:paraId="1D9F8FB6" w14:textId="65EF2B32" w:rsidR="4862D539" w:rsidRDefault="4862D539" w:rsidP="50C8EFDF">
      <w:pPr>
        <w:shd w:val="clear" w:color="auto" w:fill="FFFFFF" w:themeFill="background1"/>
        <w:spacing w:after="0"/>
        <w:jc w:val="center"/>
      </w:pPr>
    </w:p>
    <w:p w14:paraId="0E304FD5" w14:textId="77777777" w:rsidR="003A7128" w:rsidRDefault="0313A7EC" w:rsidP="12837470">
      <w:p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12837470">
        <w:rPr>
          <w:rFonts w:ascii="Times New Roman" w:eastAsia="Times New Roman" w:hAnsi="Times New Roman" w:cs="Times New Roman"/>
          <w:b/>
          <w:bCs/>
        </w:rPr>
        <w:t xml:space="preserve">Supplemental Figure </w:t>
      </w:r>
      <w:r w:rsidR="664F5A22" w:rsidRPr="12837470">
        <w:rPr>
          <w:rFonts w:ascii="Times New Roman" w:eastAsia="Times New Roman" w:hAnsi="Times New Roman" w:cs="Times New Roman"/>
          <w:b/>
          <w:bCs/>
        </w:rPr>
        <w:t>7</w:t>
      </w:r>
      <w:r w:rsidRPr="12837470">
        <w:rPr>
          <w:rFonts w:ascii="Times New Roman" w:eastAsia="Times New Roman" w:hAnsi="Times New Roman" w:cs="Times New Roman"/>
          <w:b/>
          <w:bCs/>
        </w:rPr>
        <w:t xml:space="preserve">. </w:t>
      </w:r>
      <w:r w:rsidRPr="12837470">
        <w:rPr>
          <w:rFonts w:ascii="Times New Roman" w:eastAsia="Times New Roman" w:hAnsi="Times New Roman" w:cs="Times New Roman"/>
          <w:color w:val="000000" w:themeColor="text1"/>
        </w:rPr>
        <w:t xml:space="preserve">Trends in NSAH-Related Crude Mortality Rate and Stratified by </w:t>
      </w:r>
      <w:r w:rsidR="3A647747" w:rsidRPr="12837470">
        <w:rPr>
          <w:rFonts w:ascii="Times New Roman" w:eastAsia="Times New Roman" w:hAnsi="Times New Roman" w:cs="Times New Roman"/>
          <w:color w:val="000000" w:themeColor="text1"/>
        </w:rPr>
        <w:t>Age</w:t>
      </w:r>
      <w:r w:rsidRPr="12837470">
        <w:rPr>
          <w:rFonts w:ascii="Times New Roman" w:eastAsia="Times New Roman" w:hAnsi="Times New Roman" w:cs="Times New Roman"/>
          <w:color w:val="000000" w:themeColor="text1"/>
        </w:rPr>
        <w:t>, 1999 to 2022</w:t>
      </w:r>
    </w:p>
    <w:p w14:paraId="1E9C2673" w14:textId="3797A5BC" w:rsidR="003A7128" w:rsidRPr="00AA26B5" w:rsidRDefault="0313A7EC" w:rsidP="003A7128">
      <w:pPr>
        <w:pStyle w:val="ListParagraph"/>
        <w:numPr>
          <w:ilvl w:val="0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>15-24 years</w:t>
      </w:r>
      <w:r w:rsidR="14971C19"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208C5E4E" w14:textId="03DBB42F" w:rsidR="003A7128" w:rsidRDefault="14971C19" w:rsidP="00AA26B5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22 APC: -2.01*</w:t>
      </w:r>
    </w:p>
    <w:p w14:paraId="465C2FBC" w14:textId="4FBDE501" w:rsidR="003A7128" w:rsidRPr="00AA26B5" w:rsidRDefault="0313A7EC" w:rsidP="003A7128">
      <w:pPr>
        <w:pStyle w:val="ListParagraph"/>
        <w:numPr>
          <w:ilvl w:val="0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25-34 years </w:t>
      </w:r>
    </w:p>
    <w:p w14:paraId="5CD4D86D" w14:textId="77777777" w:rsidR="003A7128" w:rsidRDefault="6BA772F2" w:rsidP="003A7128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4 APC: -2.83*</w:t>
      </w:r>
    </w:p>
    <w:p w14:paraId="4EA0AE83" w14:textId="43072AAF" w:rsidR="003A7128" w:rsidRDefault="6BA772F2" w:rsidP="00AA26B5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4 to 2022 APC: 1.33</w:t>
      </w:r>
    </w:p>
    <w:p w14:paraId="48A1437F" w14:textId="05AB9638" w:rsidR="003A7128" w:rsidRPr="00AA26B5" w:rsidRDefault="608FB34E" w:rsidP="003A7128">
      <w:pPr>
        <w:pStyle w:val="ListParagraph"/>
        <w:numPr>
          <w:ilvl w:val="0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35-44 years </w:t>
      </w:r>
    </w:p>
    <w:p w14:paraId="239B281E" w14:textId="77777777" w:rsidR="003A7128" w:rsidRDefault="78167A32" w:rsidP="003A7128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3 APC: -4.37*</w:t>
      </w:r>
    </w:p>
    <w:p w14:paraId="3B8420AA" w14:textId="22AE8FFA" w:rsidR="003A7128" w:rsidRDefault="78167A32" w:rsidP="00AA26B5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3 to 2022 APC: 0.49</w:t>
      </w:r>
    </w:p>
    <w:p w14:paraId="687498CD" w14:textId="1DD6350D" w:rsidR="003A7128" w:rsidRPr="00AA26B5" w:rsidRDefault="608FB34E" w:rsidP="003A7128">
      <w:pPr>
        <w:pStyle w:val="ListParagraph"/>
        <w:numPr>
          <w:ilvl w:val="0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45-54 years </w:t>
      </w:r>
    </w:p>
    <w:p w14:paraId="0D2372AE" w14:textId="77777777" w:rsidR="003A7128" w:rsidRDefault="0D89244F" w:rsidP="003A7128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5 APC: -3.23*</w:t>
      </w:r>
    </w:p>
    <w:p w14:paraId="090DCDC5" w14:textId="3DBDF549" w:rsidR="003A7128" w:rsidRDefault="0D89244F" w:rsidP="00AA26B5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5 to 2022 APC: 1.27</w:t>
      </w:r>
    </w:p>
    <w:p w14:paraId="79E32D86" w14:textId="3B77C8E3" w:rsidR="003A7128" w:rsidRPr="00AA26B5" w:rsidRDefault="608FB34E" w:rsidP="003A7128">
      <w:pPr>
        <w:pStyle w:val="ListParagraph"/>
        <w:numPr>
          <w:ilvl w:val="0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55-64 years </w:t>
      </w:r>
    </w:p>
    <w:p w14:paraId="1CE5ABF9" w14:textId="77777777" w:rsidR="003A7128" w:rsidRDefault="305AC24B" w:rsidP="003A7128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1999 to 2012 APC: -3.65*</w:t>
      </w:r>
    </w:p>
    <w:p w14:paraId="72A6E265" w14:textId="46967DB7" w:rsidR="4862D539" w:rsidRPr="00AA26B5" w:rsidRDefault="305AC24B" w:rsidP="00AA26B5">
      <w:pPr>
        <w:pStyle w:val="ListParagraph"/>
        <w:numPr>
          <w:ilvl w:val="1"/>
          <w:numId w:val="5"/>
        </w:numPr>
        <w:shd w:val="clear" w:color="auto" w:fill="FFFFFF" w:themeFill="background1"/>
        <w:spacing w:after="0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AA26B5">
        <w:rPr>
          <w:rFonts w:ascii="Times New Roman" w:eastAsia="Times New Roman" w:hAnsi="Times New Roman" w:cs="Times New Roman"/>
          <w:color w:val="000000" w:themeColor="text1"/>
        </w:rPr>
        <w:t>2012 to 2022 APC: 1.13*</w:t>
      </w:r>
    </w:p>
    <w:p w14:paraId="078F7BDC" w14:textId="567DB145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0FFA2121" w14:textId="0DB18E2C" w:rsidR="4862D539" w:rsidRDefault="0313A7EC" w:rsidP="4862D539">
      <w:pPr>
        <w:spacing w:after="0"/>
        <w:jc w:val="center"/>
      </w:pPr>
      <w:r>
        <w:rPr>
          <w:noProof/>
        </w:rPr>
        <w:lastRenderedPageBreak/>
        <w:drawing>
          <wp:inline distT="0" distB="0" distL="0" distR="0" wp14:anchorId="0952C71C" wp14:editId="62096EA3">
            <wp:extent cx="5943600" cy="3762375"/>
            <wp:effectExtent l="0" t="0" r="0" b="0"/>
            <wp:docPr id="719056166" name="Picture 719056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C99CC" w14:textId="2E4D644B" w:rsidR="4862D539" w:rsidRDefault="5A2E7B70" w:rsidP="50C8EFDF">
      <w:pPr>
        <w:spacing w:after="0"/>
        <w:jc w:val="center"/>
        <w:rPr>
          <w:rFonts w:ascii="Times New Roman" w:eastAsia="Times New Roman" w:hAnsi="Times New Roman" w:cs="Times New Roman"/>
        </w:rPr>
      </w:pPr>
      <w:r w:rsidRPr="50C8EFDF">
        <w:rPr>
          <w:rFonts w:ascii="Times New Roman" w:eastAsia="Times New Roman" w:hAnsi="Times New Roman" w:cs="Times New Roman"/>
          <w:b/>
          <w:bCs/>
        </w:rPr>
        <w:t>Supplemental Table 5.</w:t>
      </w:r>
      <w:r w:rsidRPr="50C8EFDF">
        <w:rPr>
          <w:rFonts w:ascii="Times New Roman" w:eastAsia="Times New Roman" w:hAnsi="Times New Roman" w:cs="Times New Roman"/>
        </w:rPr>
        <w:t xml:space="preserve"> NSAH Mortality Trends Stratified by 10-Year Age Group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60"/>
        <w:gridCol w:w="1558"/>
        <w:gridCol w:w="1558"/>
        <w:gridCol w:w="1558"/>
        <w:gridCol w:w="1558"/>
        <w:gridCol w:w="1558"/>
      </w:tblGrid>
      <w:tr w:rsidR="50C8EFDF" w14:paraId="7E333208" w14:textId="77777777" w:rsidTr="50C8EFDF">
        <w:trPr>
          <w:trHeight w:val="300"/>
        </w:trPr>
        <w:tc>
          <w:tcPr>
            <w:tcW w:w="1560" w:type="dxa"/>
          </w:tcPr>
          <w:p w14:paraId="68953B7F" w14:textId="6828F8EC" w:rsidR="50C8EFDF" w:rsidRDefault="50C8EFDF" w:rsidP="50C8EFD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0" w:type="dxa"/>
            <w:gridSpan w:val="5"/>
          </w:tcPr>
          <w:p w14:paraId="1B61CC91" w14:textId="049A3DCD" w:rsidR="3D92D3BF" w:rsidRDefault="3D92D3B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Crude Mortality Rate</w:t>
            </w:r>
          </w:p>
        </w:tc>
      </w:tr>
      <w:tr w:rsidR="50C8EFDF" w14:paraId="1C4ED32E" w14:textId="77777777" w:rsidTr="50C8EFDF">
        <w:trPr>
          <w:trHeight w:val="300"/>
        </w:trPr>
        <w:tc>
          <w:tcPr>
            <w:tcW w:w="1560" w:type="dxa"/>
          </w:tcPr>
          <w:p w14:paraId="341552D8" w14:textId="1B4C524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560" w:type="dxa"/>
          </w:tcPr>
          <w:p w14:paraId="1639C40E" w14:textId="02AA791C" w:rsidR="54CD4F68" w:rsidRDefault="54CD4F68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15-24 years</w:t>
            </w:r>
          </w:p>
        </w:tc>
        <w:tc>
          <w:tcPr>
            <w:tcW w:w="1560" w:type="dxa"/>
          </w:tcPr>
          <w:p w14:paraId="74BA1777" w14:textId="0694EB18" w:rsidR="54CD4F68" w:rsidRDefault="54CD4F68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25-34 years</w:t>
            </w:r>
          </w:p>
        </w:tc>
        <w:tc>
          <w:tcPr>
            <w:tcW w:w="1560" w:type="dxa"/>
          </w:tcPr>
          <w:p w14:paraId="7C69A17E" w14:textId="0C4DF3E7" w:rsidR="54CD4F68" w:rsidRDefault="54CD4F68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35-44 years</w:t>
            </w:r>
          </w:p>
        </w:tc>
        <w:tc>
          <w:tcPr>
            <w:tcW w:w="1560" w:type="dxa"/>
          </w:tcPr>
          <w:p w14:paraId="70866C95" w14:textId="64421565" w:rsidR="54CD4F68" w:rsidRDefault="54CD4F68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45-54 years</w:t>
            </w:r>
          </w:p>
        </w:tc>
        <w:tc>
          <w:tcPr>
            <w:tcW w:w="1560" w:type="dxa"/>
          </w:tcPr>
          <w:p w14:paraId="6C7E373A" w14:textId="4A70F03D" w:rsidR="54CD4F68" w:rsidRDefault="54CD4F68" w:rsidP="50C8EFDF">
            <w:pPr>
              <w:jc w:val="center"/>
            </w:pPr>
            <w:r w:rsidRPr="50C8EFDF">
              <w:rPr>
                <w:rFonts w:ascii="Times New Roman" w:eastAsia="Times New Roman" w:hAnsi="Times New Roman" w:cs="Times New Roman"/>
              </w:rPr>
              <w:t>55-64 years</w:t>
            </w:r>
          </w:p>
        </w:tc>
      </w:tr>
      <w:tr w:rsidR="50C8EFDF" w14:paraId="3413450B" w14:textId="77777777" w:rsidTr="50C8EFDF">
        <w:trPr>
          <w:trHeight w:val="300"/>
        </w:trPr>
        <w:tc>
          <w:tcPr>
            <w:tcW w:w="1560" w:type="dxa"/>
          </w:tcPr>
          <w:p w14:paraId="1B8B90F0" w14:textId="059D367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560" w:type="dxa"/>
          </w:tcPr>
          <w:p w14:paraId="5A51DE82" w14:textId="4D45B94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560" w:type="dxa"/>
          </w:tcPr>
          <w:p w14:paraId="41575494" w14:textId="785BC1E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560" w:type="dxa"/>
          </w:tcPr>
          <w:p w14:paraId="54561B0A" w14:textId="620F030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8</w:t>
            </w:r>
          </w:p>
        </w:tc>
        <w:tc>
          <w:tcPr>
            <w:tcW w:w="1560" w:type="dxa"/>
          </w:tcPr>
          <w:p w14:paraId="5F891A89" w14:textId="6593DAC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02</w:t>
            </w:r>
          </w:p>
        </w:tc>
        <w:tc>
          <w:tcPr>
            <w:tcW w:w="1560" w:type="dxa"/>
          </w:tcPr>
          <w:p w14:paraId="4DA8BB0C" w14:textId="10B9E04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5.48</w:t>
            </w:r>
          </w:p>
        </w:tc>
      </w:tr>
      <w:tr w:rsidR="50C8EFDF" w14:paraId="5A2889D4" w14:textId="77777777" w:rsidTr="50C8EFDF">
        <w:trPr>
          <w:trHeight w:val="300"/>
        </w:trPr>
        <w:tc>
          <w:tcPr>
            <w:tcW w:w="1560" w:type="dxa"/>
          </w:tcPr>
          <w:p w14:paraId="6798CDBB" w14:textId="34234D5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560" w:type="dxa"/>
          </w:tcPr>
          <w:p w14:paraId="5D8CC053" w14:textId="469380D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560" w:type="dxa"/>
          </w:tcPr>
          <w:p w14:paraId="5FAFF63D" w14:textId="15014D1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560" w:type="dxa"/>
          </w:tcPr>
          <w:p w14:paraId="5CEA3F2C" w14:textId="7BF313C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560" w:type="dxa"/>
          </w:tcPr>
          <w:p w14:paraId="6FD2B0AC" w14:textId="04B108C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08</w:t>
            </w:r>
          </w:p>
        </w:tc>
        <w:tc>
          <w:tcPr>
            <w:tcW w:w="1560" w:type="dxa"/>
          </w:tcPr>
          <w:p w14:paraId="39FFCADC" w14:textId="0E91410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5.67</w:t>
            </w:r>
          </w:p>
        </w:tc>
      </w:tr>
      <w:tr w:rsidR="50C8EFDF" w14:paraId="5250F46D" w14:textId="77777777" w:rsidTr="50C8EFDF">
        <w:trPr>
          <w:trHeight w:val="300"/>
        </w:trPr>
        <w:tc>
          <w:tcPr>
            <w:tcW w:w="1560" w:type="dxa"/>
          </w:tcPr>
          <w:p w14:paraId="3E147B93" w14:textId="582D1A2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1560" w:type="dxa"/>
          </w:tcPr>
          <w:p w14:paraId="3C8AC05E" w14:textId="6239343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22549912" w14:textId="7B1865D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560" w:type="dxa"/>
          </w:tcPr>
          <w:p w14:paraId="7CC18D01" w14:textId="1392F34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560" w:type="dxa"/>
          </w:tcPr>
          <w:p w14:paraId="077A69DB" w14:textId="35EC422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6</w:t>
            </w:r>
          </w:p>
        </w:tc>
        <w:tc>
          <w:tcPr>
            <w:tcW w:w="1560" w:type="dxa"/>
          </w:tcPr>
          <w:p w14:paraId="440996AD" w14:textId="4DD0D6D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66</w:t>
            </w:r>
          </w:p>
        </w:tc>
      </w:tr>
      <w:tr w:rsidR="50C8EFDF" w14:paraId="5D5496D9" w14:textId="77777777" w:rsidTr="50C8EFDF">
        <w:trPr>
          <w:trHeight w:val="300"/>
        </w:trPr>
        <w:tc>
          <w:tcPr>
            <w:tcW w:w="1560" w:type="dxa"/>
          </w:tcPr>
          <w:p w14:paraId="70EE8076" w14:textId="7B98B0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1560" w:type="dxa"/>
          </w:tcPr>
          <w:p w14:paraId="128E810D" w14:textId="0616147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60" w:type="dxa"/>
          </w:tcPr>
          <w:p w14:paraId="4F54C38E" w14:textId="60BA340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560" w:type="dxa"/>
          </w:tcPr>
          <w:p w14:paraId="6DA35B25" w14:textId="41F3815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1560" w:type="dxa"/>
          </w:tcPr>
          <w:p w14:paraId="3C7628A6" w14:textId="25A561A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7</w:t>
            </w:r>
          </w:p>
        </w:tc>
        <w:tc>
          <w:tcPr>
            <w:tcW w:w="1560" w:type="dxa"/>
          </w:tcPr>
          <w:p w14:paraId="282B3F5F" w14:textId="21C8CDE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5.06</w:t>
            </w:r>
          </w:p>
        </w:tc>
      </w:tr>
      <w:tr w:rsidR="50C8EFDF" w14:paraId="07F9C385" w14:textId="77777777" w:rsidTr="50C8EFDF">
        <w:trPr>
          <w:trHeight w:val="300"/>
        </w:trPr>
        <w:tc>
          <w:tcPr>
            <w:tcW w:w="1560" w:type="dxa"/>
          </w:tcPr>
          <w:p w14:paraId="2AD8B220" w14:textId="24C33A0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560" w:type="dxa"/>
          </w:tcPr>
          <w:p w14:paraId="392503D8" w14:textId="5D683CD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60" w:type="dxa"/>
          </w:tcPr>
          <w:p w14:paraId="0B755348" w14:textId="36DF24C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560" w:type="dxa"/>
          </w:tcPr>
          <w:p w14:paraId="47CC7C5D" w14:textId="389E126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560" w:type="dxa"/>
          </w:tcPr>
          <w:p w14:paraId="74E0D104" w14:textId="3AAF27B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1560" w:type="dxa"/>
          </w:tcPr>
          <w:p w14:paraId="35993921" w14:textId="469C58F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</w:p>
        </w:tc>
      </w:tr>
      <w:tr w:rsidR="50C8EFDF" w14:paraId="756277AD" w14:textId="77777777" w:rsidTr="50C8EFDF">
        <w:trPr>
          <w:trHeight w:val="300"/>
        </w:trPr>
        <w:tc>
          <w:tcPr>
            <w:tcW w:w="1560" w:type="dxa"/>
          </w:tcPr>
          <w:p w14:paraId="4046C76F" w14:textId="6EE2734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560" w:type="dxa"/>
          </w:tcPr>
          <w:p w14:paraId="1BD48631" w14:textId="3A572F9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6BFC34B7" w14:textId="2FC54F5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560" w:type="dxa"/>
          </w:tcPr>
          <w:p w14:paraId="3F0E2B40" w14:textId="207CE84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560" w:type="dxa"/>
          </w:tcPr>
          <w:p w14:paraId="5639D99D" w14:textId="0838726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4</w:t>
            </w:r>
          </w:p>
        </w:tc>
        <w:tc>
          <w:tcPr>
            <w:tcW w:w="1560" w:type="dxa"/>
          </w:tcPr>
          <w:p w14:paraId="58F318AB" w14:textId="2F848CE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68</w:t>
            </w:r>
          </w:p>
        </w:tc>
      </w:tr>
      <w:tr w:rsidR="50C8EFDF" w14:paraId="19C74C73" w14:textId="77777777" w:rsidTr="50C8EFDF">
        <w:trPr>
          <w:trHeight w:val="300"/>
        </w:trPr>
        <w:tc>
          <w:tcPr>
            <w:tcW w:w="1560" w:type="dxa"/>
          </w:tcPr>
          <w:p w14:paraId="234F1FB9" w14:textId="17C2082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560" w:type="dxa"/>
          </w:tcPr>
          <w:p w14:paraId="6F0626F5" w14:textId="28BADAB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60" w:type="dxa"/>
          </w:tcPr>
          <w:p w14:paraId="2FB0E351" w14:textId="56FA0D5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560" w:type="dxa"/>
          </w:tcPr>
          <w:p w14:paraId="7A681B1B" w14:textId="3CE74BD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560" w:type="dxa"/>
          </w:tcPr>
          <w:p w14:paraId="43362439" w14:textId="1C38897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4</w:t>
            </w:r>
          </w:p>
        </w:tc>
        <w:tc>
          <w:tcPr>
            <w:tcW w:w="1560" w:type="dxa"/>
          </w:tcPr>
          <w:p w14:paraId="598CB13D" w14:textId="3092F45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13</w:t>
            </w:r>
          </w:p>
        </w:tc>
      </w:tr>
      <w:tr w:rsidR="50C8EFDF" w14:paraId="4F88A016" w14:textId="77777777" w:rsidTr="50C8EFDF">
        <w:trPr>
          <w:trHeight w:val="300"/>
        </w:trPr>
        <w:tc>
          <w:tcPr>
            <w:tcW w:w="1560" w:type="dxa"/>
          </w:tcPr>
          <w:p w14:paraId="27934EA3" w14:textId="513A98C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560" w:type="dxa"/>
          </w:tcPr>
          <w:p w14:paraId="0D4349BB" w14:textId="5EA70C4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22DFD385" w14:textId="4041E14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560" w:type="dxa"/>
          </w:tcPr>
          <w:p w14:paraId="65119101" w14:textId="11BB9BE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1560" w:type="dxa"/>
          </w:tcPr>
          <w:p w14:paraId="4239D973" w14:textId="74FC481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33</w:t>
            </w:r>
          </w:p>
        </w:tc>
        <w:tc>
          <w:tcPr>
            <w:tcW w:w="1560" w:type="dxa"/>
          </w:tcPr>
          <w:p w14:paraId="6B851262" w14:textId="4E369C4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24</w:t>
            </w:r>
          </w:p>
        </w:tc>
      </w:tr>
      <w:tr w:rsidR="50C8EFDF" w14:paraId="17587128" w14:textId="77777777" w:rsidTr="50C8EFDF">
        <w:trPr>
          <w:trHeight w:val="300"/>
        </w:trPr>
        <w:tc>
          <w:tcPr>
            <w:tcW w:w="1560" w:type="dxa"/>
          </w:tcPr>
          <w:p w14:paraId="40E6B854" w14:textId="6FD8AFB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560" w:type="dxa"/>
          </w:tcPr>
          <w:p w14:paraId="78AED436" w14:textId="3618EF3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60" w:type="dxa"/>
          </w:tcPr>
          <w:p w14:paraId="7F867F67" w14:textId="1160D87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560" w:type="dxa"/>
          </w:tcPr>
          <w:p w14:paraId="5127EF26" w14:textId="73DF687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560" w:type="dxa"/>
          </w:tcPr>
          <w:p w14:paraId="05845EEA" w14:textId="2CA3713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560" w:type="dxa"/>
          </w:tcPr>
          <w:p w14:paraId="46AC8629" w14:textId="0C62B6F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4.16</w:t>
            </w:r>
          </w:p>
        </w:tc>
      </w:tr>
      <w:tr w:rsidR="50C8EFDF" w14:paraId="688176E7" w14:textId="77777777" w:rsidTr="50C8EFDF">
        <w:trPr>
          <w:trHeight w:val="300"/>
        </w:trPr>
        <w:tc>
          <w:tcPr>
            <w:tcW w:w="1560" w:type="dxa"/>
          </w:tcPr>
          <w:p w14:paraId="606D319E" w14:textId="30BE65E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560" w:type="dxa"/>
          </w:tcPr>
          <w:p w14:paraId="67039C0D" w14:textId="6867603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60" w:type="dxa"/>
          </w:tcPr>
          <w:p w14:paraId="77B4AF7C" w14:textId="0B0D1BB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560" w:type="dxa"/>
          </w:tcPr>
          <w:p w14:paraId="118A0993" w14:textId="78C8619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560" w:type="dxa"/>
          </w:tcPr>
          <w:p w14:paraId="511DF7B2" w14:textId="4EA77BF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1560" w:type="dxa"/>
          </w:tcPr>
          <w:p w14:paraId="7285CBF5" w14:textId="0542228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67</w:t>
            </w:r>
          </w:p>
        </w:tc>
      </w:tr>
      <w:tr w:rsidR="50C8EFDF" w14:paraId="5F3F3B02" w14:textId="77777777" w:rsidTr="50C8EFDF">
        <w:trPr>
          <w:trHeight w:val="300"/>
        </w:trPr>
        <w:tc>
          <w:tcPr>
            <w:tcW w:w="1560" w:type="dxa"/>
          </w:tcPr>
          <w:p w14:paraId="14A497E7" w14:textId="61316F9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560" w:type="dxa"/>
          </w:tcPr>
          <w:p w14:paraId="76D43E6E" w14:textId="0BC9C01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560" w:type="dxa"/>
          </w:tcPr>
          <w:p w14:paraId="77F20664" w14:textId="416640A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560" w:type="dxa"/>
          </w:tcPr>
          <w:p w14:paraId="01EDA0F9" w14:textId="518356D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560" w:type="dxa"/>
          </w:tcPr>
          <w:p w14:paraId="69B92A01" w14:textId="27C8428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88</w:t>
            </w:r>
          </w:p>
        </w:tc>
        <w:tc>
          <w:tcPr>
            <w:tcW w:w="1560" w:type="dxa"/>
          </w:tcPr>
          <w:p w14:paraId="1E2FFEE5" w14:textId="7A0A288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76</w:t>
            </w:r>
          </w:p>
        </w:tc>
      </w:tr>
      <w:tr w:rsidR="50C8EFDF" w14:paraId="4422719F" w14:textId="77777777" w:rsidTr="50C8EFDF">
        <w:trPr>
          <w:trHeight w:val="300"/>
        </w:trPr>
        <w:tc>
          <w:tcPr>
            <w:tcW w:w="1560" w:type="dxa"/>
          </w:tcPr>
          <w:p w14:paraId="52C1DBD5" w14:textId="5995F1F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1560" w:type="dxa"/>
          </w:tcPr>
          <w:p w14:paraId="6D718011" w14:textId="12B8269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60" w:type="dxa"/>
          </w:tcPr>
          <w:p w14:paraId="007C5342" w14:textId="7AB4013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560" w:type="dxa"/>
          </w:tcPr>
          <w:p w14:paraId="20AB07FB" w14:textId="645203B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560" w:type="dxa"/>
          </w:tcPr>
          <w:p w14:paraId="3294966E" w14:textId="3B93958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560" w:type="dxa"/>
          </w:tcPr>
          <w:p w14:paraId="5ACFC8B9" w14:textId="489D26F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67</w:t>
            </w:r>
          </w:p>
        </w:tc>
      </w:tr>
      <w:tr w:rsidR="50C8EFDF" w14:paraId="7EDFD9F1" w14:textId="77777777" w:rsidTr="50C8EFDF">
        <w:trPr>
          <w:trHeight w:val="300"/>
        </w:trPr>
        <w:tc>
          <w:tcPr>
            <w:tcW w:w="1560" w:type="dxa"/>
          </w:tcPr>
          <w:p w14:paraId="79C43688" w14:textId="65C7D8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560" w:type="dxa"/>
          </w:tcPr>
          <w:p w14:paraId="780F858C" w14:textId="2AEA34E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1D400D13" w14:textId="5FAFA83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560" w:type="dxa"/>
          </w:tcPr>
          <w:p w14:paraId="7D7B0709" w14:textId="7072AA1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560" w:type="dxa"/>
          </w:tcPr>
          <w:p w14:paraId="6C9A6B8A" w14:textId="7E29456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560" w:type="dxa"/>
          </w:tcPr>
          <w:p w14:paraId="25B270CE" w14:textId="2E25541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64</w:t>
            </w:r>
          </w:p>
        </w:tc>
      </w:tr>
      <w:tr w:rsidR="50C8EFDF" w14:paraId="549C4134" w14:textId="77777777" w:rsidTr="50C8EFDF">
        <w:trPr>
          <w:trHeight w:val="300"/>
        </w:trPr>
        <w:tc>
          <w:tcPr>
            <w:tcW w:w="1560" w:type="dxa"/>
          </w:tcPr>
          <w:p w14:paraId="47FCE367" w14:textId="7DDCF1A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560" w:type="dxa"/>
          </w:tcPr>
          <w:p w14:paraId="2E54A20F" w14:textId="426CA9E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1F7D599E" w14:textId="52DFF2EA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560" w:type="dxa"/>
          </w:tcPr>
          <w:p w14:paraId="53ED068B" w14:textId="0799F1A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560" w:type="dxa"/>
          </w:tcPr>
          <w:p w14:paraId="0C6E1662" w14:textId="38358B4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71</w:t>
            </w:r>
          </w:p>
        </w:tc>
        <w:tc>
          <w:tcPr>
            <w:tcW w:w="1560" w:type="dxa"/>
          </w:tcPr>
          <w:p w14:paraId="207FE6FE" w14:textId="49CCDA1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6</w:t>
            </w:r>
          </w:p>
        </w:tc>
      </w:tr>
      <w:tr w:rsidR="50C8EFDF" w14:paraId="3B6E96BA" w14:textId="77777777" w:rsidTr="50C8EFDF">
        <w:trPr>
          <w:trHeight w:val="300"/>
        </w:trPr>
        <w:tc>
          <w:tcPr>
            <w:tcW w:w="1560" w:type="dxa"/>
          </w:tcPr>
          <w:p w14:paraId="165B49BA" w14:textId="506A0D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560" w:type="dxa"/>
          </w:tcPr>
          <w:p w14:paraId="0143C713" w14:textId="363EC38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60" w:type="dxa"/>
          </w:tcPr>
          <w:p w14:paraId="60AF1A48" w14:textId="44B6820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560" w:type="dxa"/>
          </w:tcPr>
          <w:p w14:paraId="4DE22060" w14:textId="209CC42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560" w:type="dxa"/>
          </w:tcPr>
          <w:p w14:paraId="01621598" w14:textId="36C08C4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560" w:type="dxa"/>
          </w:tcPr>
          <w:p w14:paraId="6A1B0E31" w14:textId="0DCCD9C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7</w:t>
            </w:r>
          </w:p>
        </w:tc>
      </w:tr>
      <w:tr w:rsidR="50C8EFDF" w14:paraId="59288B24" w14:textId="77777777" w:rsidTr="50C8EFDF">
        <w:trPr>
          <w:trHeight w:val="300"/>
        </w:trPr>
        <w:tc>
          <w:tcPr>
            <w:tcW w:w="1560" w:type="dxa"/>
          </w:tcPr>
          <w:p w14:paraId="5A2DB73E" w14:textId="7B41D03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560" w:type="dxa"/>
          </w:tcPr>
          <w:p w14:paraId="059FEC10" w14:textId="370A8DE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60" w:type="dxa"/>
          </w:tcPr>
          <w:p w14:paraId="4A0C8CA7" w14:textId="5752DB9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560" w:type="dxa"/>
          </w:tcPr>
          <w:p w14:paraId="63CD7D6F" w14:textId="5916D0D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560" w:type="dxa"/>
          </w:tcPr>
          <w:p w14:paraId="0131790B" w14:textId="1EB268C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560" w:type="dxa"/>
          </w:tcPr>
          <w:p w14:paraId="1CF100DD" w14:textId="1EA3876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1</w:t>
            </w:r>
          </w:p>
        </w:tc>
      </w:tr>
      <w:tr w:rsidR="50C8EFDF" w14:paraId="737F63E8" w14:textId="77777777" w:rsidTr="50C8EFDF">
        <w:trPr>
          <w:trHeight w:val="300"/>
        </w:trPr>
        <w:tc>
          <w:tcPr>
            <w:tcW w:w="1560" w:type="dxa"/>
          </w:tcPr>
          <w:p w14:paraId="1299137E" w14:textId="386E876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560" w:type="dxa"/>
          </w:tcPr>
          <w:p w14:paraId="6967952A" w14:textId="3E8E92D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560" w:type="dxa"/>
          </w:tcPr>
          <w:p w14:paraId="48D69F27" w14:textId="20EE404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560" w:type="dxa"/>
          </w:tcPr>
          <w:p w14:paraId="016CA1CF" w14:textId="5554ABF7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560" w:type="dxa"/>
          </w:tcPr>
          <w:p w14:paraId="62E1D21A" w14:textId="3B0E71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7</w:t>
            </w:r>
          </w:p>
        </w:tc>
        <w:tc>
          <w:tcPr>
            <w:tcW w:w="1560" w:type="dxa"/>
          </w:tcPr>
          <w:p w14:paraId="6EB9F940" w14:textId="182F20D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9</w:t>
            </w:r>
          </w:p>
        </w:tc>
      </w:tr>
      <w:tr w:rsidR="50C8EFDF" w14:paraId="56AD142D" w14:textId="77777777" w:rsidTr="50C8EFDF">
        <w:trPr>
          <w:trHeight w:val="300"/>
        </w:trPr>
        <w:tc>
          <w:tcPr>
            <w:tcW w:w="1560" w:type="dxa"/>
          </w:tcPr>
          <w:p w14:paraId="3100567B" w14:textId="2DE5510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560" w:type="dxa"/>
          </w:tcPr>
          <w:p w14:paraId="1CEFE453" w14:textId="0E3C5D4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60" w:type="dxa"/>
          </w:tcPr>
          <w:p w14:paraId="1C3E5D01" w14:textId="4E0B0A4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560" w:type="dxa"/>
          </w:tcPr>
          <w:p w14:paraId="3BDDA206" w14:textId="21D8820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560" w:type="dxa"/>
          </w:tcPr>
          <w:p w14:paraId="1494E3B1" w14:textId="6FFD668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560" w:type="dxa"/>
          </w:tcPr>
          <w:p w14:paraId="24560847" w14:textId="2D024F6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64</w:t>
            </w:r>
          </w:p>
        </w:tc>
      </w:tr>
      <w:tr w:rsidR="50C8EFDF" w14:paraId="1AC444C8" w14:textId="77777777" w:rsidTr="50C8EFDF">
        <w:trPr>
          <w:trHeight w:val="300"/>
        </w:trPr>
        <w:tc>
          <w:tcPr>
            <w:tcW w:w="1560" w:type="dxa"/>
          </w:tcPr>
          <w:p w14:paraId="4B5B10D1" w14:textId="72440DC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560" w:type="dxa"/>
          </w:tcPr>
          <w:p w14:paraId="3DECB3C6" w14:textId="55D10373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60" w:type="dxa"/>
          </w:tcPr>
          <w:p w14:paraId="768C4AB1" w14:textId="5B1F63D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560" w:type="dxa"/>
          </w:tcPr>
          <w:p w14:paraId="6CD77112" w14:textId="1E4C683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560" w:type="dxa"/>
          </w:tcPr>
          <w:p w14:paraId="6B9DB21D" w14:textId="7432436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1560" w:type="dxa"/>
          </w:tcPr>
          <w:p w14:paraId="1AE4C7AA" w14:textId="724D722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47</w:t>
            </w:r>
          </w:p>
        </w:tc>
      </w:tr>
      <w:tr w:rsidR="50C8EFDF" w14:paraId="4770CFBD" w14:textId="77777777" w:rsidTr="50C8EFDF">
        <w:trPr>
          <w:trHeight w:val="300"/>
        </w:trPr>
        <w:tc>
          <w:tcPr>
            <w:tcW w:w="1560" w:type="dxa"/>
          </w:tcPr>
          <w:p w14:paraId="59816FCE" w14:textId="5E6D1BD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lastRenderedPageBreak/>
              <w:t>2018</w:t>
            </w:r>
          </w:p>
        </w:tc>
        <w:tc>
          <w:tcPr>
            <w:tcW w:w="1560" w:type="dxa"/>
          </w:tcPr>
          <w:p w14:paraId="17414C64" w14:textId="3875D4B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560" w:type="dxa"/>
          </w:tcPr>
          <w:p w14:paraId="78E08CB6" w14:textId="3947500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560" w:type="dxa"/>
          </w:tcPr>
          <w:p w14:paraId="04D92FA7" w14:textId="22F415E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560" w:type="dxa"/>
          </w:tcPr>
          <w:p w14:paraId="7BDE7DE7" w14:textId="0493543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39</w:t>
            </w:r>
          </w:p>
        </w:tc>
        <w:tc>
          <w:tcPr>
            <w:tcW w:w="1560" w:type="dxa"/>
          </w:tcPr>
          <w:p w14:paraId="34B641E3" w14:textId="2A21297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6</w:t>
            </w:r>
          </w:p>
        </w:tc>
      </w:tr>
      <w:tr w:rsidR="50C8EFDF" w14:paraId="48B3E1D5" w14:textId="77777777" w:rsidTr="50C8EFDF">
        <w:trPr>
          <w:trHeight w:val="300"/>
        </w:trPr>
        <w:tc>
          <w:tcPr>
            <w:tcW w:w="1560" w:type="dxa"/>
          </w:tcPr>
          <w:p w14:paraId="1928AF16" w14:textId="08D8633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560" w:type="dxa"/>
          </w:tcPr>
          <w:p w14:paraId="75091609" w14:textId="1943CB8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60" w:type="dxa"/>
          </w:tcPr>
          <w:p w14:paraId="238012E4" w14:textId="20D5249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560" w:type="dxa"/>
          </w:tcPr>
          <w:p w14:paraId="452E0D52" w14:textId="3F69099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560" w:type="dxa"/>
          </w:tcPr>
          <w:p w14:paraId="4BF8EA31" w14:textId="44A303C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4</w:t>
            </w:r>
          </w:p>
        </w:tc>
        <w:tc>
          <w:tcPr>
            <w:tcW w:w="1560" w:type="dxa"/>
          </w:tcPr>
          <w:p w14:paraId="31641943" w14:textId="6C0749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58</w:t>
            </w:r>
          </w:p>
        </w:tc>
      </w:tr>
      <w:tr w:rsidR="50C8EFDF" w14:paraId="296CF87F" w14:textId="77777777" w:rsidTr="50C8EFDF">
        <w:trPr>
          <w:trHeight w:val="300"/>
        </w:trPr>
        <w:tc>
          <w:tcPr>
            <w:tcW w:w="1560" w:type="dxa"/>
          </w:tcPr>
          <w:p w14:paraId="3824C1A5" w14:textId="2247A46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560" w:type="dxa"/>
          </w:tcPr>
          <w:p w14:paraId="2635034F" w14:textId="7AEDE66F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53ED1399" w14:textId="3A3BD60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560" w:type="dxa"/>
          </w:tcPr>
          <w:p w14:paraId="60F281C8" w14:textId="64607E7D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560" w:type="dxa"/>
          </w:tcPr>
          <w:p w14:paraId="4DE739F6" w14:textId="5C744329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1560" w:type="dxa"/>
          </w:tcPr>
          <w:p w14:paraId="446E5898" w14:textId="2FA1769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9</w:t>
            </w:r>
          </w:p>
        </w:tc>
      </w:tr>
      <w:tr w:rsidR="50C8EFDF" w14:paraId="663B9F37" w14:textId="77777777" w:rsidTr="50C8EFDF">
        <w:trPr>
          <w:trHeight w:val="300"/>
        </w:trPr>
        <w:tc>
          <w:tcPr>
            <w:tcW w:w="1560" w:type="dxa"/>
          </w:tcPr>
          <w:p w14:paraId="663D5CBD" w14:textId="55F0C3F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560" w:type="dxa"/>
          </w:tcPr>
          <w:p w14:paraId="13E5A8D9" w14:textId="588684E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560" w:type="dxa"/>
          </w:tcPr>
          <w:p w14:paraId="1A8F958B" w14:textId="3D8FBE7B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560" w:type="dxa"/>
          </w:tcPr>
          <w:p w14:paraId="5184F58D" w14:textId="4456330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560" w:type="dxa"/>
          </w:tcPr>
          <w:p w14:paraId="34AAEDDC" w14:textId="4A06D28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67</w:t>
            </w:r>
          </w:p>
        </w:tc>
        <w:tc>
          <w:tcPr>
            <w:tcW w:w="1560" w:type="dxa"/>
          </w:tcPr>
          <w:p w14:paraId="36905AE7" w14:textId="5317D96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84</w:t>
            </w:r>
          </w:p>
        </w:tc>
      </w:tr>
      <w:tr w:rsidR="50C8EFDF" w14:paraId="402FB536" w14:textId="77777777" w:rsidTr="50C8EFDF">
        <w:trPr>
          <w:trHeight w:val="300"/>
        </w:trPr>
        <w:tc>
          <w:tcPr>
            <w:tcW w:w="1560" w:type="dxa"/>
          </w:tcPr>
          <w:p w14:paraId="7CB39850" w14:textId="7D507E0E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560" w:type="dxa"/>
          </w:tcPr>
          <w:p w14:paraId="7615F76A" w14:textId="55B9EA36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560" w:type="dxa"/>
          </w:tcPr>
          <w:p w14:paraId="41314662" w14:textId="484E891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560" w:type="dxa"/>
          </w:tcPr>
          <w:p w14:paraId="1D94DC56" w14:textId="3A7CF210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560" w:type="dxa"/>
          </w:tcPr>
          <w:p w14:paraId="7634F92F" w14:textId="341B7204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560" w:type="dxa"/>
          </w:tcPr>
          <w:p w14:paraId="5746B915" w14:textId="25328781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0C8EFDF">
              <w:rPr>
                <w:rFonts w:ascii="Times New Roman" w:eastAsia="Times New Roman" w:hAnsi="Times New Roman" w:cs="Times New Roman"/>
                <w:color w:val="000000" w:themeColor="text1"/>
              </w:rPr>
              <w:t>3.69</w:t>
            </w:r>
          </w:p>
        </w:tc>
      </w:tr>
      <w:tr w:rsidR="50C8EFDF" w14:paraId="6947677B" w14:textId="77777777" w:rsidTr="50C8EFDF">
        <w:trPr>
          <w:trHeight w:val="300"/>
        </w:trPr>
        <w:tc>
          <w:tcPr>
            <w:tcW w:w="1560" w:type="dxa"/>
          </w:tcPr>
          <w:p w14:paraId="628C207F" w14:textId="0C1D3F1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 xml:space="preserve">Number of </w:t>
            </w:r>
            <w:proofErr w:type="spellStart"/>
            <w:r w:rsidRPr="50C8EFDF">
              <w:rPr>
                <w:rFonts w:ascii="Times New Roman" w:eastAsia="Times New Roman" w:hAnsi="Times New Roman" w:cs="Times New Roman"/>
              </w:rPr>
              <w:t>Joinpoints</w:t>
            </w:r>
            <w:proofErr w:type="spellEnd"/>
            <w:r w:rsidRPr="50C8EFDF">
              <w:rPr>
                <w:rFonts w:ascii="Times New Roman" w:eastAsia="Times New Roman" w:hAnsi="Times New Roman" w:cs="Times New Roman"/>
              </w:rPr>
              <w:t xml:space="preserve"> (Years of Joinpoint)</w:t>
            </w:r>
          </w:p>
        </w:tc>
        <w:tc>
          <w:tcPr>
            <w:tcW w:w="1560" w:type="dxa"/>
          </w:tcPr>
          <w:p w14:paraId="55055F58" w14:textId="4E4A14D1" w:rsidR="12EB11B1" w:rsidRDefault="12EB11B1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012D8738" w14:textId="4A7C4548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4)</w:t>
            </w:r>
          </w:p>
        </w:tc>
        <w:tc>
          <w:tcPr>
            <w:tcW w:w="1560" w:type="dxa"/>
          </w:tcPr>
          <w:p w14:paraId="71778EE2" w14:textId="5A14014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</w:t>
            </w:r>
            <w:r w:rsidR="1B9FB031" w:rsidRPr="50C8EFDF">
              <w:rPr>
                <w:rFonts w:ascii="Times New Roman" w:eastAsia="Times New Roman" w:hAnsi="Times New Roman" w:cs="Times New Roman"/>
              </w:rPr>
              <w:t>3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29E70D03" w14:textId="3011F30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</w:t>
            </w:r>
            <w:r w:rsidR="04AE119F" w:rsidRPr="50C8EFDF">
              <w:rPr>
                <w:rFonts w:ascii="Times New Roman" w:eastAsia="Times New Roman" w:hAnsi="Times New Roman" w:cs="Times New Roman"/>
              </w:rPr>
              <w:t>5</w:t>
            </w:r>
            <w:r w:rsidRPr="50C8EF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15E15BD2" w14:textId="2658338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 (2015)</w:t>
            </w:r>
          </w:p>
        </w:tc>
      </w:tr>
      <w:tr w:rsidR="50C8EFDF" w14:paraId="35841CDD" w14:textId="77777777" w:rsidTr="50C8EFDF">
        <w:trPr>
          <w:trHeight w:val="300"/>
        </w:trPr>
        <w:tc>
          <w:tcPr>
            <w:tcW w:w="1560" w:type="dxa"/>
          </w:tcPr>
          <w:p w14:paraId="01986FDA" w14:textId="15C50642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1 (95% CI)</w:t>
            </w:r>
          </w:p>
        </w:tc>
        <w:tc>
          <w:tcPr>
            <w:tcW w:w="1560" w:type="dxa"/>
          </w:tcPr>
          <w:p w14:paraId="07C96934" w14:textId="18D2E1E2" w:rsidR="302A2358" w:rsidRDefault="302A2358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01*</w:t>
            </w:r>
          </w:p>
        </w:tc>
        <w:tc>
          <w:tcPr>
            <w:tcW w:w="1560" w:type="dxa"/>
          </w:tcPr>
          <w:p w14:paraId="540C479C" w14:textId="362DBC45" w:rsidR="5CDF014B" w:rsidRDefault="5CDF014B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83*</w:t>
            </w:r>
          </w:p>
        </w:tc>
        <w:tc>
          <w:tcPr>
            <w:tcW w:w="1560" w:type="dxa"/>
          </w:tcPr>
          <w:p w14:paraId="05733BAF" w14:textId="4BEC02F6" w:rsidR="190E213B" w:rsidRDefault="190E213B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4.37*</w:t>
            </w:r>
          </w:p>
        </w:tc>
        <w:tc>
          <w:tcPr>
            <w:tcW w:w="1560" w:type="dxa"/>
          </w:tcPr>
          <w:p w14:paraId="392D2F00" w14:textId="28299C9A" w:rsidR="6F824CD7" w:rsidRDefault="6F824CD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23*</w:t>
            </w:r>
          </w:p>
        </w:tc>
        <w:tc>
          <w:tcPr>
            <w:tcW w:w="1560" w:type="dxa"/>
          </w:tcPr>
          <w:p w14:paraId="59DA4D9F" w14:textId="5C0B79A0" w:rsidR="4A03861C" w:rsidRDefault="4A03861C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3.65*</w:t>
            </w:r>
          </w:p>
        </w:tc>
      </w:tr>
      <w:tr w:rsidR="50C8EFDF" w14:paraId="647261D0" w14:textId="77777777" w:rsidTr="50C8EFDF">
        <w:trPr>
          <w:trHeight w:val="300"/>
        </w:trPr>
        <w:tc>
          <w:tcPr>
            <w:tcW w:w="1560" w:type="dxa"/>
          </w:tcPr>
          <w:p w14:paraId="66B14407" w14:textId="38A78EA5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PC Segment 2 (95% CI)</w:t>
            </w:r>
          </w:p>
        </w:tc>
        <w:tc>
          <w:tcPr>
            <w:tcW w:w="1560" w:type="dxa"/>
          </w:tcPr>
          <w:p w14:paraId="40B40176" w14:textId="06EF9465" w:rsidR="78F8E237" w:rsidRDefault="78F8E237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14:paraId="32758DBF" w14:textId="4DF75CB6" w:rsidR="56369A22" w:rsidRDefault="56369A22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560" w:type="dxa"/>
          </w:tcPr>
          <w:p w14:paraId="03611BD4" w14:textId="4AFD760A" w:rsidR="0137B316" w:rsidRDefault="0137B316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560" w:type="dxa"/>
          </w:tcPr>
          <w:p w14:paraId="3C348D9D" w14:textId="07C7F299" w:rsidR="1878FBBF" w:rsidRDefault="1878FBB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560" w:type="dxa"/>
          </w:tcPr>
          <w:p w14:paraId="69932D09" w14:textId="11B68894" w:rsidR="549731F3" w:rsidRDefault="549731F3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1.13*</w:t>
            </w:r>
          </w:p>
        </w:tc>
      </w:tr>
      <w:tr w:rsidR="50C8EFDF" w14:paraId="50E07074" w14:textId="77777777" w:rsidTr="50C8EFDF">
        <w:trPr>
          <w:trHeight w:val="300"/>
        </w:trPr>
        <w:tc>
          <w:tcPr>
            <w:tcW w:w="1560" w:type="dxa"/>
          </w:tcPr>
          <w:p w14:paraId="17FCB5AA" w14:textId="556111FC" w:rsidR="50C8EFDF" w:rsidRDefault="50C8EFDF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Average APC (95% CI)</w:t>
            </w:r>
          </w:p>
        </w:tc>
        <w:tc>
          <w:tcPr>
            <w:tcW w:w="1560" w:type="dxa"/>
          </w:tcPr>
          <w:p w14:paraId="2D73B926" w14:textId="1B1B65EC" w:rsidR="09555295" w:rsidRDefault="09555295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01*</w:t>
            </w:r>
          </w:p>
        </w:tc>
        <w:tc>
          <w:tcPr>
            <w:tcW w:w="1560" w:type="dxa"/>
          </w:tcPr>
          <w:p w14:paraId="68C8D7B1" w14:textId="75419938" w:rsidR="0FDD904A" w:rsidRDefault="0FDD904A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41*</w:t>
            </w:r>
          </w:p>
        </w:tc>
        <w:tc>
          <w:tcPr>
            <w:tcW w:w="1560" w:type="dxa"/>
          </w:tcPr>
          <w:p w14:paraId="55A0DB18" w14:textId="3F41F6D7" w:rsidR="0D743E9D" w:rsidRDefault="0D743E9D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2.50*</w:t>
            </w:r>
          </w:p>
        </w:tc>
        <w:tc>
          <w:tcPr>
            <w:tcW w:w="1560" w:type="dxa"/>
          </w:tcPr>
          <w:p w14:paraId="05F3C6C1" w14:textId="1C75304A" w:rsidR="3D38CD1E" w:rsidRDefault="3D38CD1E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88*</w:t>
            </w:r>
          </w:p>
        </w:tc>
        <w:tc>
          <w:tcPr>
            <w:tcW w:w="1560" w:type="dxa"/>
          </w:tcPr>
          <w:p w14:paraId="0C5F4016" w14:textId="00050C76" w:rsidR="395D9E51" w:rsidRDefault="395D9E51" w:rsidP="50C8EF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0C8EFDF">
              <w:rPr>
                <w:rFonts w:ascii="Times New Roman" w:eastAsia="Times New Roman" w:hAnsi="Times New Roman" w:cs="Times New Roman"/>
              </w:rPr>
              <w:t>-1.60*</w:t>
            </w:r>
          </w:p>
        </w:tc>
      </w:tr>
    </w:tbl>
    <w:p w14:paraId="26111451" w14:textId="4620C02D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28BB3D31" w14:textId="0F267EA9" w:rsidR="4862D539" w:rsidRDefault="4862D539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615EC291" w14:textId="70921B7A" w:rsidR="2722C3E7" w:rsidRDefault="2722C3E7" w:rsidP="50C8EFDF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78961981" w14:textId="43549CA0" w:rsidR="4862D539" w:rsidRDefault="4862D539" w:rsidP="4862D539">
      <w:pPr>
        <w:spacing w:after="0"/>
        <w:jc w:val="center"/>
      </w:pPr>
    </w:p>
    <w:sectPr w:rsidR="4862D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F0339"/>
    <w:multiLevelType w:val="hybridMultilevel"/>
    <w:tmpl w:val="A5BA7D8A"/>
    <w:lvl w:ilvl="0" w:tplc="04090001">
      <w:start w:val="1"/>
      <w:numFmt w:val="bullet"/>
      <w:lvlText w:val=""/>
      <w:lvlJc w:val="left"/>
      <w:pPr>
        <w:ind w:left="9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46" w:hanging="360"/>
      </w:pPr>
      <w:rPr>
        <w:rFonts w:ascii="Wingdings" w:hAnsi="Wingdings" w:hint="default"/>
      </w:rPr>
    </w:lvl>
  </w:abstractNum>
  <w:abstractNum w:abstractNumId="1" w15:restartNumberingAfterBreak="0">
    <w:nsid w:val="33742583"/>
    <w:multiLevelType w:val="hybridMultilevel"/>
    <w:tmpl w:val="8F5E8836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2" w15:restartNumberingAfterBreak="0">
    <w:nsid w:val="43A83DB9"/>
    <w:multiLevelType w:val="hybridMultilevel"/>
    <w:tmpl w:val="260CE792"/>
    <w:lvl w:ilvl="0" w:tplc="04090001">
      <w:start w:val="1"/>
      <w:numFmt w:val="bullet"/>
      <w:lvlText w:val=""/>
      <w:lvlJc w:val="left"/>
      <w:pPr>
        <w:ind w:left="91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3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9" w:hanging="360"/>
      </w:pPr>
      <w:rPr>
        <w:rFonts w:ascii="Wingdings" w:hAnsi="Wingdings" w:hint="default"/>
      </w:rPr>
    </w:lvl>
  </w:abstractNum>
  <w:abstractNum w:abstractNumId="3" w15:restartNumberingAfterBreak="0">
    <w:nsid w:val="534D7349"/>
    <w:multiLevelType w:val="hybridMultilevel"/>
    <w:tmpl w:val="F2E4A1FC"/>
    <w:lvl w:ilvl="0" w:tplc="04090001">
      <w:start w:val="1"/>
      <w:numFmt w:val="bullet"/>
      <w:lvlText w:val=""/>
      <w:lvlJc w:val="left"/>
      <w:pPr>
        <w:ind w:left="8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3" w:hanging="360"/>
      </w:pPr>
      <w:rPr>
        <w:rFonts w:ascii="Wingdings" w:hAnsi="Wingdings" w:hint="default"/>
      </w:rPr>
    </w:lvl>
  </w:abstractNum>
  <w:abstractNum w:abstractNumId="4" w15:restartNumberingAfterBreak="0">
    <w:nsid w:val="6E783C52"/>
    <w:multiLevelType w:val="hybridMultilevel"/>
    <w:tmpl w:val="BD82A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868487">
    <w:abstractNumId w:val="4"/>
  </w:num>
  <w:num w:numId="2" w16cid:durableId="304357537">
    <w:abstractNumId w:val="0"/>
  </w:num>
  <w:num w:numId="3" w16cid:durableId="628321672">
    <w:abstractNumId w:val="3"/>
  </w:num>
  <w:num w:numId="4" w16cid:durableId="723674500">
    <w:abstractNumId w:val="2"/>
  </w:num>
  <w:num w:numId="5" w16cid:durableId="1010789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963D1F"/>
    <w:rsid w:val="0003CC8C"/>
    <w:rsid w:val="001672E4"/>
    <w:rsid w:val="003A7128"/>
    <w:rsid w:val="00718A6A"/>
    <w:rsid w:val="007C7E9E"/>
    <w:rsid w:val="008A00A0"/>
    <w:rsid w:val="00A72EF9"/>
    <w:rsid w:val="00AA26B5"/>
    <w:rsid w:val="00D2131A"/>
    <w:rsid w:val="00F14364"/>
    <w:rsid w:val="00FE3654"/>
    <w:rsid w:val="0137B316"/>
    <w:rsid w:val="01963D1F"/>
    <w:rsid w:val="0313A7EC"/>
    <w:rsid w:val="04AE119F"/>
    <w:rsid w:val="05DEE7B2"/>
    <w:rsid w:val="0626638C"/>
    <w:rsid w:val="082E7BE5"/>
    <w:rsid w:val="08416C7B"/>
    <w:rsid w:val="09555295"/>
    <w:rsid w:val="098D5B81"/>
    <w:rsid w:val="09D85D43"/>
    <w:rsid w:val="0AA8FF81"/>
    <w:rsid w:val="0AED528D"/>
    <w:rsid w:val="0B86C298"/>
    <w:rsid w:val="0BB3CE57"/>
    <w:rsid w:val="0BCE9CDB"/>
    <w:rsid w:val="0C21C500"/>
    <w:rsid w:val="0C7C8A92"/>
    <w:rsid w:val="0D743E9D"/>
    <w:rsid w:val="0D89244F"/>
    <w:rsid w:val="0DE6591A"/>
    <w:rsid w:val="0F01A667"/>
    <w:rsid w:val="0F6830A9"/>
    <w:rsid w:val="0FDD904A"/>
    <w:rsid w:val="10706002"/>
    <w:rsid w:val="10BBD11E"/>
    <w:rsid w:val="126821F3"/>
    <w:rsid w:val="12837470"/>
    <w:rsid w:val="12EB11B1"/>
    <w:rsid w:val="12FDD085"/>
    <w:rsid w:val="13226C14"/>
    <w:rsid w:val="134754C1"/>
    <w:rsid w:val="1362D6EB"/>
    <w:rsid w:val="13E893B2"/>
    <w:rsid w:val="143636AF"/>
    <w:rsid w:val="148455C2"/>
    <w:rsid w:val="14971C19"/>
    <w:rsid w:val="1768B936"/>
    <w:rsid w:val="1775F20A"/>
    <w:rsid w:val="177FE2EE"/>
    <w:rsid w:val="1878FBBF"/>
    <w:rsid w:val="190E213B"/>
    <w:rsid w:val="19BC39AA"/>
    <w:rsid w:val="1A79736D"/>
    <w:rsid w:val="1AD8C0AE"/>
    <w:rsid w:val="1B9FB031"/>
    <w:rsid w:val="1C187599"/>
    <w:rsid w:val="1CADBC89"/>
    <w:rsid w:val="1D5AAE2A"/>
    <w:rsid w:val="1DBB4704"/>
    <w:rsid w:val="1E1C5F04"/>
    <w:rsid w:val="1E2F463B"/>
    <w:rsid w:val="1E314AB6"/>
    <w:rsid w:val="1E409C36"/>
    <w:rsid w:val="1E44056B"/>
    <w:rsid w:val="1E513DC5"/>
    <w:rsid w:val="1FD1864B"/>
    <w:rsid w:val="204CED15"/>
    <w:rsid w:val="20C2018D"/>
    <w:rsid w:val="20E2B14E"/>
    <w:rsid w:val="20EC228A"/>
    <w:rsid w:val="211D8B99"/>
    <w:rsid w:val="22D4BABC"/>
    <w:rsid w:val="2389DD2F"/>
    <w:rsid w:val="244A5EFA"/>
    <w:rsid w:val="24A3B11B"/>
    <w:rsid w:val="24DC2D7A"/>
    <w:rsid w:val="26985CFB"/>
    <w:rsid w:val="26BFDD4A"/>
    <w:rsid w:val="2722C3E7"/>
    <w:rsid w:val="2797F57A"/>
    <w:rsid w:val="27A88C26"/>
    <w:rsid w:val="2814C55D"/>
    <w:rsid w:val="282284B1"/>
    <w:rsid w:val="28276A6D"/>
    <w:rsid w:val="28AD4615"/>
    <w:rsid w:val="28F8A513"/>
    <w:rsid w:val="298532C2"/>
    <w:rsid w:val="29942622"/>
    <w:rsid w:val="2B931557"/>
    <w:rsid w:val="2B95D6E0"/>
    <w:rsid w:val="2BD5E7EA"/>
    <w:rsid w:val="2E152026"/>
    <w:rsid w:val="2E5A8094"/>
    <w:rsid w:val="2F045D67"/>
    <w:rsid w:val="2F532626"/>
    <w:rsid w:val="2FA8EC3F"/>
    <w:rsid w:val="2FC48350"/>
    <w:rsid w:val="302A2358"/>
    <w:rsid w:val="305AC24B"/>
    <w:rsid w:val="30D13617"/>
    <w:rsid w:val="30DC30E3"/>
    <w:rsid w:val="324925C7"/>
    <w:rsid w:val="331838D7"/>
    <w:rsid w:val="3334FAEF"/>
    <w:rsid w:val="33863BD5"/>
    <w:rsid w:val="33DD4451"/>
    <w:rsid w:val="34C51645"/>
    <w:rsid w:val="34C853D3"/>
    <w:rsid w:val="34E7CF5D"/>
    <w:rsid w:val="351E6DF6"/>
    <w:rsid w:val="353553BD"/>
    <w:rsid w:val="35A890E8"/>
    <w:rsid w:val="36550536"/>
    <w:rsid w:val="3666DA29"/>
    <w:rsid w:val="378F97F7"/>
    <w:rsid w:val="383B7977"/>
    <w:rsid w:val="38952ED5"/>
    <w:rsid w:val="38A4B121"/>
    <w:rsid w:val="38D0E671"/>
    <w:rsid w:val="38E9EE2A"/>
    <w:rsid w:val="39530772"/>
    <w:rsid w:val="3956DC15"/>
    <w:rsid w:val="395D9E51"/>
    <w:rsid w:val="397EFCED"/>
    <w:rsid w:val="3985162B"/>
    <w:rsid w:val="39AFDF75"/>
    <w:rsid w:val="3A647747"/>
    <w:rsid w:val="3A792112"/>
    <w:rsid w:val="3A98205B"/>
    <w:rsid w:val="3B1275D7"/>
    <w:rsid w:val="3B30D8DA"/>
    <w:rsid w:val="3D38CD1E"/>
    <w:rsid w:val="3D502264"/>
    <w:rsid w:val="3D92D3BF"/>
    <w:rsid w:val="3F19923D"/>
    <w:rsid w:val="40D05B7C"/>
    <w:rsid w:val="412A578F"/>
    <w:rsid w:val="41469AE0"/>
    <w:rsid w:val="41946ADD"/>
    <w:rsid w:val="426AB760"/>
    <w:rsid w:val="42F392A2"/>
    <w:rsid w:val="444A0CB0"/>
    <w:rsid w:val="4456DB9B"/>
    <w:rsid w:val="45D80FA3"/>
    <w:rsid w:val="46173C72"/>
    <w:rsid w:val="46302C20"/>
    <w:rsid w:val="4634CAD1"/>
    <w:rsid w:val="46FA1DBF"/>
    <w:rsid w:val="4862D539"/>
    <w:rsid w:val="49029439"/>
    <w:rsid w:val="4988FC3E"/>
    <w:rsid w:val="49B21363"/>
    <w:rsid w:val="4A03861C"/>
    <w:rsid w:val="4B4174D0"/>
    <w:rsid w:val="4B86092D"/>
    <w:rsid w:val="4CC30A1E"/>
    <w:rsid w:val="4D1086E6"/>
    <w:rsid w:val="4DC2299D"/>
    <w:rsid w:val="4E09C38B"/>
    <w:rsid w:val="4EDA17E3"/>
    <w:rsid w:val="505856AE"/>
    <w:rsid w:val="50870093"/>
    <w:rsid w:val="508A58C7"/>
    <w:rsid w:val="50C8EFDF"/>
    <w:rsid w:val="51798773"/>
    <w:rsid w:val="51F367A0"/>
    <w:rsid w:val="5204C93D"/>
    <w:rsid w:val="527DB3E7"/>
    <w:rsid w:val="52FD7EBA"/>
    <w:rsid w:val="534A7F37"/>
    <w:rsid w:val="549731F3"/>
    <w:rsid w:val="54CC2039"/>
    <w:rsid w:val="54CD4F68"/>
    <w:rsid w:val="550032C9"/>
    <w:rsid w:val="552E595D"/>
    <w:rsid w:val="561F4ADC"/>
    <w:rsid w:val="56369A22"/>
    <w:rsid w:val="56922171"/>
    <w:rsid w:val="56CF028C"/>
    <w:rsid w:val="5706E3D2"/>
    <w:rsid w:val="5812363D"/>
    <w:rsid w:val="58B56BFA"/>
    <w:rsid w:val="5986738F"/>
    <w:rsid w:val="59DBEFE3"/>
    <w:rsid w:val="5A018E77"/>
    <w:rsid w:val="5A2E7B70"/>
    <w:rsid w:val="5AE34D41"/>
    <w:rsid w:val="5BAD807E"/>
    <w:rsid w:val="5CDF014B"/>
    <w:rsid w:val="5D2C1A44"/>
    <w:rsid w:val="5D434F95"/>
    <w:rsid w:val="5DAEEE26"/>
    <w:rsid w:val="5E540586"/>
    <w:rsid w:val="5F120A46"/>
    <w:rsid w:val="5F792FA8"/>
    <w:rsid w:val="608FB34E"/>
    <w:rsid w:val="616A6955"/>
    <w:rsid w:val="631D7322"/>
    <w:rsid w:val="64011D0E"/>
    <w:rsid w:val="649C07B3"/>
    <w:rsid w:val="6534F7D4"/>
    <w:rsid w:val="6558B2ED"/>
    <w:rsid w:val="657FDD05"/>
    <w:rsid w:val="6605D062"/>
    <w:rsid w:val="661E2CAD"/>
    <w:rsid w:val="664F5A22"/>
    <w:rsid w:val="66AD0DC9"/>
    <w:rsid w:val="68932970"/>
    <w:rsid w:val="698AFFE9"/>
    <w:rsid w:val="69955DAD"/>
    <w:rsid w:val="69EE45EF"/>
    <w:rsid w:val="6A37B5CB"/>
    <w:rsid w:val="6B3F25D8"/>
    <w:rsid w:val="6BA772F2"/>
    <w:rsid w:val="6C84248D"/>
    <w:rsid w:val="6CA199D8"/>
    <w:rsid w:val="6D4E615D"/>
    <w:rsid w:val="6E23C38D"/>
    <w:rsid w:val="6E30ADF2"/>
    <w:rsid w:val="6E4D5A7A"/>
    <w:rsid w:val="6F824CD7"/>
    <w:rsid w:val="6FF0B5C3"/>
    <w:rsid w:val="70328623"/>
    <w:rsid w:val="70E586F1"/>
    <w:rsid w:val="712A2004"/>
    <w:rsid w:val="71C19C21"/>
    <w:rsid w:val="71CA1BAE"/>
    <w:rsid w:val="71EAF4D2"/>
    <w:rsid w:val="73305B33"/>
    <w:rsid w:val="733267E1"/>
    <w:rsid w:val="73AFCB21"/>
    <w:rsid w:val="73D8A90F"/>
    <w:rsid w:val="743A14C2"/>
    <w:rsid w:val="74553FD0"/>
    <w:rsid w:val="74DBE02F"/>
    <w:rsid w:val="75AA6945"/>
    <w:rsid w:val="75BF3CE1"/>
    <w:rsid w:val="75C5FB9F"/>
    <w:rsid w:val="770936EB"/>
    <w:rsid w:val="7743F12F"/>
    <w:rsid w:val="78167A32"/>
    <w:rsid w:val="7847CC34"/>
    <w:rsid w:val="78F8E237"/>
    <w:rsid w:val="793B9E14"/>
    <w:rsid w:val="79616517"/>
    <w:rsid w:val="7980BA2E"/>
    <w:rsid w:val="79E79D80"/>
    <w:rsid w:val="79E8CE9C"/>
    <w:rsid w:val="7B763801"/>
    <w:rsid w:val="7C3C8EF5"/>
    <w:rsid w:val="7C41EB62"/>
    <w:rsid w:val="7C685A5E"/>
    <w:rsid w:val="7CFA884C"/>
    <w:rsid w:val="7CFB9F96"/>
    <w:rsid w:val="7D3D0E16"/>
    <w:rsid w:val="7DA8503F"/>
    <w:rsid w:val="7ED0EC35"/>
    <w:rsid w:val="7F4F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63D1F"/>
  <w15:chartTrackingRefBased/>
  <w15:docId w15:val="{057F33A0-F40B-4F86-9E6D-6DD779066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A712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71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30</Words>
  <Characters>5873</Characters>
  <Application>Microsoft Office Word</Application>
  <DocSecurity>0</DocSecurity>
  <Lines>48</Lines>
  <Paragraphs>13</Paragraphs>
  <ScaleCrop>false</ScaleCrop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ey, Olivia A</dc:creator>
  <cp:keywords/>
  <dc:description/>
  <cp:lastModifiedBy>Cynthia Soans</cp:lastModifiedBy>
  <cp:revision>2</cp:revision>
  <dcterms:created xsi:type="dcterms:W3CDTF">2025-09-18T07:09:00Z</dcterms:created>
  <dcterms:modified xsi:type="dcterms:W3CDTF">2025-09-18T07:09:00Z</dcterms:modified>
</cp:coreProperties>
</file>